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060ED" w14:textId="7939C9B2" w:rsidR="00E4715F" w:rsidRPr="00DB562F" w:rsidRDefault="00355D85" w:rsidP="00820A01">
      <w:pPr>
        <w:pStyle w:val="Caption"/>
        <w:tabs>
          <w:tab w:val="center" w:pos="7144"/>
        </w:tabs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DB562F">
        <w:rPr>
          <w:rFonts w:ascii="Times New Roman" w:eastAsia="Times New Roman" w:hAnsi="Times New Roman" w:cs="Times New Roman"/>
          <w:b/>
        </w:rPr>
        <w:t>Supplemental Materials</w:t>
      </w:r>
    </w:p>
    <w:p w14:paraId="6B4BADB5" w14:textId="77777777" w:rsidR="00841E13" w:rsidRPr="00DB562F" w:rsidRDefault="00841E13" w:rsidP="00841E13">
      <w:pPr>
        <w:spacing w:line="480" w:lineRule="auto"/>
        <w:ind w:firstLine="0"/>
        <w:rPr>
          <w:b/>
          <w:bCs/>
          <w:lang w:val="en-VN"/>
        </w:rPr>
      </w:pPr>
      <w:r w:rsidRPr="00DB562F">
        <w:rPr>
          <w:b/>
          <w:bCs/>
          <w:lang w:val="en-VN"/>
        </w:rPr>
        <w:t>Supplementary Analysis of the Proportional Attribution Model Approach</w:t>
      </w:r>
    </w:p>
    <w:p w14:paraId="45D42A81" w14:textId="3C05BCDC" w:rsidR="00753CA4" w:rsidRPr="00DB562F" w:rsidRDefault="00753CA4" w:rsidP="00753CA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</w:pPr>
      <w:r w:rsidRPr="00DB56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  <w:t>Dataset Preparation and Categorization</w:t>
      </w:r>
    </w:p>
    <w:p w14:paraId="0A20D11C" w14:textId="3F96D8ED" w:rsidR="00753CA4" w:rsidRPr="00DB562F" w:rsidRDefault="00753CA4" w:rsidP="00045960">
      <w:pPr>
        <w:spacing w:line="480" w:lineRule="auto"/>
        <w:ind w:firstLine="360"/>
        <w:rPr>
          <w:lang w:val="en-VN"/>
        </w:rPr>
      </w:pPr>
      <w:r w:rsidRPr="00DB562F">
        <w:rPr>
          <w:b/>
          <w:bCs/>
          <w:lang w:val="en-VN"/>
        </w:rPr>
        <w:t>Infection Classification:</w:t>
      </w:r>
      <w:r w:rsidR="00045960" w:rsidRPr="00DB562F">
        <w:rPr>
          <w:lang w:val="en-VN"/>
        </w:rPr>
        <w:t xml:space="preserve"> </w:t>
      </w:r>
      <w:r w:rsidRPr="00DB562F">
        <w:rPr>
          <w:lang w:val="en-VN"/>
        </w:rPr>
        <w:t>Each sample was classified as either a mono-infection</w:t>
      </w:r>
      <w:r w:rsidR="000916D4">
        <w:rPr>
          <w:lang w:val="en-VN"/>
        </w:rPr>
        <w:t xml:space="preserve"> </w:t>
      </w:r>
      <w:r w:rsidRPr="00DB562F">
        <w:rPr>
          <w:lang w:val="en-VN"/>
        </w:rPr>
        <w:t>or a co-infection (two or more HPV genotypes detected).</w:t>
      </w:r>
    </w:p>
    <w:p w14:paraId="0DBA0E9A" w14:textId="145618B2" w:rsidR="00753CA4" w:rsidRPr="00DB562F" w:rsidRDefault="00753CA4" w:rsidP="00045960">
      <w:pPr>
        <w:spacing w:line="480" w:lineRule="auto"/>
        <w:ind w:firstLine="360"/>
        <w:rPr>
          <w:lang w:val="en-VN"/>
        </w:rPr>
      </w:pPr>
      <w:r w:rsidRPr="00DB562F">
        <w:rPr>
          <w:b/>
          <w:bCs/>
          <w:lang w:val="en-VN"/>
        </w:rPr>
        <w:t>HPV Genotype Variables:</w:t>
      </w:r>
      <w:r w:rsidR="00045960" w:rsidRPr="00DB562F">
        <w:rPr>
          <w:b/>
          <w:bCs/>
          <w:lang w:val="en-VN"/>
        </w:rPr>
        <w:t xml:space="preserve"> </w:t>
      </w:r>
      <w:r w:rsidRPr="00DB562F">
        <w:rPr>
          <w:lang w:val="en-VN"/>
        </w:rPr>
        <w:t>Binary variables (1 = present, 0 = absent) were created for each HPV genotype (e.g., HPV</w:t>
      </w:r>
      <w:r w:rsidR="0078341D">
        <w:rPr>
          <w:lang w:val="vi-VN"/>
        </w:rPr>
        <w:t>-</w:t>
      </w:r>
      <w:r w:rsidRPr="00DB562F">
        <w:rPr>
          <w:lang w:val="en-VN"/>
        </w:rPr>
        <w:t>16, HPV</w:t>
      </w:r>
      <w:r w:rsidR="0078341D">
        <w:rPr>
          <w:lang w:val="vi-VN"/>
        </w:rPr>
        <w:t>-</w:t>
      </w:r>
      <w:r w:rsidRPr="00DB562F">
        <w:rPr>
          <w:lang w:val="en-VN"/>
        </w:rPr>
        <w:t xml:space="preserve">18, </w:t>
      </w:r>
      <w:r w:rsidR="0037450D" w:rsidRPr="00DB562F">
        <w:rPr>
          <w:lang w:val="en-VN"/>
        </w:rPr>
        <w:t>12 other HR-</w:t>
      </w:r>
      <w:r w:rsidRPr="00DB562F">
        <w:rPr>
          <w:lang w:val="en-VN"/>
        </w:rPr>
        <w:t>HPVs).</w:t>
      </w:r>
    </w:p>
    <w:p w14:paraId="31B593B6" w14:textId="190CC1EF" w:rsidR="00753CA4" w:rsidRPr="00DB562F" w:rsidRDefault="00753CA4" w:rsidP="00045960">
      <w:pPr>
        <w:spacing w:line="480" w:lineRule="auto"/>
        <w:ind w:firstLine="360"/>
        <w:rPr>
          <w:lang w:val="en-VN"/>
        </w:rPr>
      </w:pPr>
      <w:r w:rsidRPr="00DB562F">
        <w:rPr>
          <w:b/>
          <w:bCs/>
          <w:lang w:val="en-VN"/>
        </w:rPr>
        <w:t>Defining the Attribution Reference Set:</w:t>
      </w:r>
      <w:r w:rsidR="00045960" w:rsidRPr="00DB562F">
        <w:rPr>
          <w:lang w:val="en-VN"/>
        </w:rPr>
        <w:t xml:space="preserve"> </w:t>
      </w:r>
      <w:r w:rsidRPr="00DB562F">
        <w:rPr>
          <w:lang w:val="en-VN"/>
        </w:rPr>
        <w:t xml:space="preserve">Only cases with </w:t>
      </w:r>
      <w:r w:rsidR="00F479CE" w:rsidRPr="00DB562F">
        <w:rPr>
          <w:lang w:val="en-VN"/>
        </w:rPr>
        <w:t>mono-</w:t>
      </w:r>
      <w:r w:rsidRPr="00DB562F">
        <w:rPr>
          <w:lang w:val="en-VN"/>
        </w:rPr>
        <w:t>infection were used to calculate genotype prevalence.</w:t>
      </w:r>
    </w:p>
    <w:p w14:paraId="659F1F3C" w14:textId="1978AC64" w:rsidR="00905E1E" w:rsidRPr="00DB562F" w:rsidRDefault="00905E1E" w:rsidP="00DE58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</w:pPr>
      <w:r w:rsidRPr="00DB56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  <w:t xml:space="preserve">Calculation of </w:t>
      </w:r>
      <w:r w:rsidR="00476B45" w:rsidRPr="00DB56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  <w:t>Mono</w:t>
      </w:r>
      <w:r w:rsidRPr="00DB56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  <w:t>-Infection Prevalence</w:t>
      </w:r>
    </w:p>
    <w:p w14:paraId="51843E4E" w14:textId="457A4581" w:rsidR="00905E1E" w:rsidRPr="00DB562F" w:rsidRDefault="00905E1E" w:rsidP="00905E1E">
      <w:pPr>
        <w:spacing w:line="480" w:lineRule="auto"/>
        <w:rPr>
          <w:color w:val="000000" w:themeColor="text1"/>
          <w:szCs w:val="24"/>
          <w:lang w:val="en-VN"/>
        </w:rPr>
      </w:pPr>
      <w:r w:rsidRPr="00DB562F">
        <w:rPr>
          <w:color w:val="000000" w:themeColor="text1"/>
          <w:szCs w:val="24"/>
          <w:lang w:val="en-VN"/>
        </w:rPr>
        <w:t xml:space="preserve">To establish a baseline reference for attribution, the prevalence of each HPV genotype among </w:t>
      </w:r>
      <w:r w:rsidR="00476B45" w:rsidRPr="00DB562F">
        <w:rPr>
          <w:color w:val="000000" w:themeColor="text1"/>
          <w:szCs w:val="24"/>
          <w:lang w:val="en-VN"/>
        </w:rPr>
        <w:t>mono</w:t>
      </w:r>
      <w:r w:rsidRPr="00DB562F">
        <w:rPr>
          <w:color w:val="000000" w:themeColor="text1"/>
          <w:szCs w:val="24"/>
          <w:lang w:val="en-VN"/>
        </w:rPr>
        <w:t>-infection cases was calculated as:</w:t>
      </w:r>
      <w:r w:rsidR="00D52E8A" w:rsidRPr="00DB562F">
        <w:rPr>
          <w:color w:val="000000" w:themeColor="text1"/>
          <w:szCs w:val="24"/>
          <w:lang w:val="en-VN"/>
        </w:rPr>
        <w:t xml:space="preserve"> </w:t>
      </w:r>
    </w:p>
    <w:p w14:paraId="3E7BA2C3" w14:textId="2E77E4A8" w:rsidR="00725841" w:rsidRPr="00DB562F" w:rsidRDefault="00FC3CFE" w:rsidP="008F5B9B">
      <w:pPr>
        <w:spacing w:line="360" w:lineRule="auto"/>
        <w:ind w:firstLine="0"/>
        <w:jc w:val="center"/>
        <w:rPr>
          <w:color w:val="000000" w:themeColor="text1"/>
          <w:szCs w:val="24"/>
          <w:lang w:val="en-VN"/>
        </w:rPr>
      </w:pPr>
      <w:r>
        <w:rPr>
          <w:noProof/>
          <w:color w:val="000000" w:themeColor="text1"/>
          <w:szCs w:val="24"/>
          <w:lang w:val="en-VN"/>
          <w14:ligatures w14:val="standardContextual"/>
        </w:rPr>
        <w:drawing>
          <wp:inline distT="0" distB="0" distL="0" distR="0" wp14:anchorId="488BC61D" wp14:editId="40DE8F5C">
            <wp:extent cx="2965450" cy="340048"/>
            <wp:effectExtent l="0" t="0" r="0" b="3175"/>
            <wp:docPr id="1035514268" name="Picture 1" descr="A close up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514268" name="Picture 1" descr="A close up of a number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88" b="12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592" cy="393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47ADA4" w14:textId="0A21E81E" w:rsidR="00725841" w:rsidRPr="00DB562F" w:rsidRDefault="00725841" w:rsidP="008F5B9B">
      <w:pPr>
        <w:spacing w:line="360" w:lineRule="auto"/>
        <w:ind w:firstLine="0"/>
        <w:jc w:val="center"/>
        <w:rPr>
          <w:color w:val="000000" w:themeColor="text1"/>
          <w:szCs w:val="24"/>
          <w:lang w:val="en-VN"/>
        </w:rPr>
      </w:pPr>
      <w:r w:rsidRPr="00DB562F">
        <w:rPr>
          <w:color w:val="000000" w:themeColor="text1"/>
          <w:szCs w:val="24"/>
          <w:lang w:val="en-VN"/>
        </w:rPr>
        <w:t>(</w:t>
      </w:r>
      <w:r w:rsidRPr="00DB562F">
        <w:rPr>
          <w:b/>
          <w:bCs/>
          <w:color w:val="000000" w:themeColor="text1"/>
          <w:szCs w:val="24"/>
          <w:lang w:val="en-VN"/>
        </w:rPr>
        <w:t>Prev</w:t>
      </w:r>
      <w:r w:rsidRPr="00611129">
        <w:rPr>
          <w:b/>
          <w:bCs/>
          <w:lang w:val="en-VN"/>
        </w:rPr>
        <w:t>HPVi</w:t>
      </w:r>
      <w:r w:rsidRPr="00DB562F">
        <w:rPr>
          <w:b/>
          <w:bCs/>
          <w:color w:val="000000" w:themeColor="text1"/>
          <w:szCs w:val="24"/>
          <w:lang w:val="en-VN"/>
        </w:rPr>
        <w:t xml:space="preserve"> </w:t>
      </w:r>
      <w:r w:rsidRPr="00DB562F">
        <w:rPr>
          <w:color w:val="000000" w:themeColor="text1"/>
          <w:szCs w:val="24"/>
          <w:lang w:val="en-VN"/>
        </w:rPr>
        <w:t xml:space="preserve">represents the prevalence of HPV genotype i </w:t>
      </w:r>
      <w:r w:rsidR="00DC7A36" w:rsidRPr="00E75F8D">
        <w:rPr>
          <w:i/>
          <w:iCs/>
          <w:color w:val="000000" w:themeColor="text1"/>
          <w:szCs w:val="24"/>
          <w:lang w:val="vi-VN"/>
        </w:rPr>
        <w:t>(HPVi)</w:t>
      </w:r>
      <w:r w:rsidR="00DC7A36">
        <w:rPr>
          <w:color w:val="000000" w:themeColor="text1"/>
          <w:szCs w:val="24"/>
          <w:lang w:val="vi-VN"/>
        </w:rPr>
        <w:t xml:space="preserve"> </w:t>
      </w:r>
      <w:r w:rsidRPr="00DB562F">
        <w:rPr>
          <w:color w:val="000000" w:themeColor="text1"/>
          <w:szCs w:val="24"/>
          <w:lang w:val="en-VN"/>
        </w:rPr>
        <w:t xml:space="preserve">in lesions with </w:t>
      </w:r>
      <w:r w:rsidR="00476B45" w:rsidRPr="00DB562F">
        <w:rPr>
          <w:color w:val="000000" w:themeColor="text1"/>
          <w:szCs w:val="24"/>
          <w:lang w:val="en-VN"/>
        </w:rPr>
        <w:t>mono-</w:t>
      </w:r>
      <w:r w:rsidRPr="00DB562F">
        <w:rPr>
          <w:color w:val="000000" w:themeColor="text1"/>
          <w:szCs w:val="24"/>
          <w:lang w:val="en-VN"/>
        </w:rPr>
        <w:t>infection)</w:t>
      </w:r>
    </w:p>
    <w:p w14:paraId="311A6F9F" w14:textId="53681876" w:rsidR="00A250BB" w:rsidRPr="00DB562F" w:rsidRDefault="00A250BB" w:rsidP="00A250B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</w:pPr>
      <w:r w:rsidRPr="00DB56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  <w:t>Assignment of Proportional Attribution Scores</w:t>
      </w:r>
    </w:p>
    <w:p w14:paraId="2B430B06" w14:textId="12F28372" w:rsidR="00A250BB" w:rsidRPr="00DB562F" w:rsidRDefault="00A250BB" w:rsidP="00A250BB">
      <w:pPr>
        <w:spacing w:line="480" w:lineRule="auto"/>
        <w:rPr>
          <w:color w:val="000000" w:themeColor="text1"/>
          <w:szCs w:val="24"/>
          <w:lang w:val="en-VN"/>
        </w:rPr>
      </w:pPr>
      <w:r w:rsidRPr="00DB562F">
        <w:rPr>
          <w:color w:val="000000" w:themeColor="text1"/>
          <w:szCs w:val="24"/>
          <w:lang w:val="en-VN"/>
        </w:rPr>
        <w:t xml:space="preserve">For each sample with a co-infection, a proportional weight was assigned to each detected HPV genotype, based on its </w:t>
      </w:r>
      <w:r w:rsidR="00742F69" w:rsidRPr="00DB562F">
        <w:rPr>
          <w:color w:val="000000" w:themeColor="text1"/>
          <w:szCs w:val="24"/>
          <w:lang w:val="en-VN"/>
        </w:rPr>
        <w:t>mono-</w:t>
      </w:r>
      <w:r w:rsidRPr="00DB562F">
        <w:rPr>
          <w:color w:val="000000" w:themeColor="text1"/>
          <w:szCs w:val="24"/>
          <w:lang w:val="en-VN"/>
        </w:rPr>
        <w:t xml:space="preserve">infection prevalence. </w:t>
      </w:r>
      <w:r w:rsidR="00D52E8A" w:rsidRPr="00DB562F">
        <w:rPr>
          <w:color w:val="000000" w:themeColor="text1"/>
          <w:szCs w:val="24"/>
          <w:lang w:val="en-VN"/>
        </w:rPr>
        <w:t xml:space="preserve">This approach ensures that genotypes with higher prevalence in </w:t>
      </w:r>
      <w:r w:rsidR="00486FD5">
        <w:rPr>
          <w:color w:val="000000" w:themeColor="text1"/>
          <w:szCs w:val="24"/>
          <w:lang w:val="en-VN"/>
        </w:rPr>
        <w:t>mono-</w:t>
      </w:r>
      <w:r w:rsidR="00D52E8A" w:rsidRPr="00DB562F">
        <w:rPr>
          <w:color w:val="000000" w:themeColor="text1"/>
          <w:szCs w:val="24"/>
          <w:lang w:val="en-VN"/>
        </w:rPr>
        <w:t xml:space="preserve">infections are assigned greater causality in co-infections, reflecting their likely oncogenic role. </w:t>
      </w:r>
      <w:r w:rsidRPr="00DB562F">
        <w:rPr>
          <w:color w:val="000000" w:themeColor="text1"/>
          <w:szCs w:val="24"/>
          <w:lang w:val="en-VN"/>
        </w:rPr>
        <w:t>The formula used was:</w:t>
      </w:r>
    </w:p>
    <w:p w14:paraId="51A04340" w14:textId="7CA96F9F" w:rsidR="00A250BB" w:rsidRPr="00DB562F" w:rsidRDefault="005913C6" w:rsidP="002F004C">
      <w:pPr>
        <w:spacing w:line="276" w:lineRule="auto"/>
        <w:ind w:firstLine="0"/>
        <w:jc w:val="center"/>
        <w:rPr>
          <w:b/>
          <w:bCs/>
          <w:color w:val="000000" w:themeColor="text1"/>
          <w:szCs w:val="24"/>
          <w:lang w:val="en-VN"/>
        </w:rPr>
      </w:pPr>
      <w:r>
        <w:rPr>
          <w:b/>
          <w:bCs/>
          <w:color w:val="000000" w:themeColor="text1"/>
          <w:szCs w:val="24"/>
          <w:lang w:val="en-VN"/>
        </w:rPr>
        <w:t xml:space="preserve"> </w:t>
      </w:r>
      <w:r w:rsidR="007C57F0" w:rsidRPr="007C57F0">
        <w:rPr>
          <w:b/>
          <w:bCs/>
          <w:noProof/>
          <w:color w:val="000000" w:themeColor="text1"/>
          <w:szCs w:val="24"/>
          <w:lang w:val="en-VN"/>
        </w:rPr>
        <w:drawing>
          <wp:inline distT="0" distB="0" distL="0" distR="0" wp14:anchorId="1EC9FF69" wp14:editId="35EDC71F">
            <wp:extent cx="2644346" cy="577933"/>
            <wp:effectExtent l="0" t="0" r="0" b="6350"/>
            <wp:docPr id="1429033641" name="Picture 1" descr="A black and white symbo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033641" name="Picture 1" descr="A black and white symbol&#10;&#10;AI-generated content may be incorrect."/>
                    <pic:cNvPicPr/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3108" r="4450" b="62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986" cy="674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0DF52" w14:textId="38792A27" w:rsidR="00A250BB" w:rsidRPr="00DB562F" w:rsidRDefault="00A250BB" w:rsidP="008F5B9B">
      <w:pPr>
        <w:spacing w:line="360" w:lineRule="auto"/>
        <w:ind w:firstLine="360"/>
        <w:jc w:val="center"/>
        <w:rPr>
          <w:b/>
          <w:bCs/>
          <w:color w:val="000000" w:themeColor="text1"/>
          <w:szCs w:val="24"/>
          <w:lang w:val="en-VN"/>
        </w:rPr>
      </w:pPr>
      <w:r w:rsidRPr="00DB562F">
        <w:rPr>
          <w:b/>
          <w:bCs/>
          <w:color w:val="000000" w:themeColor="text1"/>
          <w:szCs w:val="24"/>
          <w:lang w:val="en-VN"/>
        </w:rPr>
        <w:t>(</w:t>
      </w:r>
      <w:r w:rsidRPr="00DB562F">
        <w:rPr>
          <w:b/>
          <w:bCs/>
          <w:lang w:val="en-VN"/>
        </w:rPr>
        <w:t>Prop</w:t>
      </w:r>
      <w:r w:rsidRPr="005F0A61">
        <w:rPr>
          <w:b/>
          <w:bCs/>
          <w:lang w:val="en-VN"/>
        </w:rPr>
        <w:t>Attr</w:t>
      </w:r>
      <w:r w:rsidRPr="00463793">
        <w:rPr>
          <w:b/>
          <w:bCs/>
          <w:vertAlign w:val="subscript"/>
          <w:lang w:val="en-VN"/>
        </w:rPr>
        <w:t>HPVi</w:t>
      </w:r>
      <w:r w:rsidRPr="00DB562F">
        <w:rPr>
          <w:lang w:val="en-VN"/>
        </w:rPr>
        <w:t xml:space="preserve"> represents the proportional</w:t>
      </w:r>
      <w:r w:rsidR="002E0BC2">
        <w:rPr>
          <w:lang w:val="en-VN"/>
        </w:rPr>
        <w:t>-</w:t>
      </w:r>
      <w:r w:rsidRPr="00DB562F">
        <w:rPr>
          <w:lang w:val="en-VN"/>
        </w:rPr>
        <w:t xml:space="preserve">attribution score for HPV genotype i; </w:t>
      </w:r>
      <w:r w:rsidRPr="00DB562F">
        <w:rPr>
          <w:b/>
          <w:bCs/>
          <w:lang w:val="en-VN"/>
        </w:rPr>
        <w:t>Prev</w:t>
      </w:r>
      <w:r w:rsidRPr="004379AE">
        <w:rPr>
          <w:b/>
          <w:bCs/>
          <w:lang w:val="en-VN"/>
        </w:rPr>
        <w:t xml:space="preserve">HPVi </w:t>
      </w:r>
      <w:r w:rsidR="00E61D65">
        <w:rPr>
          <w:lang w:val="en-VN"/>
        </w:rPr>
        <w:t>is</w:t>
      </w:r>
      <w:r w:rsidRPr="00DB562F">
        <w:rPr>
          <w:lang w:val="en-VN"/>
        </w:rPr>
        <w:t xml:space="preserve"> its prevalence in </w:t>
      </w:r>
      <w:r w:rsidR="00742F69" w:rsidRPr="00DB562F">
        <w:rPr>
          <w:color w:val="000000" w:themeColor="text1"/>
          <w:szCs w:val="24"/>
          <w:lang w:val="en-VN"/>
        </w:rPr>
        <w:t>mono-</w:t>
      </w:r>
      <w:r w:rsidRPr="00DB562F">
        <w:rPr>
          <w:lang w:val="en-VN"/>
        </w:rPr>
        <w:t>infection</w:t>
      </w:r>
      <w:r w:rsidR="00F35AB5" w:rsidRPr="00DB562F">
        <w:rPr>
          <w:lang w:val="en-VN"/>
        </w:rPr>
        <w:t xml:space="preserve">; </w:t>
      </w:r>
      <w:r w:rsidR="004D3854" w:rsidRPr="004D3854">
        <w:rPr>
          <w:b/>
          <w:bCs/>
          <w:lang w:val="en-VN"/>
        </w:rPr>
        <w:t>and the denominator</w:t>
      </w:r>
      <w:r w:rsidR="00F35AB5" w:rsidRPr="004379AE">
        <w:rPr>
          <w:lang w:val="en-VN"/>
        </w:rPr>
        <w:t xml:space="preserve"> </w:t>
      </w:r>
      <w:r w:rsidR="00A35080" w:rsidRPr="00A35080">
        <w:rPr>
          <w:lang w:val="en-VN"/>
        </w:rPr>
        <w:t>is the</w:t>
      </w:r>
      <w:r w:rsidR="00F35AB5" w:rsidRPr="00DB562F">
        <w:rPr>
          <w:lang w:val="en-VN"/>
        </w:rPr>
        <w:t xml:space="preserve"> sum of </w:t>
      </w:r>
      <w:r w:rsidR="00742F69" w:rsidRPr="00DB562F">
        <w:rPr>
          <w:color w:val="000000" w:themeColor="text1"/>
          <w:szCs w:val="24"/>
          <w:lang w:val="en-VN"/>
        </w:rPr>
        <w:t>mono-</w:t>
      </w:r>
      <w:r w:rsidR="00F35AB5" w:rsidRPr="00DB562F">
        <w:rPr>
          <w:lang w:val="en-VN"/>
        </w:rPr>
        <w:t>infection prevalences for all HPV</w:t>
      </w:r>
      <w:r w:rsidR="00742F69" w:rsidRPr="00DB562F">
        <w:rPr>
          <w:lang w:val="en-VN"/>
        </w:rPr>
        <w:t xml:space="preserve"> </w:t>
      </w:r>
      <w:r w:rsidR="00F35AB5" w:rsidRPr="00DB562F">
        <w:rPr>
          <w:lang w:val="en-VN"/>
        </w:rPr>
        <w:t xml:space="preserve">genotypes </w:t>
      </w:r>
      <w:r w:rsidR="009A7D24" w:rsidRPr="009A7D24">
        <w:rPr>
          <w:lang w:val="en-VN"/>
        </w:rPr>
        <w:t>identified</w:t>
      </w:r>
      <w:r w:rsidR="00F35AB5" w:rsidRPr="00DB562F">
        <w:rPr>
          <w:lang w:val="en-VN"/>
        </w:rPr>
        <w:t xml:space="preserve"> in </w:t>
      </w:r>
      <w:r w:rsidR="009A7D24" w:rsidRPr="009A7D24">
        <w:rPr>
          <w:lang w:val="en-VN"/>
        </w:rPr>
        <w:t>the same</w:t>
      </w:r>
      <w:r w:rsidR="00F35AB5" w:rsidRPr="00DB562F">
        <w:rPr>
          <w:lang w:val="en-VN"/>
        </w:rPr>
        <w:t xml:space="preserve"> lesion.</w:t>
      </w:r>
      <w:r w:rsidRPr="00DB562F">
        <w:rPr>
          <w:lang w:val="en-VN"/>
        </w:rPr>
        <w:t>)</w:t>
      </w:r>
    </w:p>
    <w:p w14:paraId="00693CD4" w14:textId="5EA8B6B5" w:rsidR="00841E13" w:rsidRPr="00DB562F" w:rsidRDefault="00841E13" w:rsidP="00DE58A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</w:pPr>
      <w:r w:rsidRPr="00DB562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VN"/>
        </w:rPr>
        <w:lastRenderedPageBreak/>
        <w:t>Validation of Attribution Model</w:t>
      </w:r>
    </w:p>
    <w:p w14:paraId="1A9896A9" w14:textId="5548A65A" w:rsidR="001B3300" w:rsidRPr="00DB562F" w:rsidRDefault="00363B29" w:rsidP="00A05A61">
      <w:pPr>
        <w:spacing w:line="480" w:lineRule="auto"/>
        <w:ind w:firstLine="360"/>
        <w:rPr>
          <w:lang w:val="en-VN"/>
        </w:rPr>
      </w:pPr>
      <w:r w:rsidRPr="00DB562F">
        <w:rPr>
          <w:lang w:val="en-VN"/>
        </w:rPr>
        <w:t xml:space="preserve">To assess the accuracy of the Proportional Attribution model, we conducted Spearman’s rank correlation analysis between Proportional Attribution estimates </w:t>
      </w:r>
      <w:r w:rsidRPr="00DB562F">
        <w:rPr>
          <w:b/>
          <w:bCs/>
          <w:lang w:val="en-VN"/>
        </w:rPr>
        <w:t>(</w:t>
      </w:r>
      <w:r w:rsidR="00215FE8" w:rsidRPr="00DB562F">
        <w:rPr>
          <w:b/>
          <w:bCs/>
          <w:lang w:val="en-VN"/>
        </w:rPr>
        <w:t>PropAttr</w:t>
      </w:r>
      <w:r w:rsidR="00215FE8" w:rsidRPr="00DB562F">
        <w:rPr>
          <w:b/>
          <w:bCs/>
          <w:vertAlign w:val="subscript"/>
          <w:lang w:val="en-VN"/>
        </w:rPr>
        <w:t>HPVi</w:t>
      </w:r>
      <w:r w:rsidRPr="00DB562F">
        <w:rPr>
          <w:b/>
          <w:bCs/>
          <w:lang w:val="en-VN"/>
        </w:rPr>
        <w:t>)</w:t>
      </w:r>
      <w:r w:rsidRPr="00DB562F">
        <w:rPr>
          <w:lang w:val="en-VN"/>
        </w:rPr>
        <w:t xml:space="preserve"> and Observed </w:t>
      </w:r>
      <w:r w:rsidR="002D1408" w:rsidRPr="00DB562F">
        <w:rPr>
          <w:color w:val="000000" w:themeColor="text1"/>
          <w:szCs w:val="24"/>
          <w:lang w:val="en-VN"/>
        </w:rPr>
        <w:t>mono-</w:t>
      </w:r>
      <w:r w:rsidRPr="00DB562F">
        <w:rPr>
          <w:lang w:val="en-VN"/>
        </w:rPr>
        <w:t>infection</w:t>
      </w:r>
      <w:r w:rsidR="00945F49">
        <w:rPr>
          <w:color w:val="000000" w:themeColor="text1"/>
          <w:szCs w:val="24"/>
          <w:lang w:val="en-VN"/>
        </w:rPr>
        <w:t xml:space="preserve"> </w:t>
      </w:r>
      <w:r w:rsidRPr="00DB562F">
        <w:rPr>
          <w:lang w:val="en-VN"/>
        </w:rPr>
        <w:t xml:space="preserve">prevalence rates </w:t>
      </w:r>
      <w:r w:rsidR="00B0548A" w:rsidRPr="00DB562F">
        <w:rPr>
          <w:b/>
          <w:bCs/>
          <w:lang w:val="en-VN"/>
        </w:rPr>
        <w:t>(PrevHPVi</w:t>
      </w:r>
      <w:r w:rsidRPr="00DB562F">
        <w:rPr>
          <w:b/>
          <w:bCs/>
          <w:lang w:val="en-VN"/>
        </w:rPr>
        <w:t>)</w:t>
      </w:r>
      <w:r w:rsidRPr="00DB562F">
        <w:rPr>
          <w:lang w:val="en-VN"/>
        </w:rPr>
        <w:t>. Strong positive correlations would confirm the reliability of the attribution model in approximating genotype-specific causality in lesions</w:t>
      </w:r>
      <w:r w:rsidR="00841E13" w:rsidRPr="00DB562F">
        <w:rPr>
          <w:lang w:val="en-VN"/>
        </w:rPr>
        <w:t>.</w:t>
      </w:r>
    </w:p>
    <w:p w14:paraId="5DE9330C" w14:textId="77777777" w:rsidR="00841E13" w:rsidRPr="00DB562F" w:rsidRDefault="00841E13">
      <w:pPr>
        <w:spacing w:before="0" w:after="160" w:line="259" w:lineRule="auto"/>
        <w:ind w:firstLine="0"/>
        <w:jc w:val="left"/>
        <w:rPr>
          <w:rFonts w:eastAsiaTheme="minorHAnsi" w:cstheme="minorBidi"/>
          <w:b/>
          <w:bCs/>
          <w:iCs/>
          <w:color w:val="000000" w:themeColor="text1"/>
          <w:szCs w:val="18"/>
        </w:rPr>
      </w:pPr>
      <w:r w:rsidRPr="00DB562F">
        <w:rPr>
          <w:rFonts w:eastAsiaTheme="minorHAnsi" w:cstheme="minorBidi"/>
          <w:b/>
          <w:bCs/>
          <w:iCs/>
          <w:color w:val="000000" w:themeColor="text1"/>
          <w:szCs w:val="18"/>
        </w:rPr>
        <w:br w:type="page"/>
      </w:r>
    </w:p>
    <w:p w14:paraId="1ADF8DD6" w14:textId="1F46103A" w:rsidR="00F4711E" w:rsidRPr="00DB562F" w:rsidRDefault="00F4711E" w:rsidP="00F4711E">
      <w:pPr>
        <w:spacing w:before="240" w:line="480" w:lineRule="auto"/>
        <w:ind w:firstLine="0"/>
        <w:rPr>
          <w:rFonts w:eastAsiaTheme="minorHAnsi" w:cstheme="minorBidi"/>
          <w:iCs/>
          <w:color w:val="000000" w:themeColor="text1"/>
          <w:szCs w:val="18"/>
        </w:rPr>
      </w:pPr>
      <w:r w:rsidRPr="00DB562F">
        <w:rPr>
          <w:rFonts w:eastAsiaTheme="minorHAnsi" w:cstheme="minorBidi"/>
          <w:b/>
          <w:bCs/>
          <w:iCs/>
          <w:color w:val="000000" w:themeColor="text1"/>
          <w:szCs w:val="18"/>
        </w:rPr>
        <w:lastRenderedPageBreak/>
        <w:t>Table</w:t>
      </w:r>
      <w:r w:rsidR="004C6B95" w:rsidRPr="00DB562F">
        <w:rPr>
          <w:rFonts w:eastAsiaTheme="minorHAnsi" w:cstheme="minorBidi"/>
          <w:b/>
          <w:bCs/>
          <w:iCs/>
          <w:color w:val="000000" w:themeColor="text1"/>
          <w:szCs w:val="18"/>
        </w:rPr>
        <w:t xml:space="preserve"> S1</w:t>
      </w:r>
      <w:r w:rsidRPr="00DB562F">
        <w:rPr>
          <w:rFonts w:eastAsiaTheme="minorHAnsi" w:cstheme="minorBidi"/>
          <w:b/>
          <w:bCs/>
          <w:iCs/>
          <w:color w:val="000000" w:themeColor="text1"/>
          <w:szCs w:val="18"/>
        </w:rPr>
        <w:t>.</w:t>
      </w:r>
      <w:r w:rsidRPr="00DB562F">
        <w:rPr>
          <w:rFonts w:eastAsiaTheme="minorHAnsi" w:cstheme="minorBidi"/>
          <w:iCs/>
          <w:color w:val="000000" w:themeColor="text1"/>
          <w:szCs w:val="18"/>
        </w:rPr>
        <w:t xml:space="preserve"> Other genital lesion types among cohort</w:t>
      </w:r>
    </w:p>
    <w:tbl>
      <w:tblPr>
        <w:tblStyle w:val="TableGrid"/>
        <w:tblW w:w="338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4"/>
      </w:tblGrid>
      <w:tr w:rsidR="00F62B54" w:rsidRPr="00DB562F" w14:paraId="14E40A79" w14:textId="77777777" w:rsidTr="0034222D">
        <w:trPr>
          <w:trHeight w:val="20"/>
        </w:trPr>
        <w:tc>
          <w:tcPr>
            <w:tcW w:w="2935" w:type="pct"/>
            <w:shd w:val="clear" w:color="auto" w:fill="FFC5C5"/>
          </w:tcPr>
          <w:p w14:paraId="0D510138" w14:textId="77777777" w:rsidR="00F4711E" w:rsidRPr="00DB562F" w:rsidRDefault="00F4711E" w:rsidP="001B642E">
            <w:pPr>
              <w:spacing w:before="0" w:after="0" w:line="480" w:lineRule="auto"/>
              <w:ind w:firstLine="0"/>
              <w:rPr>
                <w:rFonts w:eastAsiaTheme="minorHAnsi" w:cstheme="minorBidi"/>
                <w:b/>
                <w:bCs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b/>
                <w:bCs/>
                <w:color w:val="000000" w:themeColor="text1"/>
                <w:szCs w:val="24"/>
              </w:rPr>
              <w:t>Other genital lesion types (N=95)</w:t>
            </w:r>
          </w:p>
        </w:tc>
        <w:tc>
          <w:tcPr>
            <w:tcW w:w="2065" w:type="pct"/>
            <w:shd w:val="clear" w:color="auto" w:fill="FFC5C5"/>
          </w:tcPr>
          <w:p w14:paraId="77A876D7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b/>
                <w:bCs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b/>
                <w:bCs/>
                <w:color w:val="000000" w:themeColor="text1"/>
                <w:szCs w:val="24"/>
              </w:rPr>
              <w:t xml:space="preserve">n* (%) </w:t>
            </w:r>
          </w:p>
        </w:tc>
      </w:tr>
      <w:tr w:rsidR="00F62B54" w:rsidRPr="00DB562F" w14:paraId="6C594CFF" w14:textId="77777777" w:rsidTr="0034222D">
        <w:trPr>
          <w:trHeight w:val="20"/>
        </w:trPr>
        <w:tc>
          <w:tcPr>
            <w:tcW w:w="2935" w:type="pct"/>
            <w:shd w:val="clear" w:color="auto" w:fill="auto"/>
          </w:tcPr>
          <w:p w14:paraId="0B727AE2" w14:textId="77777777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Vaginal-vulvar atrophy</w:t>
            </w:r>
          </w:p>
        </w:tc>
        <w:tc>
          <w:tcPr>
            <w:tcW w:w="2065" w:type="pct"/>
            <w:shd w:val="clear" w:color="auto" w:fill="auto"/>
          </w:tcPr>
          <w:p w14:paraId="41E0E90C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4 (4.2)</w:t>
            </w:r>
          </w:p>
        </w:tc>
      </w:tr>
      <w:tr w:rsidR="00F62B54" w:rsidRPr="00DB562F" w14:paraId="64DC1076" w14:textId="77777777" w:rsidTr="0034222D">
        <w:trPr>
          <w:trHeight w:val="20"/>
        </w:trPr>
        <w:tc>
          <w:tcPr>
            <w:tcW w:w="2935" w:type="pct"/>
            <w:shd w:val="clear" w:color="auto" w:fill="E8E8E8" w:themeFill="background2"/>
          </w:tcPr>
          <w:p w14:paraId="38EBB219" w14:textId="77777777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Genital warts</w:t>
            </w:r>
          </w:p>
        </w:tc>
        <w:tc>
          <w:tcPr>
            <w:tcW w:w="2065" w:type="pct"/>
            <w:shd w:val="clear" w:color="auto" w:fill="E8E8E8" w:themeFill="background2"/>
          </w:tcPr>
          <w:p w14:paraId="451C2C4B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3 (3.2)</w:t>
            </w:r>
          </w:p>
        </w:tc>
      </w:tr>
      <w:tr w:rsidR="00F62B54" w:rsidRPr="00DB562F" w14:paraId="0D15D3F0" w14:textId="77777777" w:rsidTr="0034222D">
        <w:trPr>
          <w:trHeight w:val="20"/>
        </w:trPr>
        <w:tc>
          <w:tcPr>
            <w:tcW w:w="2935" w:type="pct"/>
            <w:shd w:val="clear" w:color="auto" w:fill="auto"/>
          </w:tcPr>
          <w:p w14:paraId="69706930" w14:textId="77777777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VIN 3</w:t>
            </w:r>
          </w:p>
        </w:tc>
        <w:tc>
          <w:tcPr>
            <w:tcW w:w="2065" w:type="pct"/>
            <w:shd w:val="clear" w:color="auto" w:fill="auto"/>
          </w:tcPr>
          <w:p w14:paraId="18804CFA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3 (3.2)</w:t>
            </w:r>
          </w:p>
        </w:tc>
      </w:tr>
      <w:tr w:rsidR="00F62B54" w:rsidRPr="00DB562F" w14:paraId="736A7FFC" w14:textId="77777777" w:rsidTr="0034222D">
        <w:trPr>
          <w:trHeight w:val="20"/>
        </w:trPr>
        <w:tc>
          <w:tcPr>
            <w:tcW w:w="2935" w:type="pct"/>
            <w:shd w:val="clear" w:color="auto" w:fill="E8E8E8" w:themeFill="background2"/>
          </w:tcPr>
          <w:p w14:paraId="19704BBF" w14:textId="59E5325D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Vulvar Paget</w:t>
            </w:r>
            <w:r w:rsidR="00C150BE">
              <w:rPr>
                <w:rFonts w:eastAsiaTheme="minorHAnsi" w:cstheme="minorBidi"/>
                <w:color w:val="000000" w:themeColor="text1"/>
                <w:szCs w:val="24"/>
                <w:lang w:val="vi-VN"/>
              </w:rPr>
              <w:t>’s</w:t>
            </w: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 xml:space="preserve"> disease</w:t>
            </w:r>
          </w:p>
        </w:tc>
        <w:tc>
          <w:tcPr>
            <w:tcW w:w="2065" w:type="pct"/>
            <w:shd w:val="clear" w:color="auto" w:fill="E8E8E8" w:themeFill="background2"/>
          </w:tcPr>
          <w:p w14:paraId="0416A2A6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2 (2.1)</w:t>
            </w:r>
          </w:p>
        </w:tc>
      </w:tr>
      <w:tr w:rsidR="00F62B54" w:rsidRPr="00DB562F" w14:paraId="3A50A1A6" w14:textId="77777777" w:rsidTr="0034222D">
        <w:trPr>
          <w:trHeight w:val="20"/>
        </w:trPr>
        <w:tc>
          <w:tcPr>
            <w:tcW w:w="2935" w:type="pct"/>
            <w:shd w:val="clear" w:color="auto" w:fill="auto"/>
          </w:tcPr>
          <w:p w14:paraId="57BCE3E7" w14:textId="77777777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Vulvar lichen sclerosus</w:t>
            </w:r>
          </w:p>
        </w:tc>
        <w:tc>
          <w:tcPr>
            <w:tcW w:w="2065" w:type="pct"/>
            <w:shd w:val="clear" w:color="auto" w:fill="auto"/>
          </w:tcPr>
          <w:p w14:paraId="047FEA6A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 (1.1)</w:t>
            </w:r>
          </w:p>
        </w:tc>
      </w:tr>
      <w:tr w:rsidR="00F62B54" w:rsidRPr="00DB562F" w14:paraId="2EA57DAE" w14:textId="77777777" w:rsidTr="0034222D">
        <w:trPr>
          <w:trHeight w:val="20"/>
        </w:trPr>
        <w:tc>
          <w:tcPr>
            <w:tcW w:w="2935" w:type="pct"/>
            <w:shd w:val="clear" w:color="auto" w:fill="E8E8E8" w:themeFill="background2"/>
          </w:tcPr>
          <w:p w14:paraId="42563F89" w14:textId="77777777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VaIN 3</w:t>
            </w:r>
          </w:p>
        </w:tc>
        <w:tc>
          <w:tcPr>
            <w:tcW w:w="2065" w:type="pct"/>
            <w:shd w:val="clear" w:color="auto" w:fill="E8E8E8" w:themeFill="background2"/>
          </w:tcPr>
          <w:p w14:paraId="01D049A2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 (1.1)</w:t>
            </w:r>
          </w:p>
        </w:tc>
      </w:tr>
      <w:tr w:rsidR="00F62B54" w:rsidRPr="00DB562F" w14:paraId="2801EC14" w14:textId="77777777" w:rsidTr="0034222D">
        <w:trPr>
          <w:trHeight w:val="20"/>
        </w:trPr>
        <w:tc>
          <w:tcPr>
            <w:tcW w:w="2935" w:type="pct"/>
            <w:shd w:val="clear" w:color="auto" w:fill="auto"/>
          </w:tcPr>
          <w:p w14:paraId="1DD34E0A" w14:textId="77777777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CIN 2</w:t>
            </w:r>
          </w:p>
        </w:tc>
        <w:tc>
          <w:tcPr>
            <w:tcW w:w="2065" w:type="pct"/>
            <w:shd w:val="clear" w:color="auto" w:fill="auto"/>
          </w:tcPr>
          <w:p w14:paraId="4E65873C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 (1.1)</w:t>
            </w:r>
          </w:p>
        </w:tc>
      </w:tr>
      <w:tr w:rsidR="00F62B54" w:rsidRPr="00DB562F" w14:paraId="272E7A69" w14:textId="77777777" w:rsidTr="0034222D">
        <w:trPr>
          <w:trHeight w:val="20"/>
        </w:trPr>
        <w:tc>
          <w:tcPr>
            <w:tcW w:w="2935" w:type="pct"/>
            <w:shd w:val="clear" w:color="auto" w:fill="E8E8E8" w:themeFill="background2"/>
          </w:tcPr>
          <w:p w14:paraId="6CCA8897" w14:textId="1D5F61BE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Vaginal Paget</w:t>
            </w:r>
            <w:r w:rsidR="00C150BE">
              <w:rPr>
                <w:rFonts w:eastAsiaTheme="minorHAnsi" w:cstheme="minorBidi"/>
                <w:color w:val="000000" w:themeColor="text1"/>
                <w:szCs w:val="24"/>
                <w:lang w:val="vi-VN"/>
              </w:rPr>
              <w:t>’s</w:t>
            </w: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 xml:space="preserve"> disease</w:t>
            </w:r>
          </w:p>
        </w:tc>
        <w:tc>
          <w:tcPr>
            <w:tcW w:w="2065" w:type="pct"/>
            <w:shd w:val="clear" w:color="auto" w:fill="E8E8E8" w:themeFill="background2"/>
          </w:tcPr>
          <w:p w14:paraId="30E6F414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 (1.1)</w:t>
            </w:r>
          </w:p>
        </w:tc>
      </w:tr>
      <w:tr w:rsidR="00F62B54" w:rsidRPr="00DB562F" w14:paraId="56587DD4" w14:textId="77777777" w:rsidTr="0034222D">
        <w:trPr>
          <w:trHeight w:val="20"/>
        </w:trPr>
        <w:tc>
          <w:tcPr>
            <w:tcW w:w="2935" w:type="pct"/>
            <w:shd w:val="clear" w:color="auto" w:fill="auto"/>
          </w:tcPr>
          <w:p w14:paraId="3D1ACB23" w14:textId="77777777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Vulvar mild dysplasia</w:t>
            </w:r>
          </w:p>
        </w:tc>
        <w:tc>
          <w:tcPr>
            <w:tcW w:w="2065" w:type="pct"/>
            <w:shd w:val="clear" w:color="auto" w:fill="auto"/>
          </w:tcPr>
          <w:p w14:paraId="47EFD202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 (1.1)</w:t>
            </w:r>
          </w:p>
        </w:tc>
      </w:tr>
      <w:tr w:rsidR="00F62B54" w:rsidRPr="00DB562F" w14:paraId="791F2A52" w14:textId="77777777" w:rsidTr="0034222D">
        <w:trPr>
          <w:trHeight w:val="20"/>
        </w:trPr>
        <w:tc>
          <w:tcPr>
            <w:tcW w:w="2935" w:type="pct"/>
            <w:shd w:val="clear" w:color="auto" w:fill="E8E8E8" w:themeFill="background2"/>
          </w:tcPr>
          <w:p w14:paraId="1BE00576" w14:textId="77777777" w:rsidR="00F4711E" w:rsidRPr="00DB562F" w:rsidRDefault="00F4711E" w:rsidP="001B642E">
            <w:pPr>
              <w:spacing w:before="0" w:after="0" w:line="480" w:lineRule="auto"/>
              <w:ind w:firstLine="35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Vulvar pigmentation</w:t>
            </w:r>
          </w:p>
        </w:tc>
        <w:tc>
          <w:tcPr>
            <w:tcW w:w="2065" w:type="pct"/>
            <w:shd w:val="clear" w:color="auto" w:fill="E8E8E8" w:themeFill="background2"/>
          </w:tcPr>
          <w:p w14:paraId="7C3E325E" w14:textId="77777777" w:rsidR="00F4711E" w:rsidRPr="00DB562F" w:rsidRDefault="00F4711E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 (1.1)</w:t>
            </w:r>
          </w:p>
        </w:tc>
      </w:tr>
    </w:tbl>
    <w:p w14:paraId="3BA77477" w14:textId="77777777" w:rsidR="00F4711E" w:rsidRPr="00DB562F" w:rsidRDefault="00F4711E" w:rsidP="00F4711E">
      <w:pPr>
        <w:spacing w:line="480" w:lineRule="auto"/>
        <w:ind w:firstLine="0"/>
        <w:rPr>
          <w:rFonts w:eastAsiaTheme="minorHAnsi" w:cstheme="minorBidi"/>
          <w:color w:val="000000" w:themeColor="text1"/>
        </w:rPr>
      </w:pPr>
      <w:r w:rsidRPr="00DB562F">
        <w:rPr>
          <w:rFonts w:eastAsiaTheme="minorHAnsi" w:cstheme="minorBidi"/>
          <w:color w:val="000000" w:themeColor="text1"/>
        </w:rPr>
        <w:t>(*) None of these cases had more than one other genital lesion type</w:t>
      </w:r>
    </w:p>
    <w:p w14:paraId="222BC9A1" w14:textId="77777777" w:rsidR="00F4711E" w:rsidRPr="00DB562F" w:rsidRDefault="00F4711E" w:rsidP="00F4711E">
      <w:pPr>
        <w:spacing w:line="480" w:lineRule="auto"/>
        <w:ind w:firstLine="0"/>
        <w:rPr>
          <w:rFonts w:eastAsiaTheme="minorHAnsi" w:cstheme="minorBidi"/>
          <w:color w:val="000000" w:themeColor="text1"/>
        </w:rPr>
      </w:pPr>
      <w:r w:rsidRPr="00DB562F">
        <w:rPr>
          <w:rFonts w:eastAsiaTheme="minorHAnsi" w:cstheme="minorBidi"/>
          <w:color w:val="000000" w:themeColor="text1"/>
        </w:rPr>
        <w:t>VIN, vulvar intraepithelial neoplasia; VaIN, vaginal intraepithelial neoplasia; CIN, cervical intraepithelial neoplasia</w:t>
      </w:r>
    </w:p>
    <w:p w14:paraId="3DAFC32E" w14:textId="77777777" w:rsidR="00F4711E" w:rsidRPr="00DB562F" w:rsidRDefault="00F4711E">
      <w:pPr>
        <w:spacing w:before="0" w:after="160" w:line="259" w:lineRule="auto"/>
        <w:ind w:firstLine="0"/>
        <w:jc w:val="left"/>
        <w:rPr>
          <w:b/>
        </w:rPr>
      </w:pPr>
      <w:r w:rsidRPr="00DB562F">
        <w:rPr>
          <w:b/>
        </w:rPr>
        <w:br w:type="page"/>
      </w:r>
    </w:p>
    <w:p w14:paraId="53A5AF31" w14:textId="06FE3B01" w:rsidR="005201BA" w:rsidRPr="00DB562F" w:rsidRDefault="005201BA" w:rsidP="005201BA">
      <w:pPr>
        <w:spacing w:before="240" w:line="480" w:lineRule="auto"/>
        <w:ind w:firstLine="0"/>
        <w:rPr>
          <w:rFonts w:eastAsiaTheme="minorHAnsi" w:cstheme="minorBidi"/>
          <w:iCs/>
          <w:color w:val="000000" w:themeColor="text1"/>
          <w:szCs w:val="24"/>
        </w:rPr>
      </w:pPr>
      <w:r w:rsidRPr="00DB562F">
        <w:rPr>
          <w:rFonts w:eastAsiaTheme="minorHAnsi" w:cstheme="minorBidi"/>
          <w:b/>
          <w:bCs/>
          <w:iCs/>
          <w:color w:val="000000" w:themeColor="text1"/>
          <w:szCs w:val="18"/>
        </w:rPr>
        <w:lastRenderedPageBreak/>
        <w:t>Table</w:t>
      </w:r>
      <w:r w:rsidR="00151950" w:rsidRPr="00DB562F">
        <w:rPr>
          <w:rFonts w:eastAsiaTheme="minorHAnsi" w:cstheme="minorBidi"/>
          <w:b/>
          <w:bCs/>
          <w:iCs/>
          <w:color w:val="000000" w:themeColor="text1"/>
          <w:szCs w:val="18"/>
        </w:rPr>
        <w:t xml:space="preserve"> S2</w:t>
      </w:r>
      <w:r w:rsidRPr="00DB562F">
        <w:rPr>
          <w:rFonts w:eastAsiaTheme="minorHAnsi" w:cstheme="minorBidi"/>
          <w:b/>
          <w:bCs/>
          <w:iCs/>
          <w:color w:val="000000" w:themeColor="text1"/>
          <w:szCs w:val="18"/>
        </w:rPr>
        <w:t>.</w:t>
      </w:r>
      <w:r w:rsidRPr="00DB562F">
        <w:rPr>
          <w:rFonts w:eastAsiaTheme="minorHAnsi" w:cstheme="minorBidi"/>
          <w:iCs/>
          <w:color w:val="000000" w:themeColor="text1"/>
          <w:szCs w:val="18"/>
        </w:rPr>
        <w:t xml:space="preserve"> HPV infection rate according to several different subgroups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3260"/>
      </w:tblGrid>
      <w:tr w:rsidR="001D2198" w:rsidRPr="00DB562F" w14:paraId="47BFAD34" w14:textId="77777777" w:rsidTr="00E75F8D">
        <w:tc>
          <w:tcPr>
            <w:tcW w:w="6379" w:type="dxa"/>
            <w:gridSpan w:val="2"/>
            <w:shd w:val="clear" w:color="auto" w:fill="FFC5C5"/>
            <w:vAlign w:val="center"/>
          </w:tcPr>
          <w:p w14:paraId="163EC4F1" w14:textId="507BEF84" w:rsidR="005201BA" w:rsidRPr="00DB562F" w:rsidRDefault="005201BA" w:rsidP="001B642E">
            <w:pPr>
              <w:spacing w:before="0" w:after="0" w:line="480" w:lineRule="auto"/>
              <w:ind w:firstLine="0"/>
              <w:rPr>
                <w:rFonts w:eastAsiaTheme="minorHAnsi" w:cstheme="minorBidi"/>
                <w:b/>
                <w:bCs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b/>
                <w:bCs/>
                <w:color w:val="000000" w:themeColor="text1"/>
                <w:szCs w:val="24"/>
              </w:rPr>
              <w:t>Characteristics (N)</w:t>
            </w:r>
          </w:p>
        </w:tc>
        <w:tc>
          <w:tcPr>
            <w:tcW w:w="3260" w:type="dxa"/>
            <w:shd w:val="clear" w:color="auto" w:fill="FFC5C5"/>
            <w:vAlign w:val="center"/>
          </w:tcPr>
          <w:p w14:paraId="011618BD" w14:textId="135C4783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b/>
                <w:bCs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b/>
                <w:bCs/>
                <w:color w:val="000000" w:themeColor="text1"/>
                <w:szCs w:val="24"/>
              </w:rPr>
              <w:t>Infection rate (%)</w:t>
            </w:r>
          </w:p>
        </w:tc>
      </w:tr>
      <w:tr w:rsidR="001D2198" w:rsidRPr="00DB562F" w14:paraId="0555C63B" w14:textId="77777777" w:rsidTr="00E75F8D">
        <w:tc>
          <w:tcPr>
            <w:tcW w:w="3969" w:type="dxa"/>
            <w:vMerge w:val="restart"/>
            <w:shd w:val="clear" w:color="auto" w:fill="auto"/>
            <w:vAlign w:val="center"/>
          </w:tcPr>
          <w:p w14:paraId="1F64739E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  <w:t>Age at diagnosis (95)</w:t>
            </w:r>
          </w:p>
        </w:tc>
        <w:tc>
          <w:tcPr>
            <w:tcW w:w="2410" w:type="dxa"/>
          </w:tcPr>
          <w:p w14:paraId="6BB43D87" w14:textId="0E206E3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/>
                <w:color w:val="000000" w:themeColor="text1"/>
                <w:szCs w:val="24"/>
              </w:rPr>
              <w:t>≤</w:t>
            </w:r>
            <w:r w:rsidR="00705AC9">
              <w:rPr>
                <w:rFonts w:eastAsiaTheme="minorHAnsi"/>
                <w:color w:val="000000" w:themeColor="text1"/>
                <w:szCs w:val="24"/>
                <w:lang w:val="vi-VN"/>
              </w:rPr>
              <w:t xml:space="preserve"> </w:t>
            </w: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40 (2)</w:t>
            </w:r>
          </w:p>
        </w:tc>
        <w:tc>
          <w:tcPr>
            <w:tcW w:w="3260" w:type="dxa"/>
          </w:tcPr>
          <w:p w14:paraId="7CA948AB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00.0</w:t>
            </w:r>
          </w:p>
        </w:tc>
      </w:tr>
      <w:tr w:rsidR="001D2198" w:rsidRPr="00DB562F" w14:paraId="448B0155" w14:textId="77777777" w:rsidTr="00E75F8D">
        <w:tc>
          <w:tcPr>
            <w:tcW w:w="3969" w:type="dxa"/>
            <w:vMerge/>
            <w:shd w:val="clear" w:color="auto" w:fill="auto"/>
            <w:vAlign w:val="center"/>
          </w:tcPr>
          <w:p w14:paraId="46A26D85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605067F9" w14:textId="5F229ED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&gt;</w:t>
            </w:r>
            <w:r w:rsidR="00705AC9">
              <w:rPr>
                <w:rFonts w:eastAsiaTheme="minorHAnsi" w:cstheme="minorBidi"/>
                <w:color w:val="000000" w:themeColor="text1"/>
                <w:szCs w:val="24"/>
                <w:lang w:val="vi-VN"/>
              </w:rPr>
              <w:t xml:space="preserve"> </w:t>
            </w: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 xml:space="preserve">40 and </w:t>
            </w:r>
            <w:r w:rsidRPr="00DB562F">
              <w:rPr>
                <w:rFonts w:eastAsiaTheme="minorHAnsi"/>
                <w:color w:val="000000" w:themeColor="text1"/>
                <w:szCs w:val="24"/>
              </w:rPr>
              <w:t>≤</w:t>
            </w:r>
            <w:r w:rsidR="00705AC9">
              <w:rPr>
                <w:rFonts w:eastAsiaTheme="minorHAnsi"/>
                <w:color w:val="000000" w:themeColor="text1"/>
                <w:szCs w:val="24"/>
                <w:lang w:val="vi-VN"/>
              </w:rPr>
              <w:t xml:space="preserve"> </w:t>
            </w: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60 (</w:t>
            </w:r>
            <w:r w:rsidR="00495A2C">
              <w:rPr>
                <w:rFonts w:eastAsiaTheme="minorHAnsi" w:cstheme="minorBidi"/>
                <w:color w:val="000000" w:themeColor="text1"/>
                <w:szCs w:val="24"/>
              </w:rPr>
              <w:t>31</w:t>
            </w: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)</w:t>
            </w:r>
          </w:p>
        </w:tc>
        <w:tc>
          <w:tcPr>
            <w:tcW w:w="3260" w:type="dxa"/>
          </w:tcPr>
          <w:p w14:paraId="07B1A170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90.3</w:t>
            </w:r>
          </w:p>
        </w:tc>
      </w:tr>
      <w:tr w:rsidR="001D2198" w:rsidRPr="00DB562F" w14:paraId="7CC55347" w14:textId="77777777" w:rsidTr="00E75F8D">
        <w:tc>
          <w:tcPr>
            <w:tcW w:w="3969" w:type="dxa"/>
            <w:vMerge/>
            <w:shd w:val="clear" w:color="auto" w:fill="auto"/>
            <w:vAlign w:val="center"/>
          </w:tcPr>
          <w:p w14:paraId="23BEE3D6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</w:tcPr>
          <w:p w14:paraId="6D3746EE" w14:textId="4E347745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&gt;</w:t>
            </w:r>
            <w:r w:rsidR="00705AC9">
              <w:rPr>
                <w:rFonts w:eastAsiaTheme="minorHAnsi" w:cstheme="minorBidi"/>
                <w:color w:val="000000" w:themeColor="text1"/>
                <w:szCs w:val="24"/>
                <w:lang w:val="vi-VN"/>
              </w:rPr>
              <w:t xml:space="preserve"> </w:t>
            </w: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60 (</w:t>
            </w:r>
            <w:r w:rsidR="00495A2C">
              <w:rPr>
                <w:rFonts w:eastAsiaTheme="minorHAnsi" w:cstheme="minorBidi"/>
                <w:color w:val="000000" w:themeColor="text1"/>
                <w:szCs w:val="24"/>
              </w:rPr>
              <w:t>62</w:t>
            </w: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)</w:t>
            </w:r>
          </w:p>
        </w:tc>
        <w:tc>
          <w:tcPr>
            <w:tcW w:w="3260" w:type="dxa"/>
          </w:tcPr>
          <w:p w14:paraId="7CA90F85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69.4</w:t>
            </w:r>
          </w:p>
        </w:tc>
      </w:tr>
      <w:tr w:rsidR="001D2198" w:rsidRPr="00DB562F" w14:paraId="59085143" w14:textId="77777777" w:rsidTr="00E75F8D">
        <w:tc>
          <w:tcPr>
            <w:tcW w:w="3969" w:type="dxa"/>
            <w:vMerge w:val="restart"/>
            <w:shd w:val="clear" w:color="auto" w:fill="E8E8E8" w:themeFill="background2"/>
            <w:vAlign w:val="center"/>
          </w:tcPr>
          <w:p w14:paraId="3918D5A3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  <w:t>Number of sexual partners (44)</w:t>
            </w:r>
          </w:p>
        </w:tc>
        <w:tc>
          <w:tcPr>
            <w:tcW w:w="2410" w:type="dxa"/>
            <w:shd w:val="clear" w:color="auto" w:fill="E8E8E8" w:themeFill="background2"/>
            <w:vAlign w:val="center"/>
          </w:tcPr>
          <w:p w14:paraId="08C89806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0 (1)</w:t>
            </w:r>
          </w:p>
        </w:tc>
        <w:tc>
          <w:tcPr>
            <w:tcW w:w="3260" w:type="dxa"/>
            <w:shd w:val="clear" w:color="auto" w:fill="E8E8E8" w:themeFill="background2"/>
          </w:tcPr>
          <w:p w14:paraId="127CCE70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00.0</w:t>
            </w:r>
          </w:p>
        </w:tc>
      </w:tr>
      <w:tr w:rsidR="001D2198" w:rsidRPr="00DB562F" w14:paraId="23E43090" w14:textId="77777777" w:rsidTr="00E75F8D">
        <w:tc>
          <w:tcPr>
            <w:tcW w:w="3969" w:type="dxa"/>
            <w:vMerge/>
            <w:shd w:val="clear" w:color="auto" w:fill="E8E8E8" w:themeFill="background2"/>
            <w:vAlign w:val="center"/>
          </w:tcPr>
          <w:p w14:paraId="2F22687C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  <w:shd w:val="clear" w:color="auto" w:fill="E8E8E8" w:themeFill="background2"/>
            <w:vAlign w:val="center"/>
          </w:tcPr>
          <w:p w14:paraId="560F1B29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 (35)</w:t>
            </w:r>
          </w:p>
        </w:tc>
        <w:tc>
          <w:tcPr>
            <w:tcW w:w="3260" w:type="dxa"/>
            <w:shd w:val="clear" w:color="auto" w:fill="E8E8E8" w:themeFill="background2"/>
          </w:tcPr>
          <w:p w14:paraId="1C91E3FD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71.4</w:t>
            </w:r>
          </w:p>
        </w:tc>
      </w:tr>
      <w:tr w:rsidR="001D2198" w:rsidRPr="00DB562F" w14:paraId="73D91B44" w14:textId="77777777" w:rsidTr="00E75F8D">
        <w:tc>
          <w:tcPr>
            <w:tcW w:w="3969" w:type="dxa"/>
            <w:vMerge/>
            <w:shd w:val="clear" w:color="auto" w:fill="E8E8E8" w:themeFill="background2"/>
            <w:vAlign w:val="center"/>
          </w:tcPr>
          <w:p w14:paraId="0427BB04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  <w:shd w:val="clear" w:color="auto" w:fill="E8E8E8" w:themeFill="background2"/>
            <w:vAlign w:val="center"/>
          </w:tcPr>
          <w:p w14:paraId="033E2C7F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2-5 (8)</w:t>
            </w:r>
          </w:p>
        </w:tc>
        <w:tc>
          <w:tcPr>
            <w:tcW w:w="3260" w:type="dxa"/>
            <w:shd w:val="clear" w:color="auto" w:fill="E8E8E8" w:themeFill="background2"/>
          </w:tcPr>
          <w:p w14:paraId="033DC5C7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100.0</w:t>
            </w:r>
          </w:p>
        </w:tc>
      </w:tr>
      <w:tr w:rsidR="001D2198" w:rsidRPr="00DB562F" w14:paraId="337721D0" w14:textId="77777777" w:rsidTr="00E75F8D">
        <w:tc>
          <w:tcPr>
            <w:tcW w:w="3969" w:type="dxa"/>
            <w:vMerge w:val="restart"/>
            <w:shd w:val="clear" w:color="auto" w:fill="auto"/>
            <w:vAlign w:val="center"/>
          </w:tcPr>
          <w:p w14:paraId="6AF7E47A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  <w:t>Clinical stage (71)</w:t>
            </w:r>
          </w:p>
        </w:tc>
        <w:tc>
          <w:tcPr>
            <w:tcW w:w="2410" w:type="dxa"/>
            <w:vAlign w:val="center"/>
          </w:tcPr>
          <w:p w14:paraId="4304FA5B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I (30)</w:t>
            </w:r>
          </w:p>
        </w:tc>
        <w:tc>
          <w:tcPr>
            <w:tcW w:w="3260" w:type="dxa"/>
            <w:vAlign w:val="center"/>
          </w:tcPr>
          <w:p w14:paraId="31054D66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81.1</w:t>
            </w:r>
          </w:p>
        </w:tc>
      </w:tr>
      <w:tr w:rsidR="001D2198" w:rsidRPr="00DB562F" w14:paraId="038DADE2" w14:textId="77777777" w:rsidTr="00E75F8D">
        <w:tc>
          <w:tcPr>
            <w:tcW w:w="3969" w:type="dxa"/>
            <w:vMerge/>
            <w:shd w:val="clear" w:color="auto" w:fill="auto"/>
          </w:tcPr>
          <w:p w14:paraId="7C5907A5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E873209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II (4)</w:t>
            </w:r>
          </w:p>
        </w:tc>
        <w:tc>
          <w:tcPr>
            <w:tcW w:w="3260" w:type="dxa"/>
            <w:vAlign w:val="center"/>
          </w:tcPr>
          <w:p w14:paraId="23976F18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40.0</w:t>
            </w:r>
          </w:p>
        </w:tc>
      </w:tr>
      <w:tr w:rsidR="001D2198" w:rsidRPr="00DB562F" w14:paraId="446828B6" w14:textId="77777777" w:rsidTr="00E75F8D">
        <w:tc>
          <w:tcPr>
            <w:tcW w:w="3969" w:type="dxa"/>
            <w:vMerge/>
            <w:shd w:val="clear" w:color="auto" w:fill="auto"/>
          </w:tcPr>
          <w:p w14:paraId="6D54797C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CC587B3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III (22)</w:t>
            </w:r>
          </w:p>
        </w:tc>
        <w:tc>
          <w:tcPr>
            <w:tcW w:w="3260" w:type="dxa"/>
            <w:vAlign w:val="center"/>
          </w:tcPr>
          <w:p w14:paraId="20F3CF65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75.9</w:t>
            </w:r>
          </w:p>
        </w:tc>
      </w:tr>
      <w:tr w:rsidR="001D2198" w:rsidRPr="00DB562F" w14:paraId="7E564626" w14:textId="77777777" w:rsidTr="00E75F8D">
        <w:tc>
          <w:tcPr>
            <w:tcW w:w="3969" w:type="dxa"/>
            <w:vMerge/>
            <w:shd w:val="clear" w:color="auto" w:fill="auto"/>
          </w:tcPr>
          <w:p w14:paraId="6AEEB1D8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229A29A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IV (15)</w:t>
            </w:r>
          </w:p>
        </w:tc>
        <w:tc>
          <w:tcPr>
            <w:tcW w:w="3260" w:type="dxa"/>
            <w:vAlign w:val="center"/>
          </w:tcPr>
          <w:p w14:paraId="724FE6CD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83.3</w:t>
            </w:r>
          </w:p>
        </w:tc>
      </w:tr>
      <w:tr w:rsidR="001D2198" w:rsidRPr="00DB562F" w14:paraId="1F34233F" w14:textId="77777777" w:rsidTr="00E75F8D">
        <w:tc>
          <w:tcPr>
            <w:tcW w:w="3969" w:type="dxa"/>
            <w:vMerge w:val="restart"/>
            <w:shd w:val="clear" w:color="auto" w:fill="E8E8E8" w:themeFill="background2"/>
            <w:vAlign w:val="center"/>
          </w:tcPr>
          <w:p w14:paraId="4ECE0D6D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  <w:t>Vulvar pathohistological types (95)</w:t>
            </w:r>
          </w:p>
        </w:tc>
        <w:tc>
          <w:tcPr>
            <w:tcW w:w="2410" w:type="dxa"/>
            <w:shd w:val="clear" w:color="auto" w:fill="E8E8E8" w:themeFill="background2"/>
            <w:vAlign w:val="center"/>
          </w:tcPr>
          <w:p w14:paraId="51E5DE8C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SCC (90)</w:t>
            </w:r>
          </w:p>
        </w:tc>
        <w:tc>
          <w:tcPr>
            <w:tcW w:w="3260" w:type="dxa"/>
            <w:shd w:val="clear" w:color="auto" w:fill="E8E8E8" w:themeFill="background2"/>
          </w:tcPr>
          <w:p w14:paraId="7A97736D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77.8</w:t>
            </w:r>
          </w:p>
        </w:tc>
      </w:tr>
      <w:tr w:rsidR="001D2198" w:rsidRPr="00DB562F" w14:paraId="06EAF700" w14:textId="77777777" w:rsidTr="00E75F8D">
        <w:tc>
          <w:tcPr>
            <w:tcW w:w="3969" w:type="dxa"/>
            <w:vMerge/>
            <w:shd w:val="clear" w:color="auto" w:fill="E8E8E8" w:themeFill="background2"/>
          </w:tcPr>
          <w:p w14:paraId="2E38EB19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589FF54C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AC (3)</w:t>
            </w:r>
          </w:p>
        </w:tc>
        <w:tc>
          <w:tcPr>
            <w:tcW w:w="3260" w:type="dxa"/>
            <w:shd w:val="clear" w:color="auto" w:fill="E8E8E8" w:themeFill="background2"/>
          </w:tcPr>
          <w:p w14:paraId="0B924EF0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66.7</w:t>
            </w:r>
          </w:p>
        </w:tc>
      </w:tr>
      <w:tr w:rsidR="001D2198" w:rsidRPr="00DB562F" w14:paraId="56A7B8E3" w14:textId="77777777" w:rsidTr="00E75F8D">
        <w:tc>
          <w:tcPr>
            <w:tcW w:w="3969" w:type="dxa"/>
            <w:vMerge/>
            <w:shd w:val="clear" w:color="auto" w:fill="E8E8E8" w:themeFill="background2"/>
          </w:tcPr>
          <w:p w14:paraId="7F127C1C" w14:textId="77777777" w:rsidR="005201BA" w:rsidRPr="00DB562F" w:rsidRDefault="005201BA" w:rsidP="001B642E">
            <w:pPr>
              <w:spacing w:before="0" w:after="0" w:line="480" w:lineRule="auto"/>
              <w:ind w:firstLine="0"/>
              <w:jc w:val="left"/>
              <w:rPr>
                <w:rFonts w:eastAsiaTheme="minorHAnsi" w:cstheme="minorBidi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2410" w:type="dxa"/>
            <w:shd w:val="clear" w:color="auto" w:fill="E8E8E8" w:themeFill="background2"/>
          </w:tcPr>
          <w:p w14:paraId="03303875" w14:textId="77777777" w:rsidR="005201BA" w:rsidRPr="00DB562F" w:rsidRDefault="005201BA" w:rsidP="001B642E">
            <w:pPr>
              <w:spacing w:before="0" w:after="0" w:line="480" w:lineRule="auto"/>
              <w:ind w:left="32" w:firstLine="116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BCC (2)</w:t>
            </w:r>
          </w:p>
        </w:tc>
        <w:tc>
          <w:tcPr>
            <w:tcW w:w="3260" w:type="dxa"/>
            <w:shd w:val="clear" w:color="auto" w:fill="E8E8E8" w:themeFill="background2"/>
          </w:tcPr>
          <w:p w14:paraId="6BF2A4C3" w14:textId="77777777" w:rsidR="005201BA" w:rsidRPr="00DB562F" w:rsidRDefault="005201BA" w:rsidP="001B642E">
            <w:pPr>
              <w:spacing w:before="0" w:after="0" w:line="480" w:lineRule="auto"/>
              <w:ind w:firstLine="0"/>
              <w:jc w:val="center"/>
              <w:rPr>
                <w:rFonts w:eastAsiaTheme="minorHAnsi" w:cstheme="minorBidi"/>
                <w:color w:val="000000" w:themeColor="text1"/>
                <w:szCs w:val="24"/>
              </w:rPr>
            </w:pPr>
            <w:r w:rsidRPr="00DB562F">
              <w:rPr>
                <w:rFonts w:eastAsiaTheme="minorHAnsi" w:cstheme="minorBidi"/>
                <w:color w:val="000000" w:themeColor="text1"/>
                <w:szCs w:val="24"/>
              </w:rPr>
              <w:t>50.0</w:t>
            </w:r>
          </w:p>
        </w:tc>
      </w:tr>
    </w:tbl>
    <w:p w14:paraId="622A3740" w14:textId="552085EE" w:rsidR="00353320" w:rsidRPr="00DB562F" w:rsidRDefault="005201BA" w:rsidP="00353320">
      <w:pPr>
        <w:spacing w:before="0" w:after="160" w:line="480" w:lineRule="auto"/>
        <w:ind w:firstLine="0"/>
        <w:jc w:val="left"/>
      </w:pPr>
      <w:r w:rsidRPr="00DB562F">
        <w:t>HPV, human papillomavirus; SCC, squamous cell carcinoma; AC, adenocarcinoma; BCC, basal cell carcinoma</w:t>
      </w:r>
    </w:p>
    <w:p w14:paraId="04A4614A" w14:textId="77777777" w:rsidR="000A282D" w:rsidRPr="00DB562F" w:rsidRDefault="000A282D" w:rsidP="00353320">
      <w:pPr>
        <w:spacing w:before="0" w:after="160" w:line="480" w:lineRule="auto"/>
        <w:ind w:firstLine="0"/>
        <w:jc w:val="left"/>
        <w:sectPr w:rsidR="000A282D" w:rsidRPr="00DB562F" w:rsidSect="000A282D">
          <w:footnotePr>
            <w:numFmt w:val="lowerLetter"/>
            <w:numRestart w:val="eachPage"/>
          </w:footnotePr>
          <w:pgSz w:w="11907" w:h="16840"/>
          <w:pgMar w:top="1418" w:right="1134" w:bottom="1134" w:left="1134" w:header="232" w:footer="0" w:gutter="0"/>
          <w:cols w:space="720"/>
          <w:docGrid w:linePitch="326"/>
        </w:sectPr>
      </w:pPr>
    </w:p>
    <w:p w14:paraId="4017F193" w14:textId="4F64AC0B" w:rsidR="00355D85" w:rsidRPr="00DB562F" w:rsidRDefault="00355D85" w:rsidP="00E32F47">
      <w:pPr>
        <w:pStyle w:val="Caption"/>
        <w:spacing w:before="100" w:beforeAutospacing="1" w:after="120" w:line="480" w:lineRule="auto"/>
        <w:jc w:val="both"/>
        <w:rPr>
          <w:rFonts w:ascii="Times New Roman" w:eastAsia="Times New Roman" w:hAnsi="Times New Roman" w:cs="Times New Roman"/>
        </w:rPr>
      </w:pPr>
      <w:r w:rsidRPr="00DB562F">
        <w:rPr>
          <w:rFonts w:ascii="Times New Roman" w:eastAsia="Times New Roman" w:hAnsi="Times New Roman" w:cs="Times New Roman"/>
          <w:b/>
        </w:rPr>
        <w:lastRenderedPageBreak/>
        <w:t>Table S</w:t>
      </w:r>
      <w:r w:rsidR="0047222B" w:rsidRPr="00DB562F">
        <w:rPr>
          <w:rFonts w:ascii="Times New Roman" w:eastAsia="Times New Roman" w:hAnsi="Times New Roman" w:cs="Times New Roman"/>
          <w:b/>
        </w:rPr>
        <w:t>3</w:t>
      </w:r>
      <w:r w:rsidRPr="00DB562F">
        <w:rPr>
          <w:rFonts w:ascii="Times New Roman" w:eastAsia="Times New Roman" w:hAnsi="Times New Roman" w:cs="Times New Roman"/>
          <w:b/>
        </w:rPr>
        <w:t>.</w:t>
      </w:r>
      <w:r w:rsidRPr="00DB562F">
        <w:rPr>
          <w:rFonts w:ascii="Times New Roman" w:eastAsia="Times New Roman" w:hAnsi="Times New Roman" w:cs="Times New Roman"/>
        </w:rPr>
        <w:t xml:space="preserve"> Technical factors </w:t>
      </w:r>
      <w:r w:rsidR="005012AE" w:rsidRPr="00DB562F">
        <w:rPr>
          <w:rFonts w:ascii="Times New Roman" w:eastAsia="Times New Roman" w:hAnsi="Times New Roman" w:cs="Times New Roman"/>
        </w:rPr>
        <w:t>that could</w:t>
      </w:r>
      <w:r w:rsidRPr="00DB562F">
        <w:rPr>
          <w:rFonts w:ascii="Times New Roman" w:eastAsia="Times New Roman" w:hAnsi="Times New Roman" w:cs="Times New Roman"/>
        </w:rPr>
        <w:t xml:space="preserve"> </w:t>
      </w:r>
      <w:r w:rsidR="0082251E" w:rsidRPr="00DB562F">
        <w:rPr>
          <w:rFonts w:ascii="Times New Roman" w:eastAsia="Times New Roman" w:hAnsi="Times New Roman" w:cs="Times New Roman"/>
        </w:rPr>
        <w:t xml:space="preserve">impact </w:t>
      </w:r>
      <w:r w:rsidRPr="00DB562F">
        <w:rPr>
          <w:rFonts w:ascii="Times New Roman" w:eastAsia="Times New Roman" w:hAnsi="Times New Roman" w:cs="Times New Roman"/>
        </w:rPr>
        <w:t>the rate of HPV infection</w:t>
      </w:r>
    </w:p>
    <w:tbl>
      <w:tblPr>
        <w:tblStyle w:val="TableGrid"/>
        <w:tblW w:w="14317" w:type="dxa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843"/>
        <w:gridCol w:w="1390"/>
        <w:gridCol w:w="1370"/>
        <w:gridCol w:w="4751"/>
        <w:gridCol w:w="3827"/>
      </w:tblGrid>
      <w:tr w:rsidR="00E75F8D" w:rsidRPr="00DB562F" w14:paraId="53B7774C" w14:textId="77777777" w:rsidTr="00E75F8D">
        <w:trPr>
          <w:trHeight w:val="468"/>
          <w:jc w:val="right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719B6060" w14:textId="77777777" w:rsidR="00355D85" w:rsidRPr="00DB562F" w:rsidRDefault="00355D85" w:rsidP="002E34BC">
            <w:pPr>
              <w:spacing w:before="0" w:line="276" w:lineRule="auto"/>
              <w:ind w:firstLine="0"/>
              <w:jc w:val="left"/>
              <w:rPr>
                <w:b/>
              </w:rPr>
            </w:pPr>
            <w:r w:rsidRPr="00DB562F">
              <w:rPr>
                <w:b/>
              </w:rPr>
              <w:t>Auth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70CD4A1E" w14:textId="77777777" w:rsidR="00355D85" w:rsidRPr="00DB562F" w:rsidRDefault="00355D85" w:rsidP="002E34BC">
            <w:pPr>
              <w:tabs>
                <w:tab w:val="left" w:pos="1201"/>
              </w:tabs>
              <w:spacing w:before="0"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HPV infection rate (%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0EA15BDC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 xml:space="preserve">Publication year </w:t>
            </w:r>
            <w:r w:rsidRPr="00DB562F">
              <w:rPr>
                <w:rStyle w:val="FootnoteReference"/>
                <w:rFonts w:eastAsiaTheme="majorEastAsia"/>
                <w:b/>
              </w:rPr>
              <w:footnoteReference w:id="1"/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5F4DBD3E" w14:textId="70F54834" w:rsidR="00355D85" w:rsidRPr="00DB562F" w:rsidRDefault="00355D85" w:rsidP="002E34BC">
            <w:pPr>
              <w:spacing w:before="0"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Diagnosi</w:t>
            </w:r>
            <w:r w:rsidR="0023068E">
              <w:rPr>
                <w:b/>
              </w:rPr>
              <w:t>s</w:t>
            </w:r>
            <w:r w:rsidRPr="00DB562F">
              <w:rPr>
                <w:b/>
              </w:rPr>
              <w:t xml:space="preserve"> year </w:t>
            </w:r>
            <w:r w:rsidRPr="00DB562F">
              <w:rPr>
                <w:rStyle w:val="FootnoteReference"/>
                <w:rFonts w:eastAsiaTheme="majorEastAsia"/>
                <w:b/>
              </w:rPr>
              <w:footnoteReference w:id="2"/>
            </w:r>
          </w:p>
        </w:tc>
        <w:tc>
          <w:tcPr>
            <w:tcW w:w="4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4461E7D0" w14:textId="77777777" w:rsidR="00355D85" w:rsidRPr="00DB562F" w:rsidRDefault="00355D85" w:rsidP="002E34BC">
            <w:pPr>
              <w:spacing w:before="0" w:line="276" w:lineRule="auto"/>
              <w:ind w:firstLine="0"/>
              <w:rPr>
                <w:b/>
              </w:rPr>
            </w:pPr>
            <w:r w:rsidRPr="00DB562F">
              <w:rPr>
                <w:b/>
              </w:rPr>
              <w:t>Methods and/or assay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7B06ECCD" w14:textId="77777777" w:rsidR="00355D85" w:rsidRPr="00DB562F" w:rsidRDefault="00355D85" w:rsidP="002E34BC">
            <w:pPr>
              <w:spacing w:before="0" w:line="276" w:lineRule="auto"/>
              <w:ind w:firstLine="0"/>
              <w:jc w:val="left"/>
              <w:rPr>
                <w:b/>
              </w:rPr>
            </w:pPr>
            <w:r w:rsidRPr="00DB562F">
              <w:rPr>
                <w:b/>
              </w:rPr>
              <w:t>Cross-contamination prevention methods</w:t>
            </w:r>
          </w:p>
        </w:tc>
      </w:tr>
      <w:tr w:rsidR="00355D85" w:rsidRPr="00DB562F" w14:paraId="19CC4738" w14:textId="77777777" w:rsidTr="00E75F8D">
        <w:trPr>
          <w:trHeight w:val="1300"/>
          <w:jc w:val="right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87E25" w14:textId="5DF6C23E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>Villadsen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CcnVzZW4gVmlsbGFkc2VuPC9BdXRob3I+PFllYXI+MjAy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CcnVzZW4gVmlsbGFkc2VuPC9BdXRob3I+PFllYXI+MjAy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1</w:t>
            </w:r>
            <w:r w:rsidRPr="00DB562F">
              <w:fldChar w:fldCharType="end"/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BC1BA0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</w:pPr>
            <w:r w:rsidRPr="00DB562F">
              <w:t>41.1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7C75DB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</w:pPr>
            <w:r w:rsidRPr="00DB562F">
              <w:t>2021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23D41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</w:pPr>
            <w:r w:rsidRPr="00DB562F">
              <w:t>2010–2012</w:t>
            </w:r>
          </w:p>
        </w:tc>
        <w:tc>
          <w:tcPr>
            <w:tcW w:w="4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4D9A1" w14:textId="77777777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>PCR, electrophoresis, and gene sequencing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DC85C" w14:textId="724E3480" w:rsidR="00355D85" w:rsidRPr="00DB562F" w:rsidRDefault="00355D85" w:rsidP="002E34BC">
            <w:pPr>
              <w:spacing w:before="0" w:line="276" w:lineRule="auto"/>
              <w:ind w:firstLine="0"/>
            </w:pPr>
            <w:r w:rsidRPr="00DB562F">
              <w:t>Replaced the blade, sanitized the cutting surface with alcohol and RNase-away solution, and used the paraffin block without specimen as a negative control</w:t>
            </w:r>
          </w:p>
        </w:tc>
      </w:tr>
      <w:tr w:rsidR="00E75F8D" w:rsidRPr="00DB562F" w14:paraId="2E0578AF" w14:textId="77777777" w:rsidTr="00E75F8D">
        <w:trPr>
          <w:trHeight w:val="323"/>
          <w:jc w:val="right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CD4E1FF" w14:textId="6830C9D6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>Gargano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HYXJnYW5vPC9BdXRob3I+PFllYXI+MjAxMjwvWWVhcj48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HYXJnYW5vPC9BdXRob3I+PFllYXI+MjAxMjwvWWVhcj48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2</w:t>
            </w:r>
            <w:r w:rsidRPr="00DB562F">
              <w:fldChar w:fldCharType="end"/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DEEC563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</w:pPr>
            <w:r w:rsidRPr="00DB562F">
              <w:t>69.8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C1720F5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</w:pPr>
            <w:r w:rsidRPr="00DB562F">
              <w:t>2012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E584779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</w:pPr>
            <w:r w:rsidRPr="00DB562F">
              <w:t>1995–2005</w:t>
            </w:r>
          </w:p>
        </w:tc>
        <w:tc>
          <w:tcPr>
            <w:tcW w:w="47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BBAB929" w14:textId="48D917F4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>PCR &amp; RLBH/</w:t>
            </w:r>
            <w:r w:rsidR="00123252">
              <w:t xml:space="preserve"> </w:t>
            </w:r>
            <w:r w:rsidRPr="00DB562F">
              <w:t>Linear Array HPV Genotyping Assay (Roche Diagnostics, USA)</w:t>
            </w:r>
          </w:p>
          <w:p w14:paraId="355E2952" w14:textId="77777777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>Reverse hybrid technique/INNO-LiPA HPV Genotyping Assay (Innogenetics, Belgium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863F6F1" w14:textId="00C5B68B" w:rsidR="00355D85" w:rsidRPr="00DB562F" w:rsidRDefault="00355D85" w:rsidP="002E34BC">
            <w:pPr>
              <w:spacing w:before="0" w:line="276" w:lineRule="auto"/>
              <w:ind w:firstLine="0"/>
            </w:pPr>
            <w:r w:rsidRPr="00DB562F">
              <w:t xml:space="preserve">Replaced the blade and sanitized the cutting surface </w:t>
            </w:r>
          </w:p>
        </w:tc>
      </w:tr>
      <w:tr w:rsidR="00355D85" w:rsidRPr="00DB562F" w14:paraId="0F0701E8" w14:textId="77777777" w:rsidTr="00E75F8D">
        <w:trPr>
          <w:trHeight w:val="323"/>
          <w:jc w:val="right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3923D" w14:textId="219F9C64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>Sutton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TdXR0b248L0F1dGhvcj48WWVhcj4yMDA4PC9ZZWFyPjxS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TdXR0b248L0F1dGhvcj48WWVhcj4yMDA4PC9ZZWFyPjxS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3</w:t>
            </w:r>
            <w:r w:rsidRPr="00DB562F">
              <w:fldChar w:fldCharType="end"/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DFEA1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</w:pPr>
            <w:r w:rsidRPr="00DB562F">
              <w:t>69.8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E69D6" w14:textId="07132ABF" w:rsidR="00355D85" w:rsidRPr="00DB562F" w:rsidRDefault="00355D85" w:rsidP="002E34BC">
            <w:pPr>
              <w:spacing w:before="0" w:line="276" w:lineRule="auto"/>
              <w:ind w:firstLine="0"/>
              <w:jc w:val="center"/>
              <w:rPr>
                <w:vertAlign w:val="superscript"/>
              </w:rPr>
            </w:pPr>
            <w:r w:rsidRPr="00DB562F">
              <w:t>2008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0F209E" w14:textId="23066F81" w:rsidR="00355D85" w:rsidRPr="00DB562F" w:rsidRDefault="00355D85" w:rsidP="002E34BC">
            <w:pPr>
              <w:spacing w:before="0" w:line="276" w:lineRule="auto"/>
              <w:ind w:firstLine="0"/>
              <w:jc w:val="center"/>
              <w:rPr>
                <w:vertAlign w:val="superscript"/>
              </w:rPr>
            </w:pPr>
            <w:r w:rsidRPr="00DB562F">
              <w:t>1987–2007</w:t>
            </w:r>
          </w:p>
        </w:tc>
        <w:tc>
          <w:tcPr>
            <w:tcW w:w="4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31A21" w14:textId="48F07CAF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 xml:space="preserve">PCR &amp; RLBH/ Linear Array HPV Genotyping </w:t>
            </w:r>
            <w:r w:rsidR="00123252">
              <w:t xml:space="preserve">Assay </w:t>
            </w:r>
            <w:r w:rsidRPr="00DB562F">
              <w:t>(Roche Diagnostics, USA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E1776" w14:textId="77777777" w:rsidR="00355D85" w:rsidRPr="00DB562F" w:rsidRDefault="00355D85" w:rsidP="002E34BC">
            <w:pPr>
              <w:spacing w:before="0" w:line="276" w:lineRule="auto"/>
              <w:ind w:firstLine="0"/>
            </w:pPr>
            <w:r w:rsidRPr="00DB562F">
              <w:t>Yes, but not clearly described</w:t>
            </w:r>
          </w:p>
        </w:tc>
      </w:tr>
      <w:tr w:rsidR="00953EF5" w:rsidRPr="00DB562F" w14:paraId="2D1C6E93" w14:textId="77777777" w:rsidTr="00E75F8D">
        <w:trPr>
          <w:trHeight w:val="579"/>
          <w:jc w:val="right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AE0D476" w14:textId="1B487E97" w:rsidR="00953EF5" w:rsidRPr="00DB562F" w:rsidRDefault="00953EF5" w:rsidP="002E34BC">
            <w:pPr>
              <w:spacing w:before="0" w:line="276" w:lineRule="auto"/>
              <w:ind w:firstLine="0"/>
              <w:jc w:val="left"/>
            </w:pPr>
            <w:r w:rsidRPr="00DB562F">
              <w:t>Xiao et al.</w:t>
            </w:r>
            <w:r w:rsidRPr="00DB562F">
              <w:rPr>
                <w:szCs w:val="24"/>
              </w:rPr>
              <w:fldChar w:fldCharType="begin"/>
            </w:r>
            <w:r w:rsidRPr="00DB562F">
              <w:rPr>
                <w:szCs w:val="24"/>
              </w:rPr>
              <w:instrText xml:space="preserve"> ADDIN EN.CITE &lt;EndNote&gt;&lt;Cite&gt;&lt;Author&gt;Xiao&lt;/Author&gt;&lt;Year&gt;2017&lt;/Year&gt;&lt;RecNum&gt;11&lt;/RecNum&gt;&lt;DisplayText&gt;&lt;style face="superscript"&gt;4&lt;/style&gt;&lt;/DisplayText&gt;&lt;record&gt;&lt;rec-number&gt;11&lt;/rec-number&gt;&lt;foreign-keys&gt;&lt;key app="EN" db-id="defdvddw50vpateea505at2c9rrardse59v0" timestamp="1721047623"&gt;11&lt;/key&gt;&lt;/foreign-keys&gt;&lt;ref-type name="Journal Article"&gt;17&lt;/ref-type&gt;&lt;contributors&gt;&lt;authors&gt;&lt;author&gt;Xiao, Xue&lt;/author&gt;&lt;author&gt;Meng, Yi-Bo&lt;/author&gt;&lt;author&gt;Bai, Peng&lt;/author&gt;&lt;author&gt;Zou, Juan&lt;/author&gt;&lt;author&gt;Zhang, Ya&lt;/author&gt;&lt;author&gt;Nguyen, Tri M. Bui&lt;/author&gt;&lt;author&gt;Xiao, Jian-Guo&lt;/author&gt;&lt;author&gt;Gao, Xue-Mei&lt;/author&gt;&lt;author&gt;Wen, Bang-Fen&lt;/author&gt;&lt;/authors&gt;&lt;/contributors&gt;&lt;titles&gt;&lt;title&gt;Vulvar Cancer in China: Epidemiological Features and Risk Analysis&lt;/title&gt;&lt;secondary-title&gt;Journal of Cancer&lt;/secondary-title&gt;&lt;alt-title&gt;J Cancer&lt;/alt-title&gt;&lt;/titles&gt;&lt;periodical&gt;&lt;full-title&gt;Journal of Cancer&lt;/full-title&gt;&lt;abbr-1&gt;J Cancer&lt;/abbr-1&gt;&lt;/periodical&gt;&lt;alt-periodical&gt;&lt;full-title&gt;Journal of Cancer&lt;/full-title&gt;&lt;abbr-1&gt;J Cancer&lt;/abbr-1&gt;&lt;/alt-periodical&gt;&lt;pages&gt;2950-2958&lt;/pages&gt;&lt;volume&gt;8&lt;/volume&gt;&lt;number&gt;15&lt;/number&gt;&lt;keywords&gt;&lt;keyword&gt;Vulvar nonneoplastic epithelial disorder&lt;/keyword&gt;&lt;keyword&gt;hazardous factors&lt;/keyword&gt;&lt;keyword&gt;non-conditional logistic regression.&lt;/keyword&gt;&lt;keyword&gt;precancerous lesion&lt;/keyword&gt;&lt;keyword&gt;vulvar cancer&lt;/keyword&gt;&lt;keyword&gt;vulvar squamous intraepithelial neoplasia&lt;/keyword&gt;&lt;/keywords&gt;&lt;dates&gt;&lt;year&gt;2017&lt;/year&gt;&lt;/dates&gt;&lt;publisher&gt;Ivyspring International Publisher&lt;/publisher&gt;&lt;isbn&gt;1837-9664&lt;/isbn&gt;&lt;accession-num&gt;28928886&lt;/accession-num&gt;&lt;urls&gt;&lt;related-urls&gt;&lt;url&gt;https://pubmed.ncbi.nlm.nih.gov/28928886&lt;/url&gt;&lt;url&gt;https://www.ncbi.nlm.nih.gov/pmc/articles/PMC5604446/&lt;/url&gt;&lt;/related-urls&gt;&lt;/urls&gt;&lt;electronic-resource-num&gt;10.7150/jca.20496&lt;/electronic-resource-num&gt;&lt;remote-database-name&gt;PubMed&lt;/remote-database-name&gt;&lt;language&gt;eng&lt;/language&gt;&lt;/record&gt;&lt;/Cite&gt;&lt;/EndNote&gt;</w:instrText>
            </w:r>
            <w:r w:rsidRPr="00DB562F">
              <w:rPr>
                <w:szCs w:val="24"/>
              </w:rPr>
              <w:fldChar w:fldCharType="separate"/>
            </w:r>
            <w:r w:rsidRPr="00DB562F">
              <w:rPr>
                <w:noProof/>
                <w:szCs w:val="24"/>
                <w:vertAlign w:val="superscript"/>
              </w:rPr>
              <w:t>4</w:t>
            </w:r>
            <w:r w:rsidRPr="00DB562F">
              <w:fldChar w:fldCharType="end"/>
            </w:r>
            <w:r w:rsidRPr="00DB562F">
              <w:t xml:space="preserve">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E4368AB" w14:textId="77777777" w:rsidR="00953EF5" w:rsidRPr="00DB562F" w:rsidRDefault="00953EF5" w:rsidP="002E34BC">
            <w:pPr>
              <w:spacing w:before="0" w:line="276" w:lineRule="auto"/>
              <w:ind w:firstLine="0"/>
              <w:jc w:val="center"/>
            </w:pPr>
            <w:r w:rsidRPr="00DB562F">
              <w:t>44.2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B132BA2" w14:textId="174A9088" w:rsidR="00953EF5" w:rsidRPr="00DB562F" w:rsidRDefault="00953EF5" w:rsidP="002E34BC">
            <w:pPr>
              <w:spacing w:before="0" w:line="276" w:lineRule="auto"/>
              <w:ind w:firstLine="0"/>
              <w:jc w:val="center"/>
              <w:rPr>
                <w:vertAlign w:val="superscript"/>
              </w:rPr>
            </w:pPr>
            <w:r w:rsidRPr="00DB562F">
              <w:t>2017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97DB293" w14:textId="254540EE" w:rsidR="00953EF5" w:rsidRPr="00DB562F" w:rsidRDefault="00953EF5" w:rsidP="002E34BC">
            <w:pPr>
              <w:spacing w:before="0" w:line="276" w:lineRule="auto"/>
              <w:ind w:firstLine="0"/>
              <w:jc w:val="center"/>
              <w:rPr>
                <w:vertAlign w:val="superscript"/>
              </w:rPr>
            </w:pPr>
            <w:r w:rsidRPr="00DB562F">
              <w:t>2006–2016</w:t>
            </w:r>
          </w:p>
        </w:tc>
        <w:tc>
          <w:tcPr>
            <w:tcW w:w="85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80258FC" w14:textId="77777777" w:rsidR="00953EF5" w:rsidRPr="00DB562F" w:rsidRDefault="00953EF5" w:rsidP="00953EF5">
            <w:pPr>
              <w:spacing w:before="0" w:line="276" w:lineRule="auto"/>
              <w:ind w:firstLine="0"/>
              <w:jc w:val="center"/>
            </w:pPr>
            <w:r w:rsidRPr="00DB562F">
              <w:t>Unknown</w:t>
            </w:r>
          </w:p>
        </w:tc>
      </w:tr>
      <w:tr w:rsidR="00355D85" w:rsidRPr="00DB562F" w14:paraId="0A2A155D" w14:textId="77777777" w:rsidTr="00E75F8D">
        <w:trPr>
          <w:trHeight w:val="591"/>
          <w:jc w:val="right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99FFCC"/>
            <w:vAlign w:val="center"/>
          </w:tcPr>
          <w:p w14:paraId="36CACBA1" w14:textId="77777777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>This stud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2AB3E" w14:textId="77777777" w:rsidR="00355D85" w:rsidRPr="00DB562F" w:rsidRDefault="00355D85" w:rsidP="002E34BC">
            <w:pPr>
              <w:spacing w:before="0" w:line="276" w:lineRule="auto"/>
              <w:ind w:firstLine="0"/>
              <w:jc w:val="center"/>
            </w:pPr>
            <w:r w:rsidRPr="00DB562F">
              <w:t>77.8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A03581" w14:textId="50C7A879" w:rsidR="00355D85" w:rsidRPr="00DB562F" w:rsidRDefault="00355D85" w:rsidP="002E34BC">
            <w:pPr>
              <w:spacing w:before="0" w:line="276" w:lineRule="auto"/>
              <w:ind w:firstLine="0"/>
              <w:jc w:val="center"/>
              <w:rPr>
                <w:vertAlign w:val="superscript"/>
              </w:rPr>
            </w:pPr>
            <w:r w:rsidRPr="00DB562F">
              <w:t>2022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15062" w14:textId="3E00122C" w:rsidR="00355D85" w:rsidRPr="00DB562F" w:rsidRDefault="00355D85" w:rsidP="002E34BC">
            <w:pPr>
              <w:spacing w:before="0" w:line="276" w:lineRule="auto"/>
              <w:ind w:firstLine="0"/>
              <w:jc w:val="center"/>
              <w:rPr>
                <w:vertAlign w:val="superscript"/>
              </w:rPr>
            </w:pPr>
            <w:r w:rsidRPr="00DB562F">
              <w:t>2020–2021</w:t>
            </w:r>
          </w:p>
        </w:tc>
        <w:tc>
          <w:tcPr>
            <w:tcW w:w="4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5941F" w14:textId="2C2AFE23" w:rsidR="00355D85" w:rsidRPr="00DB562F" w:rsidRDefault="00355D85" w:rsidP="002E34BC">
            <w:pPr>
              <w:spacing w:before="0" w:line="276" w:lineRule="auto"/>
              <w:ind w:firstLine="0"/>
              <w:jc w:val="left"/>
            </w:pPr>
            <w:r w:rsidRPr="00DB562F">
              <w:t>qPCR/</w:t>
            </w:r>
            <w:r w:rsidR="00E7777C">
              <w:t xml:space="preserve"> </w:t>
            </w:r>
            <w:r w:rsidRPr="00DB562F">
              <w:t>AccuPid HPV Genotyping Assay (Khoa Th</w:t>
            </w:r>
            <w:r w:rsidR="00260538" w:rsidRPr="00DB562F">
              <w:t>uon</w:t>
            </w:r>
            <w:r w:rsidRPr="00DB562F">
              <w:t>g, Vietnam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03EE8" w14:textId="23C605B7" w:rsidR="00355D85" w:rsidRPr="00DB562F" w:rsidRDefault="00355D85" w:rsidP="002E34BC">
            <w:pPr>
              <w:spacing w:before="0" w:line="276" w:lineRule="auto"/>
              <w:ind w:firstLine="0"/>
            </w:pPr>
            <w:r w:rsidRPr="00DB562F">
              <w:t>Replaced the blade and sanitized the cutting surface with 70</w:t>
            </w:r>
            <w:r w:rsidR="009664B9">
              <w:t xml:space="preserve"> %</w:t>
            </w:r>
            <w:r w:rsidRPr="00DB562F">
              <w:t xml:space="preserve"> alcohol</w:t>
            </w:r>
          </w:p>
        </w:tc>
      </w:tr>
    </w:tbl>
    <w:p w14:paraId="250B7043" w14:textId="7ED60E40" w:rsidR="00355D85" w:rsidRPr="00DB562F" w:rsidRDefault="00355D85" w:rsidP="00AF0940">
      <w:pPr>
        <w:spacing w:before="0" w:after="160"/>
        <w:ind w:firstLine="0"/>
        <w:jc w:val="left"/>
        <w:sectPr w:rsidR="00355D85" w:rsidRPr="00DB562F" w:rsidSect="00355D85">
          <w:footnotePr>
            <w:numFmt w:val="lowerLetter"/>
            <w:numRestart w:val="eachPage"/>
          </w:footnotePr>
          <w:pgSz w:w="16840" w:h="11907" w:orient="landscape"/>
          <w:pgMar w:top="1134" w:right="1134" w:bottom="1134" w:left="1418" w:header="232" w:footer="0" w:gutter="0"/>
          <w:cols w:space="720"/>
        </w:sectPr>
      </w:pPr>
      <w:r w:rsidRPr="00DB562F">
        <w:t xml:space="preserve">HPV, human papillomavirus; qPCR, </w:t>
      </w:r>
      <w:r w:rsidR="00533E33" w:rsidRPr="00533E33">
        <w:t>quantitative</w:t>
      </w:r>
      <w:r w:rsidRPr="00DB562F">
        <w:t xml:space="preserve"> polymerase chain reaction; RLBH, reverse line blot hybridization; FFPE, formalin-fixed paraffin-embedded</w:t>
      </w:r>
      <w:r w:rsidRPr="00DB562F">
        <w:br w:type="page"/>
      </w:r>
    </w:p>
    <w:p w14:paraId="42DE8950" w14:textId="15FE33A3" w:rsidR="00355D85" w:rsidRPr="00DB562F" w:rsidRDefault="00355D85" w:rsidP="00355D85">
      <w:pPr>
        <w:pStyle w:val="Caption"/>
        <w:spacing w:before="240" w:after="120" w:line="480" w:lineRule="auto"/>
        <w:jc w:val="both"/>
        <w:rPr>
          <w:rFonts w:ascii="Times New Roman" w:eastAsia="Times New Roman" w:hAnsi="Times New Roman" w:cs="Times New Roman"/>
        </w:rPr>
      </w:pPr>
      <w:r w:rsidRPr="00DB562F">
        <w:rPr>
          <w:rFonts w:ascii="Times New Roman" w:eastAsia="Times New Roman" w:hAnsi="Times New Roman" w:cs="Times New Roman"/>
          <w:b/>
        </w:rPr>
        <w:lastRenderedPageBreak/>
        <w:t>Table S</w:t>
      </w:r>
      <w:r w:rsidR="0047222B" w:rsidRPr="00DB562F">
        <w:rPr>
          <w:rFonts w:ascii="Times New Roman" w:eastAsia="Times New Roman" w:hAnsi="Times New Roman" w:cs="Times New Roman"/>
          <w:b/>
        </w:rPr>
        <w:t>4</w:t>
      </w:r>
      <w:r w:rsidRPr="00DB562F">
        <w:rPr>
          <w:rFonts w:ascii="Times New Roman" w:eastAsia="Times New Roman" w:hAnsi="Times New Roman" w:cs="Times New Roman"/>
          <w:b/>
        </w:rPr>
        <w:t>.</w:t>
      </w:r>
      <w:r w:rsidRPr="00DB562F">
        <w:rPr>
          <w:rFonts w:ascii="Times New Roman" w:eastAsia="Times New Roman" w:hAnsi="Times New Roman" w:cs="Times New Roman"/>
        </w:rPr>
        <w:t xml:space="preserve"> Biological factors </w:t>
      </w:r>
      <w:r w:rsidR="009E2027" w:rsidRPr="00DB562F">
        <w:rPr>
          <w:rFonts w:ascii="Times New Roman" w:eastAsia="Times New Roman" w:hAnsi="Times New Roman" w:cs="Times New Roman"/>
        </w:rPr>
        <w:t xml:space="preserve">that could impact </w:t>
      </w:r>
      <w:r w:rsidRPr="00DB562F">
        <w:rPr>
          <w:rFonts w:ascii="Times New Roman" w:eastAsia="Times New Roman" w:hAnsi="Times New Roman" w:cs="Times New Roman"/>
        </w:rPr>
        <w:t>the rate of HPV infection</w:t>
      </w:r>
    </w:p>
    <w:tbl>
      <w:tblPr>
        <w:tblStyle w:val="TableGrid"/>
        <w:tblW w:w="142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1924"/>
        <w:gridCol w:w="1194"/>
        <w:gridCol w:w="1134"/>
        <w:gridCol w:w="1560"/>
        <w:gridCol w:w="1559"/>
        <w:gridCol w:w="1533"/>
      </w:tblGrid>
      <w:tr w:rsidR="00355D85" w:rsidRPr="00DB562F" w14:paraId="791FCA28" w14:textId="77777777" w:rsidTr="00D3025D">
        <w:trPr>
          <w:trHeight w:val="21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6E46AD22" w14:textId="77777777" w:rsidR="00355D85" w:rsidRPr="00DB562F" w:rsidRDefault="00355D85" w:rsidP="002E34BC">
            <w:pPr>
              <w:spacing w:line="276" w:lineRule="auto"/>
              <w:ind w:firstLine="0"/>
              <w:rPr>
                <w:b/>
              </w:rPr>
            </w:pPr>
            <w:r w:rsidRPr="00DB562F">
              <w:rPr>
                <w:b/>
              </w:rPr>
              <w:t>Autho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286CE0D9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HPV infection rate (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73FAA318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Race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714FCDBF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Age at diagnosis (95% CI)</w:t>
            </w:r>
          </w:p>
        </w:tc>
        <w:tc>
          <w:tcPr>
            <w:tcW w:w="6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5C5"/>
            <w:vAlign w:val="center"/>
          </w:tcPr>
          <w:p w14:paraId="1D95064F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SCC pathological subtypes (%)</w:t>
            </w:r>
          </w:p>
        </w:tc>
      </w:tr>
      <w:tr w:rsidR="00355D85" w:rsidRPr="00DB562F" w14:paraId="65740C45" w14:textId="77777777" w:rsidTr="00D3025D">
        <w:trPr>
          <w:trHeight w:val="474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5C5"/>
          </w:tcPr>
          <w:p w14:paraId="539B48FB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5C5"/>
          </w:tcPr>
          <w:p w14:paraId="074BA71E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5C5"/>
          </w:tcPr>
          <w:p w14:paraId="7C56ECE2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5C5"/>
          </w:tcPr>
          <w:p w14:paraId="2DCA82C7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7DCB1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NO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A4852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kSCC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53959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nkSC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5D0B8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Warty SCC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4DDF6" w14:textId="77777777" w:rsidR="00355D85" w:rsidRPr="00DB562F" w:rsidRDefault="00355D85" w:rsidP="002E34BC">
            <w:pPr>
              <w:spacing w:line="276" w:lineRule="auto"/>
              <w:ind w:firstLine="0"/>
              <w:jc w:val="center"/>
              <w:rPr>
                <w:b/>
              </w:rPr>
            </w:pPr>
            <w:r w:rsidRPr="00DB562F">
              <w:rPr>
                <w:b/>
              </w:rPr>
              <w:t>Basal SCC</w:t>
            </w:r>
          </w:p>
        </w:tc>
      </w:tr>
      <w:tr w:rsidR="00355D85" w:rsidRPr="00DB562F" w14:paraId="3F2CA9A4" w14:textId="77777777" w:rsidTr="00D3025D">
        <w:trPr>
          <w:trHeight w:val="14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78E1B" w14:textId="6C7959EB" w:rsidR="00355D85" w:rsidRPr="00DB562F" w:rsidRDefault="00355D85" w:rsidP="002E34BC">
            <w:pPr>
              <w:spacing w:line="276" w:lineRule="auto"/>
              <w:ind w:firstLine="0"/>
              <w:jc w:val="left"/>
            </w:pPr>
            <w:r w:rsidRPr="00DB562F">
              <w:t>Villadsen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CcnVzZW4gVmlsbGFkc2VuPC9BdXRob3I+PFllYXI+MjAy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CcnVzZW4gVmlsbGFkc2VuPC9BdXRob3I+PFllYXI+MjAy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1</w:t>
            </w:r>
            <w:r w:rsidRPr="00DB562F"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36FE3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41.1</w:t>
            </w:r>
          </w:p>
        </w:tc>
        <w:tc>
          <w:tcPr>
            <w:tcW w:w="141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81548" w14:textId="35846F17" w:rsidR="00355D85" w:rsidRPr="00DB562F" w:rsidRDefault="005E6A92" w:rsidP="002E34BC">
            <w:pPr>
              <w:spacing w:line="276" w:lineRule="auto"/>
              <w:ind w:firstLine="0"/>
              <w:jc w:val="center"/>
            </w:pPr>
            <w:r w:rsidRPr="00DB562F">
              <w:t>Caucasian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53F60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69 (IQR: 57–79)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1B3D2603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E7F64B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82.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4E04D60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17.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C052334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0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</w:tcPr>
          <w:p w14:paraId="1C247F19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0</w:t>
            </w:r>
          </w:p>
        </w:tc>
      </w:tr>
      <w:tr w:rsidR="00355D85" w:rsidRPr="00DB562F" w14:paraId="11B5FCC2" w14:textId="77777777" w:rsidTr="00D3025D">
        <w:trPr>
          <w:trHeight w:val="14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4BDF7" w14:textId="31C47763" w:rsidR="00355D85" w:rsidRPr="00DB562F" w:rsidRDefault="00355D85" w:rsidP="002E34BC">
            <w:pPr>
              <w:spacing w:line="276" w:lineRule="auto"/>
              <w:ind w:firstLine="0"/>
              <w:jc w:val="left"/>
            </w:pPr>
            <w:r w:rsidRPr="00DB562F">
              <w:t>Wakeham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XYWtlaGFtPC9BdXRob3I+PFllYXI+MjAxNzwvWWVhcj48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XYWtlaGFtPC9BdXRob3I+PFllYXI+MjAxNzwvWWVhcj48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5</w:t>
            </w:r>
            <w:r w:rsidRPr="00DB562F"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A867DA" w14:textId="27BBFCAD" w:rsidR="00355D85" w:rsidRPr="00FF5C1B" w:rsidRDefault="00355D85" w:rsidP="002E34BC">
            <w:pPr>
              <w:spacing w:line="276" w:lineRule="auto"/>
              <w:ind w:firstLine="0"/>
              <w:jc w:val="center"/>
              <w:rPr>
                <w:lang w:val="vi-VN"/>
              </w:rPr>
            </w:pPr>
            <w:r w:rsidRPr="00DB562F">
              <w:t>52</w:t>
            </w:r>
            <w:r w:rsidR="00FF5C1B">
              <w:rPr>
                <w:lang w:val="vi-VN"/>
              </w:rPr>
              <w:t>.0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4D5BC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86855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65 (IQR: 50–78)</w:t>
            </w:r>
          </w:p>
        </w:tc>
        <w:tc>
          <w:tcPr>
            <w:tcW w:w="69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8B77951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-</w:t>
            </w:r>
          </w:p>
        </w:tc>
      </w:tr>
      <w:tr w:rsidR="00355D85" w:rsidRPr="00DB562F" w14:paraId="181EE662" w14:textId="77777777" w:rsidTr="00D3025D">
        <w:trPr>
          <w:trHeight w:val="14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E5A46" w14:textId="6EAA3A84" w:rsidR="00355D85" w:rsidRPr="00DB562F" w:rsidRDefault="00355D85" w:rsidP="002E34BC">
            <w:pPr>
              <w:spacing w:line="276" w:lineRule="auto"/>
              <w:ind w:firstLine="0"/>
              <w:jc w:val="left"/>
            </w:pPr>
            <w:r w:rsidRPr="00DB562F">
              <w:t>Reuschenbach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SZXVzY2hlbmJhY2g8L0F1dGhvcj48WWVhcj4yMDEzPC9Z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SZXVzY2hlbmJhY2g8L0F1dGhvcj48WWVhcj4yMDEzPC9Z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6</w:t>
            </w:r>
            <w:r w:rsidRPr="00DB562F"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9E0F4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43.7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7F350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CE3BE0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(-)</w:t>
            </w:r>
          </w:p>
        </w:tc>
        <w:tc>
          <w:tcPr>
            <w:tcW w:w="69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6DBC4EF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-</w:t>
            </w:r>
          </w:p>
        </w:tc>
      </w:tr>
      <w:tr w:rsidR="00355D85" w:rsidRPr="00DB562F" w14:paraId="7D417039" w14:textId="77777777" w:rsidTr="00E75F8D">
        <w:trPr>
          <w:trHeight w:val="383"/>
        </w:trPr>
        <w:tc>
          <w:tcPr>
            <w:tcW w:w="226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9041B" w14:textId="71A04AD1" w:rsidR="00355D85" w:rsidRPr="00DB562F" w:rsidRDefault="00355D85" w:rsidP="002E34BC">
            <w:pPr>
              <w:spacing w:line="276" w:lineRule="auto"/>
              <w:ind w:firstLine="0"/>
              <w:jc w:val="left"/>
            </w:pPr>
            <w:r w:rsidRPr="00DB562F">
              <w:t>Gargano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HYXJnYW5vPC9BdXRob3I+PFllYXI+MjAxMjwvWWVhcj48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HYXJnYW5vPC9BdXRob3I+PFllYXI+MjAxMjwvWWVhcj48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2</w:t>
            </w:r>
            <w:r w:rsidRPr="00DB562F">
              <w:fldChar w:fldCharType="end"/>
            </w:r>
          </w:p>
        </w:tc>
        <w:tc>
          <w:tcPr>
            <w:tcW w:w="170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F7D16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69.8</w:t>
            </w:r>
          </w:p>
        </w:tc>
        <w:tc>
          <w:tcPr>
            <w:tcW w:w="141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EA9CE" w14:textId="4A5F931E" w:rsidR="00355D85" w:rsidRPr="00DB562F" w:rsidRDefault="00D7279B" w:rsidP="002E34BC">
            <w:pPr>
              <w:spacing w:line="276" w:lineRule="auto"/>
              <w:ind w:firstLine="0"/>
              <w:jc w:val="center"/>
            </w:pPr>
            <w:r w:rsidRPr="00DB562F">
              <w:t>Non-Hispanic White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5247F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70</w:t>
            </w:r>
          </w:p>
        </w:tc>
        <w:tc>
          <w:tcPr>
            <w:tcW w:w="119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5DBC1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0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C36C2" w14:textId="759E1DDD" w:rsidR="00355D85" w:rsidRPr="00E75F8D" w:rsidRDefault="00355D85" w:rsidP="002E34BC">
            <w:pPr>
              <w:spacing w:line="276" w:lineRule="auto"/>
              <w:ind w:firstLine="0"/>
              <w:jc w:val="center"/>
              <w:rPr>
                <w:lang w:val="vi-VN"/>
              </w:rPr>
            </w:pPr>
            <w:r w:rsidRPr="00DB562F">
              <w:t>35</w:t>
            </w:r>
            <w:r w:rsidR="00845FC8">
              <w:rPr>
                <w:lang w:val="vi-VN"/>
              </w:rPr>
              <w:t>.0</w:t>
            </w:r>
          </w:p>
        </w:tc>
        <w:tc>
          <w:tcPr>
            <w:tcW w:w="156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D916E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8.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0F430" w14:textId="07F783C4" w:rsidR="00355D85" w:rsidRPr="00E75F8D" w:rsidRDefault="00355D85" w:rsidP="002E34BC">
            <w:pPr>
              <w:spacing w:line="276" w:lineRule="auto"/>
              <w:ind w:firstLine="0"/>
              <w:jc w:val="center"/>
              <w:rPr>
                <w:lang w:val="vi-VN"/>
              </w:rPr>
            </w:pPr>
            <w:r w:rsidRPr="00DB562F">
              <w:t>35</w:t>
            </w:r>
            <w:r w:rsidR="00845FC8">
              <w:rPr>
                <w:lang w:val="vi-VN"/>
              </w:rPr>
              <w:t>.0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4BD5D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16.6</w:t>
            </w:r>
          </w:p>
        </w:tc>
      </w:tr>
      <w:tr w:rsidR="00355D85" w:rsidRPr="00DB562F" w14:paraId="5948EECD" w14:textId="77777777" w:rsidTr="00E75F8D">
        <w:trPr>
          <w:trHeight w:val="309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B39EF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A7025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D31FA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32B4B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-</w:t>
            </w:r>
          </w:p>
        </w:tc>
        <w:tc>
          <w:tcPr>
            <w:tcW w:w="11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0D69A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5C389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B46B2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30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3F209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4.5</w:t>
            </w:r>
          </w:p>
        </w:tc>
      </w:tr>
      <w:tr w:rsidR="00355D85" w:rsidRPr="00DB562F" w14:paraId="031671D7" w14:textId="77777777" w:rsidTr="00E75F8D">
        <w:trPr>
          <w:trHeight w:val="14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E1CC4" w14:textId="2602D8FE" w:rsidR="00355D85" w:rsidRPr="00DB562F" w:rsidRDefault="00355D85" w:rsidP="002E34BC">
            <w:pPr>
              <w:spacing w:line="276" w:lineRule="auto"/>
              <w:ind w:firstLine="0"/>
              <w:jc w:val="left"/>
            </w:pPr>
            <w:r w:rsidRPr="00DB562F">
              <w:t>Sutton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TdXR0b248L0F1dGhvcj48WWVhcj4yMDA4PC9ZZWFyPjxS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TdXR0b248L0F1dGhvcj48WWVhcj4yMDA4PC9ZZWFyPjxS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3</w:t>
            </w:r>
            <w:r w:rsidRPr="00DB562F"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2736D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69.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30FD7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36CAB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66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CB37D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61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E944E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C62A2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0A2B8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30.2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F135C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8.6</w:t>
            </w:r>
          </w:p>
        </w:tc>
      </w:tr>
      <w:tr w:rsidR="00355D85" w:rsidRPr="00DB562F" w14:paraId="7015DA29" w14:textId="77777777" w:rsidTr="00D3025D">
        <w:trPr>
          <w:trHeight w:val="14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9E82D" w14:textId="49E693D4" w:rsidR="00355D85" w:rsidRPr="00DB562F" w:rsidRDefault="00355D85" w:rsidP="002E34BC">
            <w:pPr>
              <w:spacing w:line="276" w:lineRule="auto"/>
              <w:ind w:firstLine="0"/>
              <w:jc w:val="left"/>
            </w:pPr>
            <w:r w:rsidRPr="00DB562F">
              <w:t>Xiao et al.</w:t>
            </w:r>
            <w:r w:rsidRPr="00DB562F">
              <w:rPr>
                <w:szCs w:val="24"/>
              </w:rPr>
              <w:fldChar w:fldCharType="begin"/>
            </w:r>
            <w:r w:rsidR="000F5B6E" w:rsidRPr="00DB562F">
              <w:rPr>
                <w:szCs w:val="24"/>
              </w:rPr>
              <w:instrText xml:space="preserve"> ADDIN EN.CITE &lt;EndNote&gt;&lt;Cite&gt;&lt;Author&gt;Xiao&lt;/Author&gt;&lt;Year&gt;2017&lt;/Year&gt;&lt;RecNum&gt;11&lt;/RecNum&gt;&lt;DisplayText&gt;&lt;style face="superscript"&gt;4&lt;/style&gt;&lt;/DisplayText&gt;&lt;record&gt;&lt;rec-number&gt;11&lt;/rec-number&gt;&lt;foreign-keys&gt;&lt;key app="EN" db-id="defdvddw50vpateea505at2c9rrardse59v0" timestamp="1721047623"&gt;11&lt;/key&gt;&lt;/foreign-keys&gt;&lt;ref-type name="Journal Article"&gt;17&lt;/ref-type&gt;&lt;contributors&gt;&lt;authors&gt;&lt;author&gt;Xiao, Xue&lt;/author&gt;&lt;author&gt;Meng, Yi-Bo&lt;/author&gt;&lt;author&gt;Bai, Peng&lt;/author&gt;&lt;author&gt;Zou, Juan&lt;/author&gt;&lt;author&gt;Zhang, Ya&lt;/author&gt;&lt;author&gt;Nguyen, Tri M. Bui&lt;/author&gt;&lt;author&gt;Xiao, Jian-Guo&lt;/author&gt;&lt;author&gt;Gao, Xue-Mei&lt;/author&gt;&lt;author&gt;Wen, Bang-Fen&lt;/author&gt;&lt;/authors&gt;&lt;/contributors&gt;&lt;titles&gt;&lt;title&gt;Vulvar Cancer in China: Epidemiological Features and Risk Analysis&lt;/title&gt;&lt;secondary-title&gt;Journal of Cancer&lt;/secondary-title&gt;&lt;alt-title&gt;J Cancer&lt;/alt-title&gt;&lt;/titles&gt;&lt;periodical&gt;&lt;full-title&gt;Journal of Cancer&lt;/full-title&gt;&lt;abbr-1&gt;J Cancer&lt;/abbr-1&gt;&lt;/periodical&gt;&lt;alt-periodical&gt;&lt;full-title&gt;Journal of Cancer&lt;/full-title&gt;&lt;abbr-1&gt;J Cancer&lt;/abbr-1&gt;&lt;/alt-periodical&gt;&lt;pages&gt;2950-2958&lt;/pages&gt;&lt;volume&gt;8&lt;/volume&gt;&lt;number&gt;15&lt;/number&gt;&lt;keywords&gt;&lt;keyword&gt;Vulvar nonneoplastic epithelial disorder&lt;/keyword&gt;&lt;keyword&gt;hazardous factors&lt;/keyword&gt;&lt;keyword&gt;non-conditional logistic regression.&lt;/keyword&gt;&lt;keyword&gt;precancerous lesion&lt;/keyword&gt;&lt;keyword&gt;vulvar cancer&lt;/keyword&gt;&lt;keyword&gt;vulvar squamous intraepithelial neoplasia&lt;/keyword&gt;&lt;/keywords&gt;&lt;dates&gt;&lt;year&gt;2017&lt;/year&gt;&lt;/dates&gt;&lt;publisher&gt;Ivyspring International Publisher&lt;/publisher&gt;&lt;isbn&gt;1837-9664&lt;/isbn&gt;&lt;accession-num&gt;28928886&lt;/accession-num&gt;&lt;urls&gt;&lt;related-urls&gt;&lt;url&gt;https://pubmed.ncbi.nlm.nih.gov/28928886&lt;/url&gt;&lt;url&gt;https://www.ncbi.nlm.nih.gov/pmc/articles/PMC5604446/&lt;/url&gt;&lt;/related-urls&gt;&lt;/urls&gt;&lt;electronic-resource-num&gt;10.7150/jca.20496&lt;/electronic-resource-num&gt;&lt;remote-database-name&gt;PubMed&lt;/remote-database-name&gt;&lt;language&gt;eng&lt;/language&gt;&lt;/record&gt;&lt;/Cite&gt;&lt;/EndNote&gt;</w:instrText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4</w:t>
            </w:r>
            <w:r w:rsidRPr="00DB562F"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CC59F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44.2</w:t>
            </w:r>
          </w:p>
        </w:tc>
        <w:tc>
          <w:tcPr>
            <w:tcW w:w="141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649F3" w14:textId="0BA2FB59" w:rsidR="00355D85" w:rsidRPr="00DB562F" w:rsidRDefault="007A4900" w:rsidP="002E34BC">
            <w:pPr>
              <w:spacing w:line="276" w:lineRule="auto"/>
              <w:ind w:firstLine="0"/>
              <w:jc w:val="center"/>
            </w:pPr>
            <w:r w:rsidRPr="00DB562F">
              <w:t>Asian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2FE824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51.9 (35.9–67.9)</w:t>
            </w:r>
          </w:p>
        </w:tc>
        <w:tc>
          <w:tcPr>
            <w:tcW w:w="69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CE96008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-</w:t>
            </w:r>
          </w:p>
        </w:tc>
      </w:tr>
      <w:tr w:rsidR="00355D85" w:rsidRPr="00DB562F" w14:paraId="1FE88AF6" w14:textId="77777777" w:rsidTr="00D3025D">
        <w:trPr>
          <w:trHeight w:val="14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F4D22" w14:textId="0D23814B" w:rsidR="00355D85" w:rsidRPr="00DB562F" w:rsidRDefault="00355D85" w:rsidP="002E34BC">
            <w:pPr>
              <w:spacing w:line="276" w:lineRule="auto"/>
              <w:ind w:firstLine="0"/>
              <w:jc w:val="left"/>
            </w:pPr>
            <w:r w:rsidRPr="00DB562F">
              <w:t>Ngamkham et al.</w:t>
            </w:r>
            <w:r w:rsidRPr="00DB562F">
              <w:rPr>
                <w:szCs w:val="24"/>
              </w:rPr>
              <w:fldChar w:fldCharType="begin">
                <w:fldData xml:space="preserve">PEVuZE5vdGU+PENpdGU+PEF1dGhvcj5OZ2Fta2hhbTwvQXV0aG9yPjxZZWFyPjIwMTY8L1llYXI+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</w:fldData>
              </w:fldChar>
            </w:r>
            <w:r w:rsidR="000F5B6E" w:rsidRPr="00DB562F">
              <w:rPr>
                <w:szCs w:val="24"/>
              </w:rPr>
              <w:instrText xml:space="preserve"> ADDIN EN.CITE </w:instrText>
            </w:r>
            <w:r w:rsidR="000F5B6E" w:rsidRPr="00DB562F">
              <w:rPr>
                <w:szCs w:val="24"/>
              </w:rPr>
              <w:fldChar w:fldCharType="begin">
                <w:fldData xml:space="preserve">PEVuZE5vdGU+PENpdGU+PEF1dGhvcj5OZ2Fta2hhbTwvQXV0aG9yPjxZZWFyPjIwMTY8L1llYXI+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</w:fldData>
              </w:fldChar>
            </w:r>
            <w:r w:rsidR="000F5B6E" w:rsidRPr="00DB562F">
              <w:rPr>
                <w:szCs w:val="24"/>
              </w:rPr>
              <w:instrText xml:space="preserve"> ADDIN EN.CITE.DATA </w:instrText>
            </w:r>
            <w:r w:rsidR="000F5B6E" w:rsidRPr="00DB562F">
              <w:rPr>
                <w:szCs w:val="24"/>
              </w:rPr>
            </w:r>
            <w:r w:rsidR="000F5B6E" w:rsidRPr="00DB562F">
              <w:rPr>
                <w:szCs w:val="24"/>
              </w:rPr>
              <w:fldChar w:fldCharType="end"/>
            </w:r>
            <w:r w:rsidRPr="00DB562F">
              <w:rPr>
                <w:szCs w:val="24"/>
              </w:rPr>
            </w:r>
            <w:r w:rsidRPr="00DB562F">
              <w:rPr>
                <w:szCs w:val="24"/>
              </w:rPr>
              <w:fldChar w:fldCharType="separate"/>
            </w:r>
            <w:r w:rsidR="000F5B6E" w:rsidRPr="00DB562F">
              <w:rPr>
                <w:noProof/>
                <w:szCs w:val="24"/>
                <w:vertAlign w:val="superscript"/>
              </w:rPr>
              <w:t>7</w:t>
            </w:r>
            <w:r w:rsidRPr="00DB562F">
              <w:fldChar w:fldCharType="end"/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01EDD1B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46.6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520CA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44979FE7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(-)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07DE3571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100</w:t>
            </w:r>
          </w:p>
        </w:tc>
        <w:tc>
          <w:tcPr>
            <w:tcW w:w="578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2B4DF54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0</w:t>
            </w:r>
          </w:p>
        </w:tc>
      </w:tr>
      <w:tr w:rsidR="00355D85" w:rsidRPr="00DB562F" w14:paraId="11E511E5" w14:textId="77777777" w:rsidTr="00D3025D">
        <w:trPr>
          <w:trHeight w:val="41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99FFD3"/>
            <w:vAlign w:val="center"/>
          </w:tcPr>
          <w:p w14:paraId="3727B325" w14:textId="77777777" w:rsidR="00355D85" w:rsidRPr="00DB562F" w:rsidRDefault="00355D85" w:rsidP="002E34BC">
            <w:pPr>
              <w:spacing w:line="276" w:lineRule="auto"/>
              <w:ind w:firstLine="0"/>
              <w:jc w:val="left"/>
            </w:pPr>
            <w:r w:rsidRPr="00DB562F">
              <w:t>This stud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059A1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77.8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B1808" w14:textId="77777777" w:rsidR="00355D85" w:rsidRPr="00DB562F" w:rsidRDefault="00355D85" w:rsidP="002E34BC">
            <w:pPr>
              <w:spacing w:line="276" w:lineRule="auto"/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5BAA2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64.9 (62.5–67.4)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42359685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63.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DC329B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35.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E16F6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1.5</w:t>
            </w:r>
          </w:p>
        </w:tc>
        <w:tc>
          <w:tcPr>
            <w:tcW w:w="30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413AD1D" w14:textId="77777777" w:rsidR="00355D85" w:rsidRPr="00DB562F" w:rsidRDefault="00355D85" w:rsidP="002E34BC">
            <w:pPr>
              <w:spacing w:line="276" w:lineRule="auto"/>
              <w:ind w:firstLine="0"/>
              <w:jc w:val="center"/>
            </w:pPr>
            <w:r w:rsidRPr="00DB562F">
              <w:t>0</w:t>
            </w:r>
          </w:p>
        </w:tc>
      </w:tr>
    </w:tbl>
    <w:p w14:paraId="1BEC484C" w14:textId="07CD7E12" w:rsidR="00355D85" w:rsidRPr="00DB562F" w:rsidRDefault="00355D85" w:rsidP="00355D85">
      <w:pPr>
        <w:spacing w:line="480" w:lineRule="auto"/>
        <w:ind w:firstLine="0"/>
      </w:pPr>
      <w:r w:rsidRPr="00DB562F">
        <w:t xml:space="preserve">(-) No information from the original article. </w:t>
      </w:r>
      <w:r w:rsidR="001A37DC" w:rsidRPr="00DB562F">
        <w:t xml:space="preserve">HPV, human papillomavirus; CI, confidence interval; </w:t>
      </w:r>
      <w:r w:rsidRPr="00DB562F">
        <w:t>IQR, interquartile range</w:t>
      </w:r>
      <w:r w:rsidR="001A37DC" w:rsidRPr="00DB562F">
        <w:t>; SCC, squamous cell carcinoma; NOS, not otherwise specified; kSCC, keratinizing squamous cell carcinoma; nkSCC, non-keratinizing squamous cell carcinoma</w:t>
      </w:r>
    </w:p>
    <w:p w14:paraId="00261B39" w14:textId="77777777" w:rsidR="00634B5F" w:rsidRPr="00DB562F" w:rsidRDefault="00634B5F" w:rsidP="00355D85">
      <w:pPr>
        <w:tabs>
          <w:tab w:val="left" w:pos="1884"/>
        </w:tabs>
        <w:spacing w:line="480" w:lineRule="auto"/>
        <w:ind w:firstLine="0"/>
      </w:pPr>
    </w:p>
    <w:p w14:paraId="7B3D6D4B" w14:textId="77777777" w:rsidR="00D3025D" w:rsidRPr="00DB562F" w:rsidRDefault="00D3025D">
      <w:pPr>
        <w:spacing w:before="0" w:after="160" w:line="259" w:lineRule="auto"/>
        <w:ind w:firstLine="0"/>
        <w:jc w:val="left"/>
        <w:rPr>
          <w:b/>
        </w:rPr>
      </w:pPr>
      <w:r w:rsidRPr="00DB562F">
        <w:rPr>
          <w:b/>
        </w:rPr>
        <w:br w:type="page"/>
      </w:r>
    </w:p>
    <w:p w14:paraId="0F70D8FB" w14:textId="74EDA61B" w:rsidR="001572BB" w:rsidRPr="00DB562F" w:rsidRDefault="001572BB" w:rsidP="001572BB">
      <w:pPr>
        <w:pStyle w:val="Caption"/>
        <w:spacing w:before="240" w:after="120" w:line="480" w:lineRule="auto"/>
        <w:jc w:val="both"/>
        <w:rPr>
          <w:rFonts w:ascii="Times New Roman" w:eastAsia="Times New Roman" w:hAnsi="Times New Roman" w:cs="Times New Roman"/>
        </w:rPr>
      </w:pPr>
      <w:r w:rsidRPr="00DB562F">
        <w:rPr>
          <w:rFonts w:ascii="Times New Roman" w:eastAsia="Times New Roman" w:hAnsi="Times New Roman" w:cs="Times New Roman"/>
          <w:b/>
        </w:rPr>
        <w:lastRenderedPageBreak/>
        <w:t>Table S5.</w:t>
      </w:r>
      <w:r w:rsidRPr="00DB562F">
        <w:rPr>
          <w:rFonts w:ascii="Times New Roman" w:eastAsia="Times New Roman" w:hAnsi="Times New Roman" w:cs="Times New Roman"/>
        </w:rPr>
        <w:t xml:space="preserve"> </w:t>
      </w:r>
      <w:r w:rsidR="00742E28" w:rsidRPr="00DB562F">
        <w:rPr>
          <w:rFonts w:ascii="Times New Roman" w:eastAsia="Times New Roman" w:hAnsi="Times New Roman" w:cs="Times New Roman"/>
        </w:rPr>
        <w:t xml:space="preserve">Spearman’s rank correlation between Proportional Attribution estimates and </w:t>
      </w:r>
      <w:r w:rsidR="00AA4724">
        <w:rPr>
          <w:rFonts w:ascii="Times New Roman" w:eastAsia="Times New Roman" w:hAnsi="Times New Roman" w:cs="Times New Roman"/>
        </w:rPr>
        <w:t>mono</w:t>
      </w:r>
      <w:r w:rsidR="00742E28" w:rsidRPr="00DB562F">
        <w:rPr>
          <w:rFonts w:ascii="Times New Roman" w:eastAsia="Times New Roman" w:hAnsi="Times New Roman" w:cs="Times New Roman"/>
        </w:rPr>
        <w:t>-infection prevalence of HPV genotypes.</w:t>
      </w:r>
    </w:p>
    <w:p w14:paraId="6879459F" w14:textId="0469C104" w:rsidR="001572BB" w:rsidRPr="00DB562F" w:rsidRDefault="001572BB" w:rsidP="00D67187">
      <w:pPr>
        <w:spacing w:before="0" w:after="160" w:line="259" w:lineRule="auto"/>
        <w:ind w:firstLine="0"/>
        <w:jc w:val="center"/>
        <w:rPr>
          <w:b/>
          <w:bCs/>
          <w:color w:val="auto"/>
          <w:szCs w:val="24"/>
          <w:lang w:val="en-GB"/>
        </w:rPr>
      </w:pPr>
      <w:r w:rsidRPr="00DB562F">
        <w:rPr>
          <w:b/>
          <w:bCs/>
          <w:noProof/>
          <w:szCs w:val="24"/>
        </w:rPr>
        <w:drawing>
          <wp:inline distT="0" distB="0" distL="0" distR="0" wp14:anchorId="09C97F4E" wp14:editId="0B226E69">
            <wp:extent cx="9020907" cy="4579562"/>
            <wp:effectExtent l="0" t="0" r="0" b="5715"/>
            <wp:docPr id="1334023317" name="Picture 1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023317" name="Picture 1" descr="A table with numbers and text&#10;&#10;AI-generated content may be incorrect.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651" t="2017" r="1794" b="2197"/>
                    <a:stretch/>
                  </pic:blipFill>
                  <pic:spPr bwMode="auto">
                    <a:xfrm>
                      <a:off x="0" y="0"/>
                      <a:ext cx="9460685" cy="4802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7682A" w14:textId="67A8DE55" w:rsidR="001572BB" w:rsidRPr="00DB562F" w:rsidRDefault="00E20853" w:rsidP="00FB64F8">
      <w:pPr>
        <w:spacing w:line="480" w:lineRule="auto"/>
        <w:ind w:firstLine="0"/>
      </w:pPr>
      <w:r w:rsidRPr="00DB562F">
        <w:t>Spearman’s correlation coefficients (ρ) assess the relationship between Proportional Attribution</w:t>
      </w:r>
      <w:r w:rsidR="0058370A" w:rsidRPr="00DB562F">
        <w:t xml:space="preserve"> (PropAttr)</w:t>
      </w:r>
      <w:r w:rsidRPr="00DB562F">
        <w:t xml:space="preserve"> estimates (PropAttr_HPV16, PropAttr_HPV18, PropAttr_HPV12) and </w:t>
      </w:r>
      <w:r w:rsidR="0090432D">
        <w:t>mono-</w:t>
      </w:r>
      <w:r w:rsidRPr="00DB562F">
        <w:t xml:space="preserve">infection prevalence rates of HPV genotypes (HPV-16, HPV-18, and </w:t>
      </w:r>
      <w:r w:rsidR="00CA5FD3" w:rsidRPr="00DB562F">
        <w:t>12 other HR-HPVs</w:t>
      </w:r>
      <w:r w:rsidRPr="00DB562F">
        <w:t xml:space="preserve">). Strong positive correlations (ρ &gt; 0.7, p &lt; 0.01) between attribution estimates and </w:t>
      </w:r>
      <w:r w:rsidR="000C4E23">
        <w:t>mono-</w:t>
      </w:r>
      <w:r w:rsidRPr="00DB562F">
        <w:t xml:space="preserve">infection prevalence confirm the reliability of the </w:t>
      </w:r>
      <w:r w:rsidR="004875EC" w:rsidRPr="00DB562F">
        <w:t>PropAttr</w:t>
      </w:r>
      <w:r w:rsidRPr="00DB562F">
        <w:t xml:space="preserve"> model. </w:t>
      </w:r>
      <w:r w:rsidRPr="00DB562F">
        <w:lastRenderedPageBreak/>
        <w:t xml:space="preserve">Negative correlations between HPV attribution values suggest competition in genotype assignment within </w:t>
      </w:r>
      <w:r w:rsidR="002C5FDF" w:rsidRPr="00DB562F">
        <w:t>co-infections</w:t>
      </w:r>
      <w:r w:rsidRPr="00DB562F">
        <w:t>. Statistically significant correlations are marked as p &lt; 0.05 (*) and p &lt; 0.01 (**</w:t>
      </w:r>
      <w:r w:rsidR="00D67187" w:rsidRPr="00DB562F">
        <w:t>)</w:t>
      </w:r>
      <w:r w:rsidRPr="00DB562F">
        <w:t>.</w:t>
      </w:r>
      <w:r w:rsidR="001572BB" w:rsidRPr="00DB562F">
        <w:br w:type="page"/>
      </w:r>
    </w:p>
    <w:p w14:paraId="1B5701FB" w14:textId="77777777" w:rsidR="001572BB" w:rsidRPr="00DB562F" w:rsidRDefault="001572BB" w:rsidP="00355D85">
      <w:pPr>
        <w:tabs>
          <w:tab w:val="left" w:pos="1884"/>
        </w:tabs>
        <w:spacing w:line="480" w:lineRule="auto"/>
        <w:ind w:firstLine="0"/>
        <w:sectPr w:rsidR="001572BB" w:rsidRPr="00DB562F" w:rsidSect="00355D85">
          <w:footnotePr>
            <w:numFmt w:val="lowerLetter"/>
            <w:numRestart w:val="eachPage"/>
          </w:footnotePr>
          <w:pgSz w:w="16840" w:h="11907" w:orient="landscape"/>
          <w:pgMar w:top="1134" w:right="1134" w:bottom="1134" w:left="1418" w:header="232" w:footer="0" w:gutter="0"/>
          <w:cols w:space="720"/>
        </w:sectPr>
      </w:pPr>
    </w:p>
    <w:p w14:paraId="03624525" w14:textId="152D591E" w:rsidR="000F5B6E" w:rsidRPr="00DB562F" w:rsidRDefault="000F5B6E" w:rsidP="00771783">
      <w:pPr>
        <w:pStyle w:val="TableNote"/>
        <w:tabs>
          <w:tab w:val="left" w:pos="5400"/>
        </w:tabs>
        <w:rPr>
          <w:b/>
          <w:bCs/>
          <w:szCs w:val="24"/>
        </w:rPr>
      </w:pPr>
      <w:r w:rsidRPr="00DB562F">
        <w:rPr>
          <w:b/>
          <w:bCs/>
          <w:szCs w:val="24"/>
        </w:rPr>
        <w:lastRenderedPageBreak/>
        <w:t>References</w:t>
      </w:r>
    </w:p>
    <w:p w14:paraId="6BC81108" w14:textId="77777777" w:rsidR="000F5B6E" w:rsidRPr="00DB562F" w:rsidRDefault="000F5B6E" w:rsidP="00154197">
      <w:pPr>
        <w:pStyle w:val="EndNoteBibliography"/>
        <w:spacing w:after="0" w:line="360" w:lineRule="auto"/>
        <w:ind w:left="720" w:hanging="720"/>
        <w:rPr>
          <w:noProof/>
        </w:rPr>
      </w:pPr>
      <w:r w:rsidRPr="00DB562F">
        <w:rPr>
          <w:sz w:val="20"/>
        </w:rPr>
        <w:fldChar w:fldCharType="begin"/>
      </w:r>
      <w:r w:rsidRPr="00DB562F">
        <w:rPr>
          <w:sz w:val="20"/>
        </w:rPr>
        <w:instrText xml:space="preserve"> ADDIN EN.REFLIST </w:instrText>
      </w:r>
      <w:r w:rsidRPr="00DB562F">
        <w:rPr>
          <w:sz w:val="20"/>
        </w:rPr>
        <w:fldChar w:fldCharType="separate"/>
      </w:r>
      <w:r w:rsidRPr="00DB562F">
        <w:rPr>
          <w:noProof/>
        </w:rPr>
        <w:t>1.</w:t>
      </w:r>
      <w:r w:rsidRPr="00DB562F">
        <w:rPr>
          <w:noProof/>
        </w:rPr>
        <w:tab/>
        <w:t>Brusen Villadsen A., Bundgaard-Nielsen C., Ambühl L., Tang Svendsen M., Søkilde Pedersen I., Stæhr Hansen E.</w:t>
      </w:r>
      <w:r w:rsidRPr="00DB562F">
        <w:rPr>
          <w:i/>
          <w:noProof/>
        </w:rPr>
        <w:t>, et al</w:t>
      </w:r>
      <w:r w:rsidRPr="00DB562F">
        <w:rPr>
          <w:noProof/>
        </w:rPr>
        <w:t xml:space="preserve">. Prevalence and type distribution of human papillomavirus infections in Danish patients diagnosed with vulvar squamous cell tumors and precursors. </w:t>
      </w:r>
      <w:r w:rsidRPr="00DB562F">
        <w:rPr>
          <w:i/>
          <w:noProof/>
        </w:rPr>
        <w:t>Gynecologic oncology reports</w:t>
      </w:r>
      <w:r w:rsidRPr="00DB562F">
        <w:rPr>
          <w:noProof/>
        </w:rPr>
        <w:t>. Aug 2021;37:100828. doi:10.1016/j.gore.2021.100828</w:t>
      </w:r>
    </w:p>
    <w:p w14:paraId="65F338B5" w14:textId="77777777" w:rsidR="000F5B6E" w:rsidRPr="00DB562F" w:rsidRDefault="000F5B6E" w:rsidP="00154197">
      <w:pPr>
        <w:pStyle w:val="EndNoteBibliography"/>
        <w:spacing w:after="0" w:line="360" w:lineRule="auto"/>
        <w:ind w:left="720" w:hanging="720"/>
        <w:rPr>
          <w:noProof/>
        </w:rPr>
      </w:pPr>
      <w:r w:rsidRPr="00DB562F">
        <w:rPr>
          <w:noProof/>
        </w:rPr>
        <w:t>2.</w:t>
      </w:r>
      <w:r w:rsidRPr="00DB562F">
        <w:rPr>
          <w:noProof/>
        </w:rPr>
        <w:tab/>
        <w:t>Gargano J.W., Wilkinson E.J., Unger E.R., Steinau M., Watson M., Huang Y.</w:t>
      </w:r>
      <w:r w:rsidRPr="00DB562F">
        <w:rPr>
          <w:i/>
          <w:noProof/>
        </w:rPr>
        <w:t>, et al</w:t>
      </w:r>
      <w:r w:rsidRPr="00DB562F">
        <w:rPr>
          <w:noProof/>
        </w:rPr>
        <w:t xml:space="preserve">. Prevalence of human papillomavirus types in invasive vulvar cancers and vulvar intraepithelial neoplasia 3 in the United States before vaccine introduction. </w:t>
      </w:r>
      <w:r w:rsidRPr="00DB562F">
        <w:rPr>
          <w:i/>
          <w:noProof/>
        </w:rPr>
        <w:t>Journal of lower genital tract disease</w:t>
      </w:r>
      <w:r w:rsidRPr="00DB562F">
        <w:rPr>
          <w:noProof/>
        </w:rPr>
        <w:t>. Oct 2012;16(4):471-9. doi:10.1097/LGT.0b013e3182472947</w:t>
      </w:r>
    </w:p>
    <w:p w14:paraId="5DC6898D" w14:textId="77777777" w:rsidR="000F5B6E" w:rsidRPr="00DB562F" w:rsidRDefault="000F5B6E" w:rsidP="00154197">
      <w:pPr>
        <w:pStyle w:val="EndNoteBibliography"/>
        <w:spacing w:after="0" w:line="360" w:lineRule="auto"/>
        <w:ind w:left="720" w:hanging="720"/>
        <w:rPr>
          <w:noProof/>
        </w:rPr>
      </w:pPr>
      <w:r w:rsidRPr="00DB562F">
        <w:rPr>
          <w:noProof/>
        </w:rPr>
        <w:t>3.</w:t>
      </w:r>
      <w:r w:rsidRPr="00DB562F">
        <w:rPr>
          <w:noProof/>
        </w:rPr>
        <w:tab/>
        <w:t xml:space="preserve">Sutton B.C., Allen R.A., Moore W.E., Dunn S.T. Distribution of human papillomavirus genotypes in invasive squamous carcinoma of the vulva. </w:t>
      </w:r>
      <w:r w:rsidRPr="00DB562F">
        <w:rPr>
          <w:i/>
          <w:noProof/>
        </w:rPr>
        <w:t>Modern pathology : an official journal of the United States and Canadian Academy of Pathology, Inc</w:t>
      </w:r>
      <w:r w:rsidRPr="00DB562F">
        <w:rPr>
          <w:noProof/>
        </w:rPr>
        <w:t>. Mar 2008;21(3):345-54. doi:10.1038/modpathol.3801010</w:t>
      </w:r>
    </w:p>
    <w:p w14:paraId="1E28CA08" w14:textId="77777777" w:rsidR="000F5B6E" w:rsidRPr="00DB562F" w:rsidRDefault="000F5B6E" w:rsidP="00154197">
      <w:pPr>
        <w:pStyle w:val="EndNoteBibliography"/>
        <w:spacing w:after="0" w:line="360" w:lineRule="auto"/>
        <w:ind w:left="720" w:hanging="720"/>
        <w:rPr>
          <w:noProof/>
        </w:rPr>
      </w:pPr>
      <w:r w:rsidRPr="00DB562F">
        <w:rPr>
          <w:noProof/>
        </w:rPr>
        <w:t>4.</w:t>
      </w:r>
      <w:r w:rsidRPr="00DB562F">
        <w:rPr>
          <w:noProof/>
        </w:rPr>
        <w:tab/>
        <w:t>Xiao X., Meng Y.-B., Bai P., Zou J., Zhang Y., Nguyen T.M.B.</w:t>
      </w:r>
      <w:r w:rsidRPr="00DB562F">
        <w:rPr>
          <w:i/>
          <w:noProof/>
        </w:rPr>
        <w:t>, et al</w:t>
      </w:r>
      <w:r w:rsidRPr="00DB562F">
        <w:rPr>
          <w:noProof/>
        </w:rPr>
        <w:t xml:space="preserve">. Vulvar Cancer in China: Epidemiological Features and Risk Analysis. </w:t>
      </w:r>
      <w:r w:rsidRPr="00DB562F">
        <w:rPr>
          <w:i/>
          <w:noProof/>
        </w:rPr>
        <w:t>J Cancer</w:t>
      </w:r>
      <w:r w:rsidRPr="00DB562F">
        <w:rPr>
          <w:noProof/>
        </w:rPr>
        <w:t>. 2017;8(15):2950-2958. doi:10.7150/jca.20496</w:t>
      </w:r>
    </w:p>
    <w:p w14:paraId="5743F3A3" w14:textId="77777777" w:rsidR="000F5B6E" w:rsidRPr="00DB562F" w:rsidRDefault="000F5B6E" w:rsidP="00154197">
      <w:pPr>
        <w:pStyle w:val="EndNoteBibliography"/>
        <w:spacing w:after="0" w:line="360" w:lineRule="auto"/>
        <w:ind w:left="720" w:hanging="720"/>
        <w:rPr>
          <w:noProof/>
        </w:rPr>
      </w:pPr>
      <w:r w:rsidRPr="00DB562F">
        <w:rPr>
          <w:noProof/>
        </w:rPr>
        <w:t>5.</w:t>
      </w:r>
      <w:r w:rsidRPr="00DB562F">
        <w:rPr>
          <w:noProof/>
        </w:rPr>
        <w:tab/>
        <w:t>Wakeham K., Kavanagh K., Cuschieri K., Millan D., Pollock K.G., Bell S.</w:t>
      </w:r>
      <w:r w:rsidRPr="00DB562F">
        <w:rPr>
          <w:i/>
          <w:noProof/>
        </w:rPr>
        <w:t>, et al</w:t>
      </w:r>
      <w:r w:rsidRPr="00DB562F">
        <w:rPr>
          <w:noProof/>
        </w:rPr>
        <w:t xml:space="preserve">. HPV status and favourable outcome in vulvar squamous cancer. </w:t>
      </w:r>
      <w:r w:rsidRPr="00DB562F">
        <w:rPr>
          <w:i/>
          <w:noProof/>
        </w:rPr>
        <w:t>International journal of cancer</w:t>
      </w:r>
      <w:r w:rsidRPr="00DB562F">
        <w:rPr>
          <w:noProof/>
        </w:rPr>
        <w:t>. Mar 1 2017;140(5):1134-1146. doi:10.1002/ijc.30523</w:t>
      </w:r>
    </w:p>
    <w:p w14:paraId="7DB3162E" w14:textId="77777777" w:rsidR="000F5B6E" w:rsidRPr="00DB562F" w:rsidRDefault="000F5B6E" w:rsidP="00154197">
      <w:pPr>
        <w:pStyle w:val="EndNoteBibliography"/>
        <w:spacing w:after="0" w:line="360" w:lineRule="auto"/>
        <w:ind w:left="720" w:hanging="720"/>
        <w:rPr>
          <w:noProof/>
        </w:rPr>
      </w:pPr>
      <w:r w:rsidRPr="00DB562F">
        <w:rPr>
          <w:noProof/>
        </w:rPr>
        <w:t>6.</w:t>
      </w:r>
      <w:r w:rsidRPr="00DB562F">
        <w:rPr>
          <w:noProof/>
        </w:rPr>
        <w:tab/>
        <w:t>Reuschenbach M., Roos J., Panayotopoulos D., Baldus S.E., Schnürch H.G., Berger A.</w:t>
      </w:r>
      <w:r w:rsidRPr="00DB562F">
        <w:rPr>
          <w:i/>
          <w:noProof/>
        </w:rPr>
        <w:t>, et al</w:t>
      </w:r>
      <w:r w:rsidRPr="00DB562F">
        <w:rPr>
          <w:noProof/>
        </w:rPr>
        <w:t xml:space="preserve">. Characterization of squamous cell cancers of the vulvar anterior fourchette by human papillomavirus, p16INK4a, and p53. </w:t>
      </w:r>
      <w:r w:rsidRPr="00DB562F">
        <w:rPr>
          <w:i/>
          <w:noProof/>
        </w:rPr>
        <w:t>Journal of lower genital tract disease</w:t>
      </w:r>
      <w:r w:rsidRPr="00DB562F">
        <w:rPr>
          <w:noProof/>
        </w:rPr>
        <w:t>. Jul 2013;17(3):289-97. doi:10.1097/LGT.0b013e31826f2b2b</w:t>
      </w:r>
    </w:p>
    <w:p w14:paraId="38F8642E" w14:textId="77777777" w:rsidR="000F5B6E" w:rsidRPr="00DB562F" w:rsidRDefault="000F5B6E" w:rsidP="00154197">
      <w:pPr>
        <w:pStyle w:val="EndNoteBibliography"/>
        <w:spacing w:line="360" w:lineRule="auto"/>
        <w:ind w:left="720" w:hanging="720"/>
        <w:rPr>
          <w:noProof/>
        </w:rPr>
      </w:pPr>
      <w:r w:rsidRPr="00DB562F">
        <w:rPr>
          <w:noProof/>
        </w:rPr>
        <w:t>7.</w:t>
      </w:r>
      <w:r w:rsidRPr="00DB562F">
        <w:rPr>
          <w:noProof/>
        </w:rPr>
        <w:tab/>
        <w:t xml:space="preserve">Ngamkham J., Boonmark K., Phansri T. Detection and Type-Distribution of Human Papillomavirus in Vulva and Vaginal Abnormal Cytology Lesions and Cancer Tissues from Thai Women. </w:t>
      </w:r>
      <w:r w:rsidRPr="00DB562F">
        <w:rPr>
          <w:i/>
          <w:noProof/>
        </w:rPr>
        <w:t>Asian Pacific journal of cancer prevention : APJCP</w:t>
      </w:r>
      <w:r w:rsidRPr="00DB562F">
        <w:rPr>
          <w:noProof/>
        </w:rPr>
        <w:t>. 2016;17(3):1129-34. doi:10.7314/apjcp.2016.17.3.1129</w:t>
      </w:r>
    </w:p>
    <w:p w14:paraId="019D152C" w14:textId="6A01DE90" w:rsidR="00581C8C" w:rsidRPr="00DB562F" w:rsidRDefault="000F5B6E" w:rsidP="00771783">
      <w:pPr>
        <w:pStyle w:val="TableNote"/>
        <w:tabs>
          <w:tab w:val="left" w:pos="5400"/>
        </w:tabs>
        <w:rPr>
          <w:sz w:val="20"/>
        </w:rPr>
      </w:pPr>
      <w:r w:rsidRPr="00DB562F">
        <w:rPr>
          <w:sz w:val="20"/>
        </w:rPr>
        <w:fldChar w:fldCharType="end"/>
      </w:r>
    </w:p>
    <w:p w14:paraId="64C4198B" w14:textId="77777777" w:rsidR="00581C8C" w:rsidRPr="00DB562F" w:rsidRDefault="00581C8C">
      <w:pPr>
        <w:spacing w:before="0" w:after="160" w:line="259" w:lineRule="auto"/>
        <w:ind w:firstLine="0"/>
        <w:jc w:val="left"/>
        <w:rPr>
          <w:color w:val="auto"/>
          <w:sz w:val="20"/>
          <w:szCs w:val="20"/>
          <w:lang w:val="en-GB"/>
        </w:rPr>
      </w:pPr>
      <w:r w:rsidRPr="00DB562F">
        <w:rPr>
          <w:sz w:val="20"/>
        </w:rPr>
        <w:br w:type="page"/>
      </w:r>
    </w:p>
    <w:p w14:paraId="5B5BA6F6" w14:textId="2E50AF2E" w:rsidR="00581C8C" w:rsidRPr="00DB562F" w:rsidRDefault="00581C8C" w:rsidP="00581C8C">
      <w:pPr>
        <w:pStyle w:val="TableTitle"/>
        <w:spacing w:after="240" w:line="360" w:lineRule="auto"/>
        <w:rPr>
          <w:bCs/>
          <w:iCs/>
          <w:sz w:val="22"/>
          <w:szCs w:val="22"/>
        </w:rPr>
      </w:pPr>
      <w:r w:rsidRPr="00DB562F">
        <w:rPr>
          <w:b/>
          <w:bCs/>
          <w:sz w:val="22"/>
          <w:szCs w:val="22"/>
        </w:rPr>
        <w:lastRenderedPageBreak/>
        <w:t>Table S</w:t>
      </w:r>
      <w:r w:rsidR="000D060C" w:rsidRPr="00DB562F">
        <w:rPr>
          <w:b/>
          <w:bCs/>
          <w:sz w:val="22"/>
          <w:szCs w:val="22"/>
        </w:rPr>
        <w:t>6</w:t>
      </w:r>
      <w:r w:rsidRPr="00DB562F">
        <w:rPr>
          <w:b/>
          <w:bCs/>
          <w:sz w:val="22"/>
          <w:szCs w:val="22"/>
        </w:rPr>
        <w:t>.</w:t>
      </w:r>
      <w:r w:rsidRPr="00DB562F">
        <w:rPr>
          <w:sz w:val="22"/>
          <w:szCs w:val="22"/>
        </w:rPr>
        <w:t xml:space="preserve"> The STROBE checklist of items that should be included in reports of </w:t>
      </w:r>
      <w:r w:rsidRPr="00DB562F">
        <w:rPr>
          <w:bCs/>
          <w:iCs/>
          <w:sz w:val="22"/>
          <w:szCs w:val="22"/>
        </w:rPr>
        <w:t xml:space="preserve">cross-sectional studies </w:t>
      </w:r>
    </w:p>
    <w:tbl>
      <w:tblPr>
        <w:tblW w:w="978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134"/>
        <w:gridCol w:w="5103"/>
        <w:gridCol w:w="1134"/>
      </w:tblGrid>
      <w:tr w:rsidR="00742FDC" w:rsidRPr="00DB562F" w14:paraId="530BFA65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5C5"/>
            <w:vAlign w:val="center"/>
          </w:tcPr>
          <w:p w14:paraId="6621061A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5C5"/>
            <w:vAlign w:val="center"/>
          </w:tcPr>
          <w:p w14:paraId="1BF41260" w14:textId="2BFD6B0A" w:rsidR="00581C8C" w:rsidRPr="00DB562F" w:rsidRDefault="00581C8C" w:rsidP="00E75F8D">
            <w:pPr>
              <w:pStyle w:val="TableHeader"/>
              <w:tabs>
                <w:tab w:val="left" w:pos="5400"/>
              </w:tabs>
              <w:spacing w:before="0" w:line="276" w:lineRule="auto"/>
              <w:jc w:val="center"/>
              <w:rPr>
                <w:bCs/>
                <w:szCs w:val="24"/>
              </w:rPr>
            </w:pPr>
            <w:r w:rsidRPr="00DB562F">
              <w:rPr>
                <w:bCs/>
                <w:szCs w:val="24"/>
              </w:rPr>
              <w:t>Item No</w:t>
            </w:r>
            <w:r w:rsidR="007F735C">
              <w:rPr>
                <w:bCs/>
                <w:szCs w:val="24"/>
              </w:rPr>
              <w:t>.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</w:tcPr>
          <w:p w14:paraId="7D71BB2C" w14:textId="77777777" w:rsidR="00581C8C" w:rsidRPr="00DB562F" w:rsidRDefault="00581C8C" w:rsidP="00E75F8D">
            <w:pPr>
              <w:pStyle w:val="TableHeader"/>
              <w:tabs>
                <w:tab w:val="left" w:pos="5400"/>
              </w:tabs>
              <w:spacing w:before="0" w:line="276" w:lineRule="auto"/>
              <w:jc w:val="center"/>
              <w:rPr>
                <w:bCs/>
                <w:szCs w:val="24"/>
              </w:rPr>
            </w:pPr>
            <w:r w:rsidRPr="00DB562F">
              <w:rPr>
                <w:bCs/>
                <w:szCs w:val="24"/>
              </w:rPr>
              <w:t>Recommend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C5C5"/>
            <w:vAlign w:val="center"/>
          </w:tcPr>
          <w:p w14:paraId="0F268012" w14:textId="54664423" w:rsidR="00581C8C" w:rsidRPr="00DB562F" w:rsidRDefault="00581C8C" w:rsidP="00E75F8D">
            <w:pPr>
              <w:pStyle w:val="TableHeader"/>
              <w:tabs>
                <w:tab w:val="left" w:pos="5400"/>
              </w:tabs>
              <w:spacing w:before="0" w:line="276" w:lineRule="auto"/>
              <w:jc w:val="center"/>
              <w:rPr>
                <w:bCs/>
                <w:szCs w:val="24"/>
              </w:rPr>
            </w:pPr>
            <w:r w:rsidRPr="00DB562F">
              <w:rPr>
                <w:bCs/>
                <w:szCs w:val="24"/>
              </w:rPr>
              <w:t>Page</w:t>
            </w:r>
            <w:r w:rsidR="007F735C">
              <w:rPr>
                <w:bCs/>
                <w:szCs w:val="24"/>
              </w:rPr>
              <w:t xml:space="preserve"> </w:t>
            </w:r>
            <w:r w:rsidRPr="00DB562F">
              <w:rPr>
                <w:bCs/>
                <w:szCs w:val="24"/>
              </w:rPr>
              <w:t>No</w:t>
            </w:r>
            <w:r w:rsidR="007F735C">
              <w:rPr>
                <w:bCs/>
                <w:szCs w:val="24"/>
              </w:rPr>
              <w:t>.</w:t>
            </w:r>
          </w:p>
        </w:tc>
      </w:tr>
      <w:tr w:rsidR="00581C8C" w:rsidRPr="00DB562F" w14:paraId="43A9ED42" w14:textId="77777777" w:rsidTr="00E75F8D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1D5F4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B562F">
              <w:rPr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99C47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10D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a</w:t>
            </w:r>
            <w:r w:rsidRPr="00DB562F"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FB8854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1-2</w:t>
            </w:r>
          </w:p>
        </w:tc>
      </w:tr>
      <w:tr w:rsidR="00581C8C" w:rsidRPr="00DB562F" w14:paraId="4CC90026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FE8A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left"/>
              <w:rPr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D02D2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1F5F4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b</w:t>
            </w:r>
            <w:r w:rsidRPr="00DB562F"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3545F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3</w:t>
            </w:r>
          </w:p>
        </w:tc>
      </w:tr>
      <w:tr w:rsidR="00581C8C" w:rsidRPr="00DB562F" w14:paraId="5F38776A" w14:textId="77777777" w:rsidTr="00742FDC"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7843A" w14:textId="77777777" w:rsidR="00581C8C" w:rsidRPr="00DB562F" w:rsidRDefault="00581C8C" w:rsidP="00E75F8D">
            <w:pPr>
              <w:pStyle w:val="TableSubHead"/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DB562F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581C8C" w:rsidRPr="00DB562F" w14:paraId="25486C12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A0F4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15" w:name="bold8"/>
            <w:bookmarkStart w:id="16" w:name="italic9"/>
            <w:r w:rsidRPr="00DB562F">
              <w:rPr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B562F">
              <w:rPr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7D9BF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969E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4F890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4-5</w:t>
            </w:r>
          </w:p>
        </w:tc>
      </w:tr>
      <w:tr w:rsidR="00581C8C" w:rsidRPr="00DB562F" w14:paraId="248FBECA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AD8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DB562F">
              <w:rPr>
                <w:bCs/>
                <w:szCs w:val="24"/>
              </w:rPr>
              <w:t>Objecti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CF13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3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692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F5C4E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5</w:t>
            </w:r>
          </w:p>
        </w:tc>
      </w:tr>
      <w:tr w:rsidR="00581C8C" w:rsidRPr="00DB562F" w14:paraId="760BB26B" w14:textId="77777777" w:rsidTr="00742FDC"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7224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DB562F">
              <w:rPr>
                <w:b/>
                <w:color w:val="auto"/>
                <w:szCs w:val="24"/>
                <w:lang w:val="en-GB"/>
              </w:rPr>
              <w:t>Methods</w:t>
            </w:r>
            <w:bookmarkEnd w:id="21"/>
            <w:bookmarkEnd w:id="22"/>
          </w:p>
        </w:tc>
      </w:tr>
      <w:tr w:rsidR="00581C8C" w:rsidRPr="00DB562F" w14:paraId="1C47B4CA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8B9E4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DB562F">
              <w:rPr>
                <w:bCs/>
                <w:szCs w:val="24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045CE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4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D1D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Present key elements of study design early in the pap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C9156C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5</w:t>
            </w:r>
          </w:p>
        </w:tc>
      </w:tr>
      <w:tr w:rsidR="00581C8C" w:rsidRPr="00DB562F" w14:paraId="09A3BC38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F7A1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B562F">
              <w:rPr>
                <w:bCs/>
                <w:szCs w:val="24"/>
              </w:rPr>
              <w:t>Set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B432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5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32F7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FC1AFA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5-7</w:t>
            </w:r>
          </w:p>
        </w:tc>
      </w:tr>
      <w:bookmarkEnd w:id="25"/>
      <w:bookmarkEnd w:id="26"/>
      <w:tr w:rsidR="00581C8C" w:rsidRPr="00DB562F" w14:paraId="726ECD81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86A3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r w:rsidRPr="00DB562F">
              <w:rPr>
                <w:bCs/>
                <w:szCs w:val="24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E95F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6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1F77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a</w:t>
            </w:r>
            <w:r w:rsidRPr="00DB562F">
              <w:rPr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EFDFF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5-6</w:t>
            </w:r>
          </w:p>
        </w:tc>
      </w:tr>
      <w:tr w:rsidR="00581C8C" w:rsidRPr="00DB562F" w14:paraId="7DF8F6D3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ECD7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DB562F">
              <w:rPr>
                <w:bCs/>
                <w:szCs w:val="24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34F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7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75F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1B7232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6-7</w:t>
            </w:r>
          </w:p>
        </w:tc>
      </w:tr>
      <w:tr w:rsidR="00581C8C" w:rsidRPr="00DB562F" w14:paraId="2DB8DD2D" w14:textId="77777777" w:rsidTr="00E75F8D">
        <w:trPr>
          <w:trHeight w:val="29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1F6DC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DB562F">
              <w:rPr>
                <w:bCs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DB562F">
              <w:rPr>
                <w:bCs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839A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8</w:t>
            </w:r>
            <w:bookmarkStart w:id="33" w:name="bold19"/>
            <w:r w:rsidRPr="00DB562F">
              <w:rPr>
                <w:bCs/>
                <w:szCs w:val="24"/>
              </w:rPr>
              <w:t>*</w:t>
            </w:r>
            <w:bookmarkEnd w:id="33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8C7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i/>
                <w:szCs w:val="24"/>
              </w:rPr>
              <w:t xml:space="preserve"> </w:t>
            </w:r>
            <w:r w:rsidRPr="00DB562F"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509D8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6-7</w:t>
            </w:r>
          </w:p>
        </w:tc>
      </w:tr>
      <w:tr w:rsidR="00581C8C" w:rsidRPr="00DB562F" w14:paraId="1C2ED360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9CE9B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DB562F">
              <w:rPr>
                <w:bCs/>
                <w:szCs w:val="24"/>
              </w:rPr>
              <w:t>Bi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7E02F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9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36AE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Describe any efforts to address potential sources of bi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EE6F4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-</w:t>
            </w:r>
          </w:p>
        </w:tc>
      </w:tr>
      <w:tr w:rsidR="00581C8C" w:rsidRPr="00DB562F" w14:paraId="23688A95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FDDB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B562F">
              <w:rPr>
                <w:bCs/>
                <w:szCs w:val="24"/>
              </w:rPr>
              <w:t>Study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9BF8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0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5B4E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Explain how the study size was arrived 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3F95F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6</w:t>
            </w:r>
          </w:p>
        </w:tc>
      </w:tr>
      <w:tr w:rsidR="00581C8C" w:rsidRPr="00DB562F" w14:paraId="16031E5F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940FB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DB562F">
              <w:rPr>
                <w:bCs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B562F">
              <w:rPr>
                <w:bCs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EC8A2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B47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6EE2E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-</w:t>
            </w:r>
          </w:p>
        </w:tc>
      </w:tr>
      <w:tr w:rsidR="00581C8C" w:rsidRPr="00DB562F" w14:paraId="64A968D2" w14:textId="77777777" w:rsidTr="00E75F8D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0D85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szCs w:val="24"/>
              </w:rPr>
            </w:pPr>
            <w:bookmarkStart w:id="42" w:name="italic24"/>
            <w:r w:rsidRPr="00DB562F">
              <w:rPr>
                <w:bCs/>
                <w:szCs w:val="24"/>
              </w:rPr>
              <w:t>Statistical</w:t>
            </w:r>
            <w:bookmarkStart w:id="43" w:name="italic25"/>
            <w:bookmarkEnd w:id="42"/>
            <w:r w:rsidRPr="00DB562F">
              <w:rPr>
                <w:szCs w:val="24"/>
              </w:rPr>
              <w:t xml:space="preserve"> methods</w:t>
            </w:r>
            <w:bookmarkEnd w:id="43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74412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684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a</w:t>
            </w:r>
            <w:r w:rsidRPr="00DB562F"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CC461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7</w:t>
            </w:r>
          </w:p>
        </w:tc>
      </w:tr>
      <w:tr w:rsidR="00581C8C" w:rsidRPr="00DB562F" w14:paraId="516638E6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72E4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left"/>
              <w:rPr>
                <w:bCs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772DF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B26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b</w:t>
            </w:r>
            <w:r w:rsidRPr="00DB562F"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BDCCCB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7</w:t>
            </w:r>
          </w:p>
        </w:tc>
      </w:tr>
      <w:tr w:rsidR="00581C8C" w:rsidRPr="00DB562F" w14:paraId="41DA8AAD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AF6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left"/>
              <w:rPr>
                <w:bCs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24F0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E356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c</w:t>
            </w:r>
            <w:r w:rsidRPr="00DB562F">
              <w:rPr>
                <w:szCs w:val="24"/>
              </w:rPr>
              <w:t>) Explain how missing data were addres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C482CB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-</w:t>
            </w:r>
          </w:p>
        </w:tc>
      </w:tr>
      <w:tr w:rsidR="00581C8C" w:rsidRPr="00DB562F" w14:paraId="61AF52EA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6DC0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left"/>
              <w:rPr>
                <w:bCs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AF77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479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d</w:t>
            </w:r>
            <w:r w:rsidRPr="00DB562F">
              <w:rPr>
                <w:szCs w:val="24"/>
              </w:rPr>
              <w:t>) If applicable, describe analytical methods taking account of sampling strate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CB34A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6</w:t>
            </w:r>
          </w:p>
        </w:tc>
      </w:tr>
      <w:tr w:rsidR="00581C8C" w:rsidRPr="00DB562F" w14:paraId="3CCFDA6F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C509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left"/>
              <w:rPr>
                <w:bCs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9E9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18A4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  <w:u w:val="single"/>
              </w:rPr>
              <w:t>e</w:t>
            </w:r>
            <w:r w:rsidRPr="00DB562F">
              <w:rPr>
                <w:szCs w:val="24"/>
              </w:rPr>
              <w:t>) Describe any sensitivity analy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F4F7B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-</w:t>
            </w:r>
          </w:p>
        </w:tc>
      </w:tr>
      <w:tr w:rsidR="00581C8C" w:rsidRPr="00DB562F" w14:paraId="2B8C7301" w14:textId="77777777" w:rsidTr="00742FDC"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B9B96" w14:textId="77777777" w:rsidR="00581C8C" w:rsidRPr="00DB562F" w:rsidRDefault="00581C8C" w:rsidP="00E75F8D">
            <w:pPr>
              <w:pStyle w:val="TableSubHead"/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DB562F">
              <w:rPr>
                <w:szCs w:val="24"/>
              </w:rPr>
              <w:t>Results</w:t>
            </w:r>
            <w:bookmarkEnd w:id="52"/>
            <w:bookmarkEnd w:id="53"/>
          </w:p>
        </w:tc>
      </w:tr>
      <w:tr w:rsidR="00581C8C" w:rsidRPr="00DB562F" w14:paraId="25A1040B" w14:textId="77777777" w:rsidTr="00E75F8D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4B8F7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54" w:name="bold29"/>
            <w:bookmarkStart w:id="55" w:name="italic31"/>
            <w:r w:rsidRPr="00DB562F">
              <w:rPr>
                <w:bCs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8C02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3</w:t>
            </w:r>
            <w:bookmarkStart w:id="56" w:name="bold30"/>
            <w:r w:rsidRPr="00DB562F">
              <w:rPr>
                <w:bCs/>
                <w:szCs w:val="24"/>
              </w:rPr>
              <w:t>*</w:t>
            </w:r>
            <w:bookmarkEnd w:id="56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C17A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BE391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7-8</w:t>
            </w:r>
          </w:p>
        </w:tc>
      </w:tr>
      <w:tr w:rsidR="00581C8C" w:rsidRPr="00DB562F" w14:paraId="3174B6BD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4E7EC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21EF9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3949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b) Give reasons for non-participation at each st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615E8B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-</w:t>
            </w:r>
          </w:p>
        </w:tc>
      </w:tr>
      <w:tr w:rsidR="00581C8C" w:rsidRPr="00DB562F" w14:paraId="651E7493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34BFF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75F9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AD13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bookmarkStart w:id="61" w:name="OLE_LINK4"/>
            <w:r w:rsidRPr="00DB562F">
              <w:rPr>
                <w:szCs w:val="24"/>
              </w:rPr>
              <w:t>(c) Consider use of a flow diagram</w:t>
            </w:r>
            <w:bookmarkEnd w:id="61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B7F429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-</w:t>
            </w:r>
          </w:p>
        </w:tc>
      </w:tr>
      <w:tr w:rsidR="00581C8C" w:rsidRPr="00DB562F" w14:paraId="1BF1AEB0" w14:textId="77777777" w:rsidTr="00E75F8D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B27A2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DB562F">
              <w:rPr>
                <w:bCs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DB562F">
              <w:rPr>
                <w:bCs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C51D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4</w:t>
            </w:r>
            <w:bookmarkStart w:id="66" w:name="bold35"/>
            <w:r w:rsidRPr="00DB562F">
              <w:rPr>
                <w:szCs w:val="24"/>
              </w:rPr>
              <w:t>*</w:t>
            </w:r>
            <w:bookmarkEnd w:id="66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C4C5E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4A92E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7-8</w:t>
            </w:r>
          </w:p>
        </w:tc>
      </w:tr>
      <w:tr w:rsidR="00581C8C" w:rsidRPr="00DB562F" w14:paraId="1AC13209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74D7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left"/>
              <w:rPr>
                <w:bCs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3723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0C93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E365B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23-24</w:t>
            </w:r>
          </w:p>
        </w:tc>
      </w:tr>
      <w:tr w:rsidR="00581C8C" w:rsidRPr="00DB562F" w14:paraId="5E3BCB79" w14:textId="77777777" w:rsidTr="00E75F8D">
        <w:trPr>
          <w:trHeight w:val="29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94AFB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DB562F">
              <w:rPr>
                <w:bCs/>
                <w:szCs w:val="24"/>
              </w:rPr>
              <w:t>Outcome d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E2C2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5</w:t>
            </w:r>
            <w:bookmarkStart w:id="71" w:name="bold39"/>
            <w:r w:rsidRPr="00DB562F">
              <w:rPr>
                <w:szCs w:val="24"/>
              </w:rPr>
              <w:t>*</w:t>
            </w:r>
            <w:bookmarkEnd w:id="71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03A52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Report numbers of outcome events or summary measur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2A278B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  <w:lang w:val="vi-VN"/>
              </w:rPr>
            </w:pPr>
            <w:r w:rsidRPr="00DB562F">
              <w:rPr>
                <w:szCs w:val="24"/>
                <w:lang w:val="vi-VN"/>
              </w:rPr>
              <w:t>8-9</w:t>
            </w:r>
          </w:p>
        </w:tc>
      </w:tr>
      <w:tr w:rsidR="00581C8C" w:rsidRPr="00DB562F" w14:paraId="7FF04511" w14:textId="77777777" w:rsidTr="00E75F8D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9C1D7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DB562F">
              <w:rPr>
                <w:bCs/>
                <w:szCs w:val="24"/>
              </w:rPr>
              <w:t>Main resul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29A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6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FB4C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a</w:t>
            </w:r>
            <w:r w:rsidRPr="00DB562F">
              <w:rPr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26B4A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2-15</w:t>
            </w:r>
          </w:p>
          <w:p w14:paraId="4AECF7EE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24-25</w:t>
            </w:r>
          </w:p>
        </w:tc>
      </w:tr>
      <w:tr w:rsidR="00581C8C" w:rsidRPr="00DB562F" w14:paraId="1AA78B4B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694B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2F2F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09F9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b</w:t>
            </w:r>
            <w:r w:rsidRPr="00DB562F"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B728D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7</w:t>
            </w:r>
          </w:p>
        </w:tc>
      </w:tr>
      <w:tr w:rsidR="00581C8C" w:rsidRPr="00DB562F" w14:paraId="65CA03B0" w14:textId="77777777" w:rsidTr="00E75F8D"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6A07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B67B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66A7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(</w:t>
            </w:r>
            <w:r w:rsidRPr="00DB562F">
              <w:rPr>
                <w:i/>
                <w:szCs w:val="24"/>
              </w:rPr>
              <w:t>c</w:t>
            </w:r>
            <w:r w:rsidRPr="00DB562F"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3E22CE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-</w:t>
            </w:r>
          </w:p>
        </w:tc>
      </w:tr>
      <w:tr w:rsidR="00581C8C" w:rsidRPr="00DB562F" w14:paraId="0DD805E1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C626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DB562F">
              <w:rPr>
                <w:bCs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7359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7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186E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48E72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-</w:t>
            </w:r>
          </w:p>
        </w:tc>
      </w:tr>
      <w:tr w:rsidR="00581C8C" w:rsidRPr="00DB562F" w14:paraId="7687FFF9" w14:textId="77777777" w:rsidTr="00742FDC"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64C4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bookmarkStart w:id="80" w:name="italic44"/>
            <w:bookmarkStart w:id="81" w:name="bold45"/>
            <w:r w:rsidRPr="00DB562F">
              <w:rPr>
                <w:b/>
                <w:color w:val="auto"/>
                <w:szCs w:val="24"/>
                <w:lang w:val="en-GB"/>
              </w:rPr>
              <w:t>Discussion</w:t>
            </w:r>
            <w:bookmarkEnd w:id="80"/>
            <w:bookmarkEnd w:id="81"/>
          </w:p>
        </w:tc>
      </w:tr>
      <w:tr w:rsidR="00581C8C" w:rsidRPr="00DB562F" w14:paraId="44F38AE0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3F3A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DB562F">
              <w:rPr>
                <w:bCs/>
                <w:szCs w:val="24"/>
              </w:rPr>
              <w:t>Key 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76C2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8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817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Summarise key results with reference to study objectiv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5E6FCA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1</w:t>
            </w:r>
          </w:p>
        </w:tc>
      </w:tr>
      <w:tr w:rsidR="00581C8C" w:rsidRPr="00DB562F" w14:paraId="21C88BFF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37BD5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DB562F">
              <w:rPr>
                <w:bCs/>
                <w:szCs w:val="24"/>
              </w:rPr>
              <w:t>Limit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266A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9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116C" w14:textId="0E891254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 xml:space="preserve">Discuss limitations of the study, </w:t>
            </w:r>
            <w:r w:rsidR="007F735C" w:rsidRPr="00DB562F">
              <w:rPr>
                <w:szCs w:val="24"/>
              </w:rPr>
              <w:t>considering</w:t>
            </w:r>
            <w:r w:rsidRPr="00DB562F">
              <w:rPr>
                <w:szCs w:val="24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5E46A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3-14</w:t>
            </w:r>
          </w:p>
        </w:tc>
      </w:tr>
      <w:tr w:rsidR="00581C8C" w:rsidRPr="00DB562F" w14:paraId="4B62C1F8" w14:textId="77777777" w:rsidTr="00E75F8D">
        <w:trPr>
          <w:trHeight w:val="1882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72A1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DB562F">
              <w:rPr>
                <w:bCs/>
                <w:szCs w:val="24"/>
              </w:rPr>
              <w:lastRenderedPageBreak/>
              <w:t>Interpre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D5EC8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20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05C3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7BBAEB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2-15</w:t>
            </w:r>
          </w:p>
          <w:p w14:paraId="2BBEA23D" w14:textId="273037C1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Table S3</w:t>
            </w:r>
            <w:r w:rsidR="00346661" w:rsidRPr="00DB562F">
              <w:rPr>
                <w:szCs w:val="24"/>
              </w:rPr>
              <w:t>-</w:t>
            </w:r>
            <w:r w:rsidRPr="00DB562F">
              <w:rPr>
                <w:szCs w:val="24"/>
              </w:rPr>
              <w:t>S4</w:t>
            </w:r>
          </w:p>
        </w:tc>
      </w:tr>
      <w:tr w:rsidR="00581C8C" w:rsidRPr="00DB562F" w14:paraId="690D2D83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2FB2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DB562F">
              <w:rPr>
                <w:bCs/>
                <w:szCs w:val="24"/>
              </w:rPr>
              <w:t>Generalisa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8906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2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57F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375037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6</w:t>
            </w:r>
          </w:p>
        </w:tc>
      </w:tr>
      <w:tr w:rsidR="00581C8C" w:rsidRPr="00DB562F" w14:paraId="14244A73" w14:textId="77777777" w:rsidTr="00742FDC"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7EB22" w14:textId="77777777" w:rsidR="00581C8C" w:rsidRPr="00DB562F" w:rsidRDefault="00581C8C" w:rsidP="00E75F8D">
            <w:pPr>
              <w:pStyle w:val="TableSubHead"/>
              <w:tabs>
                <w:tab w:val="left" w:pos="5400"/>
              </w:tabs>
              <w:spacing w:before="0" w:line="276" w:lineRule="auto"/>
              <w:jc w:val="center"/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DB562F">
              <w:rPr>
                <w:szCs w:val="24"/>
              </w:rPr>
              <w:t>Other information</w:t>
            </w:r>
            <w:bookmarkEnd w:id="90"/>
            <w:bookmarkEnd w:id="91"/>
          </w:p>
        </w:tc>
      </w:tr>
      <w:tr w:rsidR="00581C8C" w:rsidRPr="00DB562F" w14:paraId="5AF595C9" w14:textId="77777777" w:rsidTr="00E75F8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8E21D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left"/>
              <w:rPr>
                <w:bCs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DB562F">
              <w:rPr>
                <w:bCs/>
                <w:szCs w:val="24"/>
              </w:rPr>
              <w:t>Fund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73F30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22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E74F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left="21" w:hanging="21"/>
              <w:rPr>
                <w:szCs w:val="24"/>
              </w:rPr>
            </w:pPr>
            <w:r w:rsidRPr="00DB562F"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B9977E" w14:textId="77777777" w:rsidR="00581C8C" w:rsidRPr="00DB562F" w:rsidRDefault="00581C8C" w:rsidP="00E75F8D">
            <w:pPr>
              <w:tabs>
                <w:tab w:val="left" w:pos="5400"/>
              </w:tabs>
              <w:spacing w:before="0" w:line="276" w:lineRule="auto"/>
              <w:ind w:firstLine="0"/>
              <w:jc w:val="center"/>
              <w:rPr>
                <w:szCs w:val="24"/>
              </w:rPr>
            </w:pPr>
            <w:r w:rsidRPr="00DB562F">
              <w:rPr>
                <w:szCs w:val="24"/>
              </w:rPr>
              <w:t>17</w:t>
            </w:r>
          </w:p>
        </w:tc>
      </w:tr>
    </w:tbl>
    <w:bookmarkEnd w:id="92"/>
    <w:bookmarkEnd w:id="93"/>
    <w:p w14:paraId="43F62A59" w14:textId="77777777" w:rsidR="00581C8C" w:rsidRPr="008E2FC1" w:rsidRDefault="00581C8C" w:rsidP="00581C8C">
      <w:pPr>
        <w:pStyle w:val="TableNote"/>
        <w:tabs>
          <w:tab w:val="left" w:pos="5400"/>
        </w:tabs>
        <w:rPr>
          <w:sz w:val="20"/>
        </w:rPr>
      </w:pPr>
      <w:r w:rsidRPr="00DB562F">
        <w:rPr>
          <w:bCs/>
          <w:sz w:val="20"/>
        </w:rPr>
        <w:t>*</w:t>
      </w:r>
      <w:r w:rsidRPr="00DB562F">
        <w:rPr>
          <w:sz w:val="20"/>
        </w:rPr>
        <w:t>Give information separately for exposed and unexposed groups.</w:t>
      </w:r>
    </w:p>
    <w:p w14:paraId="70A7A214" w14:textId="77777777" w:rsidR="0020539B" w:rsidRDefault="0020539B" w:rsidP="00771783">
      <w:pPr>
        <w:pStyle w:val="TableNote"/>
        <w:tabs>
          <w:tab w:val="left" w:pos="5400"/>
        </w:tabs>
        <w:rPr>
          <w:sz w:val="20"/>
        </w:rPr>
      </w:pPr>
    </w:p>
    <w:p w14:paraId="27B5AD4A" w14:textId="031BE89F" w:rsidR="00933912" w:rsidRPr="00841E13" w:rsidRDefault="00933912" w:rsidP="00841E13">
      <w:pPr>
        <w:spacing w:before="0" w:after="160" w:line="259" w:lineRule="auto"/>
        <w:ind w:firstLine="0"/>
        <w:jc w:val="left"/>
        <w:rPr>
          <w:color w:val="auto"/>
          <w:sz w:val="20"/>
          <w:szCs w:val="20"/>
          <w:lang w:val="en-GB"/>
        </w:rPr>
      </w:pPr>
    </w:p>
    <w:sectPr w:rsidR="00933912" w:rsidRPr="00841E13" w:rsidSect="00634B5F">
      <w:footnotePr>
        <w:numFmt w:val="lowerLetter"/>
        <w:numRestart w:val="eachPage"/>
      </w:footnotePr>
      <w:pgSz w:w="11907" w:h="16840"/>
      <w:pgMar w:top="1418" w:right="1134" w:bottom="1134" w:left="1134" w:header="232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79E4B" w14:textId="77777777" w:rsidR="00C27AF4" w:rsidRDefault="00C27AF4" w:rsidP="00355D85">
      <w:pPr>
        <w:spacing w:before="0" w:after="0"/>
      </w:pPr>
      <w:r>
        <w:separator/>
      </w:r>
    </w:p>
  </w:endnote>
  <w:endnote w:type="continuationSeparator" w:id="0">
    <w:p w14:paraId="6BC06EC1" w14:textId="77777777" w:rsidR="00C27AF4" w:rsidRDefault="00C27AF4" w:rsidP="00355D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A04C6" w14:textId="77777777" w:rsidR="00C27AF4" w:rsidRDefault="00C27AF4" w:rsidP="00355D85">
      <w:pPr>
        <w:spacing w:before="0" w:after="0"/>
      </w:pPr>
      <w:r>
        <w:separator/>
      </w:r>
    </w:p>
  </w:footnote>
  <w:footnote w:type="continuationSeparator" w:id="0">
    <w:p w14:paraId="372938FC" w14:textId="77777777" w:rsidR="00C27AF4" w:rsidRDefault="00C27AF4" w:rsidP="00355D85">
      <w:pPr>
        <w:spacing w:before="0" w:after="0"/>
      </w:pPr>
      <w:r>
        <w:continuationSeparator/>
      </w:r>
    </w:p>
  </w:footnote>
  <w:footnote w:id="1">
    <w:p w14:paraId="58C2B9BD" w14:textId="7847E718" w:rsidR="00355D85" w:rsidRDefault="00355D85" w:rsidP="00355D85">
      <w:pPr>
        <w:pStyle w:val="FootnoteText"/>
        <w:spacing w:line="276" w:lineRule="auto"/>
        <w:rPr>
          <w:sz w:val="22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footnoteRef/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1D0464">
        <w:rPr>
          <w:rFonts w:ascii="Times New Roman" w:eastAsia="Times New Roman" w:hAnsi="Times New Roman" w:cs="Times New Roman"/>
          <w:sz w:val="24"/>
          <w:lang w:val="vi-VN"/>
        </w:rPr>
        <w:t>“</w:t>
      </w:r>
      <w:r w:rsidR="00260538">
        <w:rPr>
          <w:rFonts w:ascii="Times New Roman" w:eastAsia="Times New Roman" w:hAnsi="Times New Roman" w:cs="Times New Roman"/>
          <w:sz w:val="24"/>
        </w:rPr>
        <w:t>Publication year</w:t>
      </w:r>
      <w:r w:rsidR="001D0464">
        <w:rPr>
          <w:rFonts w:ascii="Times New Roman" w:eastAsia="Times New Roman" w:hAnsi="Times New Roman" w:cs="Times New Roman"/>
          <w:sz w:val="24"/>
          <w:lang w:val="vi-VN"/>
        </w:rPr>
        <w:t>”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DE0EEE">
        <w:rPr>
          <w:rFonts w:ascii="Times New Roman" w:eastAsia="Times New Roman" w:hAnsi="Times New Roman" w:cs="Times New Roman"/>
          <w:sz w:val="24"/>
        </w:rPr>
        <w:t>relatively</w:t>
      </w:r>
      <w:r w:rsidR="0050518C">
        <w:rPr>
          <w:rFonts w:ascii="Times New Roman" w:eastAsia="Times New Roman" w:hAnsi="Times New Roman" w:cs="Times New Roman"/>
          <w:sz w:val="24"/>
          <w:lang w:val="vi-VN"/>
        </w:rPr>
        <w:t xml:space="preserve"> </w:t>
      </w:r>
      <w:r w:rsidR="0050518C" w:rsidRPr="0050518C">
        <w:rPr>
          <w:rFonts w:ascii="Times New Roman" w:eastAsia="Times New Roman" w:hAnsi="Times New Roman" w:cs="Times New Roman"/>
          <w:sz w:val="24"/>
          <w:lang w:val="vi-VN"/>
        </w:rPr>
        <w:t>denotes</w:t>
      </w:r>
      <w:r w:rsidR="00DE0EEE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the</w:t>
      </w:r>
      <w:r w:rsidR="0050518C">
        <w:rPr>
          <w:rFonts w:ascii="Times New Roman" w:eastAsia="Times New Roman" w:hAnsi="Times New Roman" w:cs="Times New Roman"/>
          <w:sz w:val="24"/>
          <w:lang w:val="vi-VN"/>
        </w:rPr>
        <w:t xml:space="preserve"> </w:t>
      </w:r>
      <w:r w:rsidR="0050518C">
        <w:rPr>
          <w:rFonts w:ascii="Times New Roman" w:eastAsia="Times New Roman" w:hAnsi="Times New Roman" w:cs="Times New Roman"/>
          <w:sz w:val="24"/>
        </w:rPr>
        <w:t>year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537EF9" w:rsidRPr="00537EF9">
        <w:rPr>
          <w:rFonts w:ascii="Times New Roman" w:eastAsia="Times New Roman" w:hAnsi="Times New Roman" w:cs="Times New Roman"/>
          <w:sz w:val="24"/>
        </w:rPr>
        <w:t xml:space="preserve">in which </w:t>
      </w:r>
      <w:r w:rsidR="00537EF9">
        <w:rPr>
          <w:rFonts w:ascii="Times New Roman" w:eastAsia="Times New Roman" w:hAnsi="Times New Roman" w:cs="Times New Roman"/>
          <w:sz w:val="24"/>
        </w:rPr>
        <w:t>the</w:t>
      </w:r>
      <w:r>
        <w:rPr>
          <w:rFonts w:ascii="Times New Roman" w:eastAsia="Times New Roman" w:hAnsi="Times New Roman" w:cs="Times New Roman"/>
          <w:sz w:val="24"/>
        </w:rPr>
        <w:t xml:space="preserve"> specimens were tested </w:t>
      </w:r>
      <w:r w:rsidR="00537EF9">
        <w:rPr>
          <w:rFonts w:ascii="Times New Roman" w:eastAsia="Times New Roman" w:hAnsi="Times New Roman" w:cs="Times New Roman"/>
          <w:sz w:val="24"/>
        </w:rPr>
        <w:t>wit</w:t>
      </w:r>
      <w:r w:rsidR="00C553C6">
        <w:rPr>
          <w:rFonts w:ascii="Times New Roman" w:eastAsia="Times New Roman" w:hAnsi="Times New Roman" w:cs="Times New Roman"/>
          <w:sz w:val="24"/>
        </w:rPr>
        <w:t>h</w:t>
      </w:r>
      <w:r w:rsidR="00537EF9">
        <w:rPr>
          <w:rFonts w:ascii="Times New Roman" w:eastAsia="Times New Roman" w:hAnsi="Times New Roman" w:cs="Times New Roman"/>
          <w:sz w:val="24"/>
        </w:rPr>
        <w:t xml:space="preserve"> </w:t>
      </w:r>
      <w:r w:rsidR="000E24F6">
        <w:rPr>
          <w:rFonts w:ascii="Times New Roman" w:eastAsia="Times New Roman" w:hAnsi="Times New Roman" w:cs="Times New Roman"/>
          <w:sz w:val="24"/>
        </w:rPr>
        <w:t>an</w:t>
      </w:r>
      <w:r w:rsidR="000E24F6">
        <w:rPr>
          <w:rFonts w:ascii="Times New Roman" w:eastAsia="Times New Roman" w:hAnsi="Times New Roman" w:cs="Times New Roman"/>
          <w:sz w:val="24"/>
          <w:lang w:val="vi-VN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HPV assay.</w:t>
      </w:r>
    </w:p>
  </w:footnote>
  <w:footnote w:id="2">
    <w:p w14:paraId="415C720F" w14:textId="6976D191" w:rsidR="00355D85" w:rsidRDefault="00355D85" w:rsidP="00355D85">
      <w:pPr>
        <w:pStyle w:val="FootnoteText"/>
        <w:spacing w:line="276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footnoteRef/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2B7504"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sz w:val="24"/>
        </w:rPr>
        <w:t>Diagnosi</w:t>
      </w:r>
      <w:r w:rsidR="0023068E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 xml:space="preserve"> year</w:t>
      </w:r>
      <w:r w:rsidR="002B7504">
        <w:rPr>
          <w:rFonts w:ascii="Times New Roman" w:eastAsia="Times New Roman" w:hAnsi="Times New Roman" w:cs="Times New Roman"/>
          <w:sz w:val="24"/>
        </w:rPr>
        <w:t>”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DE0EEE">
        <w:rPr>
          <w:rFonts w:ascii="Times New Roman" w:eastAsia="Times New Roman" w:hAnsi="Times New Roman" w:cs="Times New Roman"/>
          <w:sz w:val="24"/>
        </w:rPr>
        <w:t xml:space="preserve">relatively </w:t>
      </w:r>
      <w:r w:rsidR="002B7504" w:rsidRPr="002B7504">
        <w:rPr>
          <w:rFonts w:ascii="Times New Roman" w:eastAsia="Times New Roman" w:hAnsi="Times New Roman" w:cs="Times New Roman"/>
          <w:sz w:val="24"/>
        </w:rPr>
        <w:t>denotes</w:t>
      </w:r>
      <w:r>
        <w:rPr>
          <w:rFonts w:ascii="Times New Roman" w:eastAsia="Times New Roman" w:hAnsi="Times New Roman" w:cs="Times New Roman"/>
          <w:sz w:val="24"/>
        </w:rPr>
        <w:t xml:space="preserve"> the </w:t>
      </w:r>
      <w:r w:rsidR="002B7504">
        <w:rPr>
          <w:rFonts w:ascii="Times New Roman" w:eastAsia="Times New Roman" w:hAnsi="Times New Roman" w:cs="Times New Roman"/>
          <w:sz w:val="24"/>
        </w:rPr>
        <w:t xml:space="preserve">year </w:t>
      </w:r>
      <w:r w:rsidR="005E35D7" w:rsidRPr="005E35D7">
        <w:rPr>
          <w:rFonts w:ascii="Times New Roman" w:eastAsia="Times New Roman" w:hAnsi="Times New Roman" w:cs="Times New Roman"/>
          <w:sz w:val="24"/>
        </w:rPr>
        <w:t>in which the</w:t>
      </w:r>
      <w:r>
        <w:rPr>
          <w:rFonts w:ascii="Times New Roman" w:eastAsia="Times New Roman" w:hAnsi="Times New Roman" w:cs="Times New Roman"/>
          <w:sz w:val="24"/>
        </w:rPr>
        <w:t xml:space="preserve"> specimens were </w:t>
      </w:r>
      <w:r w:rsidR="005E35D7" w:rsidRPr="005E35D7">
        <w:rPr>
          <w:rFonts w:ascii="Times New Roman" w:eastAsia="Times New Roman" w:hAnsi="Times New Roman" w:cs="Times New Roman"/>
          <w:sz w:val="24"/>
        </w:rPr>
        <w:t>archived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5E35D7">
        <w:rPr>
          <w:rFonts w:ascii="Times New Roman" w:eastAsia="Times New Roman" w:hAnsi="Times New Roman" w:cs="Times New Roman"/>
          <w:sz w:val="24"/>
        </w:rPr>
        <w:t xml:space="preserve">as </w:t>
      </w:r>
      <w:r>
        <w:rPr>
          <w:rFonts w:ascii="Times New Roman" w:eastAsia="Times New Roman" w:hAnsi="Times New Roman" w:cs="Times New Roman"/>
          <w:sz w:val="24"/>
        </w:rPr>
        <w:t xml:space="preserve">FFPE blocks as </w:t>
      </w:r>
      <w:r w:rsidR="0094116D" w:rsidRPr="0094116D">
        <w:rPr>
          <w:rFonts w:ascii="Times New Roman" w:eastAsia="Times New Roman" w:hAnsi="Times New Roman" w:cs="Times New Roman"/>
          <w:sz w:val="24"/>
        </w:rPr>
        <w:t>at the time</w:t>
      </w:r>
      <w:r w:rsidR="0094116D">
        <w:rPr>
          <w:rFonts w:ascii="Times New Roman" w:eastAsia="Times New Roman" w:hAnsi="Times New Roman" w:cs="Times New Roman"/>
          <w:sz w:val="24"/>
        </w:rPr>
        <w:t xml:space="preserve"> the </w:t>
      </w:r>
      <w:r>
        <w:rPr>
          <w:rFonts w:ascii="Times New Roman" w:eastAsia="Times New Roman" w:hAnsi="Times New Roman" w:cs="Times New Roman"/>
          <w:sz w:val="24"/>
        </w:rPr>
        <w:t>patients were diagnosed with vulvar cancer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33A4D"/>
    <w:multiLevelType w:val="hybridMultilevel"/>
    <w:tmpl w:val="AC3288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5F35D77"/>
    <w:multiLevelType w:val="hybridMultilevel"/>
    <w:tmpl w:val="EAC2C4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85516C1"/>
    <w:multiLevelType w:val="hybridMultilevel"/>
    <w:tmpl w:val="26586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A7EDE88">
      <w:numFmt w:val="bullet"/>
      <w:lvlText w:val="•"/>
      <w:lvlJc w:val="left"/>
      <w:pPr>
        <w:ind w:left="1800" w:hanging="72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1678630">
    <w:abstractNumId w:val="2"/>
  </w:num>
  <w:num w:numId="2" w16cid:durableId="1845628922">
    <w:abstractNumId w:val="0"/>
  </w:num>
  <w:num w:numId="3" w16cid:durableId="1110473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defaultTabStop w:val="720"/>
  <w:characterSpacingControl w:val="doNotCompress"/>
  <w:footnotePr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fdvddw50vpateea505at2c9rrardse59v0&quot;&gt;HPV_Mentor&lt;record-ids&gt;&lt;item&gt;10&lt;/item&gt;&lt;item&gt;11&lt;/item&gt;&lt;item&gt;17&lt;/item&gt;&lt;item&gt;20&lt;/item&gt;&lt;item&gt;29&lt;/item&gt;&lt;item&gt;30&lt;/item&gt;&lt;item&gt;31&lt;/item&gt;&lt;/record-ids&gt;&lt;/item&gt;&lt;/Libraries&gt;"/>
  </w:docVars>
  <w:rsids>
    <w:rsidRoot w:val="00355D85"/>
    <w:rsid w:val="00012EC0"/>
    <w:rsid w:val="00014797"/>
    <w:rsid w:val="000214A8"/>
    <w:rsid w:val="00041FA6"/>
    <w:rsid w:val="00045960"/>
    <w:rsid w:val="000518E2"/>
    <w:rsid w:val="00055267"/>
    <w:rsid w:val="00063324"/>
    <w:rsid w:val="00082FFA"/>
    <w:rsid w:val="0008524C"/>
    <w:rsid w:val="000872A1"/>
    <w:rsid w:val="000916D4"/>
    <w:rsid w:val="0009321B"/>
    <w:rsid w:val="000A282D"/>
    <w:rsid w:val="000A3DD2"/>
    <w:rsid w:val="000C1F57"/>
    <w:rsid w:val="000C21EA"/>
    <w:rsid w:val="000C263D"/>
    <w:rsid w:val="000C4E23"/>
    <w:rsid w:val="000D060C"/>
    <w:rsid w:val="000E24F6"/>
    <w:rsid w:val="000F5B6E"/>
    <w:rsid w:val="001025B3"/>
    <w:rsid w:val="00115657"/>
    <w:rsid w:val="001172A3"/>
    <w:rsid w:val="00123252"/>
    <w:rsid w:val="00127D81"/>
    <w:rsid w:val="00151950"/>
    <w:rsid w:val="00151C4A"/>
    <w:rsid w:val="00154197"/>
    <w:rsid w:val="00155016"/>
    <w:rsid w:val="001572BB"/>
    <w:rsid w:val="00164284"/>
    <w:rsid w:val="00183FAB"/>
    <w:rsid w:val="00186828"/>
    <w:rsid w:val="001A37DC"/>
    <w:rsid w:val="001B3300"/>
    <w:rsid w:val="001C28E2"/>
    <w:rsid w:val="001D0464"/>
    <w:rsid w:val="001D2198"/>
    <w:rsid w:val="001E4E34"/>
    <w:rsid w:val="001F196B"/>
    <w:rsid w:val="0020539B"/>
    <w:rsid w:val="00215FE8"/>
    <w:rsid w:val="0023068E"/>
    <w:rsid w:val="002313F8"/>
    <w:rsid w:val="00234FD4"/>
    <w:rsid w:val="00254F04"/>
    <w:rsid w:val="00260538"/>
    <w:rsid w:val="00262F42"/>
    <w:rsid w:val="00270088"/>
    <w:rsid w:val="00275DCD"/>
    <w:rsid w:val="002922A7"/>
    <w:rsid w:val="00297A6D"/>
    <w:rsid w:val="002A4407"/>
    <w:rsid w:val="002B052A"/>
    <w:rsid w:val="002B26D3"/>
    <w:rsid w:val="002B7504"/>
    <w:rsid w:val="002C2B70"/>
    <w:rsid w:val="002C5FDF"/>
    <w:rsid w:val="002C6F00"/>
    <w:rsid w:val="002D1408"/>
    <w:rsid w:val="002D2B23"/>
    <w:rsid w:val="002E0BC2"/>
    <w:rsid w:val="002E143C"/>
    <w:rsid w:val="002E34BC"/>
    <w:rsid w:val="002F004C"/>
    <w:rsid w:val="002F015E"/>
    <w:rsid w:val="00317E68"/>
    <w:rsid w:val="0034222D"/>
    <w:rsid w:val="00346661"/>
    <w:rsid w:val="00353320"/>
    <w:rsid w:val="0035349E"/>
    <w:rsid w:val="00355D85"/>
    <w:rsid w:val="003628F1"/>
    <w:rsid w:val="00363B29"/>
    <w:rsid w:val="0037450D"/>
    <w:rsid w:val="00375CBF"/>
    <w:rsid w:val="003B0F2D"/>
    <w:rsid w:val="003B77F9"/>
    <w:rsid w:val="003E5B95"/>
    <w:rsid w:val="003E7D2A"/>
    <w:rsid w:val="003F16AC"/>
    <w:rsid w:val="00415861"/>
    <w:rsid w:val="004379AE"/>
    <w:rsid w:val="00437AEC"/>
    <w:rsid w:val="00441E97"/>
    <w:rsid w:val="00443BF7"/>
    <w:rsid w:val="00463793"/>
    <w:rsid w:val="0047222B"/>
    <w:rsid w:val="0047662C"/>
    <w:rsid w:val="00476B45"/>
    <w:rsid w:val="00485184"/>
    <w:rsid w:val="00486FD5"/>
    <w:rsid w:val="004875EC"/>
    <w:rsid w:val="00495A2C"/>
    <w:rsid w:val="004C6B95"/>
    <w:rsid w:val="004C6DC7"/>
    <w:rsid w:val="004D3854"/>
    <w:rsid w:val="005012AE"/>
    <w:rsid w:val="0050518C"/>
    <w:rsid w:val="005138A5"/>
    <w:rsid w:val="005201BA"/>
    <w:rsid w:val="00521CB5"/>
    <w:rsid w:val="00533E33"/>
    <w:rsid w:val="00537EF9"/>
    <w:rsid w:val="00543DD5"/>
    <w:rsid w:val="005507CA"/>
    <w:rsid w:val="005514FC"/>
    <w:rsid w:val="00555A9A"/>
    <w:rsid w:val="005674E4"/>
    <w:rsid w:val="00573C2B"/>
    <w:rsid w:val="00581C8C"/>
    <w:rsid w:val="0058370A"/>
    <w:rsid w:val="005913C6"/>
    <w:rsid w:val="0059296B"/>
    <w:rsid w:val="0059340B"/>
    <w:rsid w:val="005975EB"/>
    <w:rsid w:val="005A7916"/>
    <w:rsid w:val="005E35D7"/>
    <w:rsid w:val="005E6A92"/>
    <w:rsid w:val="005F0A61"/>
    <w:rsid w:val="0060559D"/>
    <w:rsid w:val="00611129"/>
    <w:rsid w:val="0061244F"/>
    <w:rsid w:val="00613026"/>
    <w:rsid w:val="00631D68"/>
    <w:rsid w:val="00634B5F"/>
    <w:rsid w:val="00634B98"/>
    <w:rsid w:val="00636902"/>
    <w:rsid w:val="00643A40"/>
    <w:rsid w:val="00654AB1"/>
    <w:rsid w:val="00663BEF"/>
    <w:rsid w:val="00665B16"/>
    <w:rsid w:val="00697A60"/>
    <w:rsid w:val="00697B5D"/>
    <w:rsid w:val="00697C62"/>
    <w:rsid w:val="006A7638"/>
    <w:rsid w:val="006C4FCB"/>
    <w:rsid w:val="006C52FA"/>
    <w:rsid w:val="006D7CD9"/>
    <w:rsid w:val="006E48AA"/>
    <w:rsid w:val="006F5100"/>
    <w:rsid w:val="00705AC9"/>
    <w:rsid w:val="00714D44"/>
    <w:rsid w:val="00725841"/>
    <w:rsid w:val="00742E28"/>
    <w:rsid w:val="00742F69"/>
    <w:rsid w:val="00742FDC"/>
    <w:rsid w:val="007505A8"/>
    <w:rsid w:val="00753CA4"/>
    <w:rsid w:val="00767AD8"/>
    <w:rsid w:val="00771783"/>
    <w:rsid w:val="0078341D"/>
    <w:rsid w:val="007A4900"/>
    <w:rsid w:val="007B00C2"/>
    <w:rsid w:val="007C57F0"/>
    <w:rsid w:val="007F2CD4"/>
    <w:rsid w:val="007F735C"/>
    <w:rsid w:val="007F7464"/>
    <w:rsid w:val="00801A97"/>
    <w:rsid w:val="008122C9"/>
    <w:rsid w:val="00820A01"/>
    <w:rsid w:val="0082251E"/>
    <w:rsid w:val="0083592D"/>
    <w:rsid w:val="00841888"/>
    <w:rsid w:val="00841A76"/>
    <w:rsid w:val="00841E13"/>
    <w:rsid w:val="00845FC8"/>
    <w:rsid w:val="00846C10"/>
    <w:rsid w:val="00855199"/>
    <w:rsid w:val="0086193F"/>
    <w:rsid w:val="008635B4"/>
    <w:rsid w:val="00882D43"/>
    <w:rsid w:val="008E2FC1"/>
    <w:rsid w:val="008F0E43"/>
    <w:rsid w:val="008F5B9B"/>
    <w:rsid w:val="0090432D"/>
    <w:rsid w:val="00905E1E"/>
    <w:rsid w:val="00906BB6"/>
    <w:rsid w:val="00933912"/>
    <w:rsid w:val="0094116D"/>
    <w:rsid w:val="00945941"/>
    <w:rsid w:val="00945F49"/>
    <w:rsid w:val="00952228"/>
    <w:rsid w:val="00953EF5"/>
    <w:rsid w:val="00954C92"/>
    <w:rsid w:val="00965003"/>
    <w:rsid w:val="00965F33"/>
    <w:rsid w:val="009664B9"/>
    <w:rsid w:val="00982CD9"/>
    <w:rsid w:val="009859D6"/>
    <w:rsid w:val="00997650"/>
    <w:rsid w:val="009A60CC"/>
    <w:rsid w:val="009A7D24"/>
    <w:rsid w:val="009E2027"/>
    <w:rsid w:val="00A05A61"/>
    <w:rsid w:val="00A153FD"/>
    <w:rsid w:val="00A250BB"/>
    <w:rsid w:val="00A302F0"/>
    <w:rsid w:val="00A30C86"/>
    <w:rsid w:val="00A35080"/>
    <w:rsid w:val="00A36FAC"/>
    <w:rsid w:val="00A46879"/>
    <w:rsid w:val="00A6729E"/>
    <w:rsid w:val="00A83B03"/>
    <w:rsid w:val="00A93040"/>
    <w:rsid w:val="00AA4724"/>
    <w:rsid w:val="00AB19A9"/>
    <w:rsid w:val="00AC44AD"/>
    <w:rsid w:val="00AF0940"/>
    <w:rsid w:val="00AF3838"/>
    <w:rsid w:val="00B00D31"/>
    <w:rsid w:val="00B0548A"/>
    <w:rsid w:val="00B117E0"/>
    <w:rsid w:val="00B13232"/>
    <w:rsid w:val="00B1745F"/>
    <w:rsid w:val="00B20C7D"/>
    <w:rsid w:val="00B20E34"/>
    <w:rsid w:val="00B366AA"/>
    <w:rsid w:val="00B465A2"/>
    <w:rsid w:val="00B47B90"/>
    <w:rsid w:val="00B54E9A"/>
    <w:rsid w:val="00B57D79"/>
    <w:rsid w:val="00B87802"/>
    <w:rsid w:val="00BA07AA"/>
    <w:rsid w:val="00BB4617"/>
    <w:rsid w:val="00BE678A"/>
    <w:rsid w:val="00C150BE"/>
    <w:rsid w:val="00C211CB"/>
    <w:rsid w:val="00C27AF4"/>
    <w:rsid w:val="00C553C6"/>
    <w:rsid w:val="00C6737F"/>
    <w:rsid w:val="00C805EC"/>
    <w:rsid w:val="00CA467C"/>
    <w:rsid w:val="00CA5FD3"/>
    <w:rsid w:val="00CB0C4E"/>
    <w:rsid w:val="00CC3AD6"/>
    <w:rsid w:val="00CC5E5C"/>
    <w:rsid w:val="00CE1C86"/>
    <w:rsid w:val="00CF1566"/>
    <w:rsid w:val="00CF6D6B"/>
    <w:rsid w:val="00D3025D"/>
    <w:rsid w:val="00D52E8A"/>
    <w:rsid w:val="00D5596B"/>
    <w:rsid w:val="00D67187"/>
    <w:rsid w:val="00D7279B"/>
    <w:rsid w:val="00D77459"/>
    <w:rsid w:val="00D80ED6"/>
    <w:rsid w:val="00DA029E"/>
    <w:rsid w:val="00DB562F"/>
    <w:rsid w:val="00DB70ED"/>
    <w:rsid w:val="00DC138A"/>
    <w:rsid w:val="00DC430C"/>
    <w:rsid w:val="00DC7A36"/>
    <w:rsid w:val="00DD12D1"/>
    <w:rsid w:val="00DD7E81"/>
    <w:rsid w:val="00DE0EEE"/>
    <w:rsid w:val="00DE4D34"/>
    <w:rsid w:val="00DE58A3"/>
    <w:rsid w:val="00DF3A44"/>
    <w:rsid w:val="00DF3D69"/>
    <w:rsid w:val="00E1550F"/>
    <w:rsid w:val="00E20853"/>
    <w:rsid w:val="00E21A38"/>
    <w:rsid w:val="00E23228"/>
    <w:rsid w:val="00E25B31"/>
    <w:rsid w:val="00E32F47"/>
    <w:rsid w:val="00E34173"/>
    <w:rsid w:val="00E34BB3"/>
    <w:rsid w:val="00E4639D"/>
    <w:rsid w:val="00E46640"/>
    <w:rsid w:val="00E4715F"/>
    <w:rsid w:val="00E61D65"/>
    <w:rsid w:val="00E70962"/>
    <w:rsid w:val="00E75F8D"/>
    <w:rsid w:val="00E775C4"/>
    <w:rsid w:val="00E7777C"/>
    <w:rsid w:val="00E9227E"/>
    <w:rsid w:val="00E942E6"/>
    <w:rsid w:val="00EA3FCE"/>
    <w:rsid w:val="00EB02F6"/>
    <w:rsid w:val="00EC1EDC"/>
    <w:rsid w:val="00EE7172"/>
    <w:rsid w:val="00F12982"/>
    <w:rsid w:val="00F16565"/>
    <w:rsid w:val="00F17F84"/>
    <w:rsid w:val="00F25204"/>
    <w:rsid w:val="00F35AB5"/>
    <w:rsid w:val="00F4711E"/>
    <w:rsid w:val="00F479CE"/>
    <w:rsid w:val="00F62B54"/>
    <w:rsid w:val="00F67282"/>
    <w:rsid w:val="00F8046C"/>
    <w:rsid w:val="00F9242A"/>
    <w:rsid w:val="00F9246B"/>
    <w:rsid w:val="00FB5540"/>
    <w:rsid w:val="00FB5A9E"/>
    <w:rsid w:val="00FB64F8"/>
    <w:rsid w:val="00FC232C"/>
    <w:rsid w:val="00FC3CFE"/>
    <w:rsid w:val="00FF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E7F3F7"/>
  <w15:chartTrackingRefBased/>
  <w15:docId w15:val="{466E7551-FAF6-4C35-8B65-913E6AAFD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D85"/>
    <w:pPr>
      <w:spacing w:before="120" w:after="120" w:line="240" w:lineRule="auto"/>
      <w:ind w:firstLine="284"/>
      <w:jc w:val="both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D85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D85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D85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D85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D85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D85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D85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D85"/>
    <w:pPr>
      <w:keepNext/>
      <w:keepLines/>
      <w:spacing w:before="0"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D85"/>
    <w:pPr>
      <w:keepNext/>
      <w:keepLines/>
      <w:spacing w:before="0"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D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D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D85"/>
    <w:pPr>
      <w:spacing w:before="0" w:after="80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5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D85"/>
    <w:pPr>
      <w:numPr>
        <w:ilvl w:val="1"/>
      </w:numPr>
      <w:spacing w:before="0" w:after="160" w:line="259" w:lineRule="auto"/>
      <w:ind w:firstLine="28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5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D85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5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D85"/>
    <w:pPr>
      <w:spacing w:before="0"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5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D85"/>
    <w:rPr>
      <w:b/>
      <w:bCs/>
      <w:smallCaps/>
      <w:color w:val="0F4761" w:themeColor="accent1" w:themeShade="BF"/>
      <w:spacing w:val="5"/>
    </w:rPr>
  </w:style>
  <w:style w:type="character" w:styleId="FootnoteReference">
    <w:name w:val="footnote reference"/>
    <w:basedOn w:val="DefaultParagraphFont"/>
    <w:rsid w:val="00355D85"/>
    <w:rPr>
      <w:vertAlign w:val="superscript"/>
    </w:rPr>
  </w:style>
  <w:style w:type="paragraph" w:styleId="Caption">
    <w:name w:val="caption"/>
    <w:basedOn w:val="Normal"/>
    <w:rsid w:val="00355D85"/>
    <w:pPr>
      <w:spacing w:before="0" w:after="0"/>
      <w:ind w:firstLine="0"/>
      <w:jc w:val="center"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rsid w:val="00355D85"/>
    <w:rPr>
      <w:sz w:val="16"/>
    </w:rPr>
  </w:style>
  <w:style w:type="paragraph" w:styleId="CommentText">
    <w:name w:val="annotation text"/>
    <w:basedOn w:val="Normal"/>
    <w:link w:val="CommentTextChar"/>
    <w:rsid w:val="00355D85"/>
    <w:rPr>
      <w:rFonts w:asciiTheme="minorHAnsi" w:eastAsiaTheme="minorEastAsia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rsid w:val="00355D85"/>
    <w:rPr>
      <w:rFonts w:eastAsiaTheme="minorEastAsia"/>
      <w:color w:val="000000"/>
      <w:kern w:val="0"/>
      <w:sz w:val="20"/>
      <w14:ligatures w14:val="none"/>
    </w:rPr>
  </w:style>
  <w:style w:type="paragraph" w:styleId="FootnoteText">
    <w:name w:val="footnote text"/>
    <w:basedOn w:val="Normal"/>
    <w:link w:val="FootnoteTextChar"/>
    <w:rsid w:val="00355D85"/>
    <w:pPr>
      <w:spacing w:before="0" w:after="0"/>
    </w:pPr>
    <w:rPr>
      <w:rFonts w:asciiTheme="minorHAnsi" w:eastAsiaTheme="minorEastAsia" w:hAnsiTheme="minorHAnsi" w:cstheme="minorBidi"/>
      <w:sz w:val="20"/>
    </w:rPr>
  </w:style>
  <w:style w:type="character" w:customStyle="1" w:styleId="FootnoteTextChar">
    <w:name w:val="Footnote Text Char"/>
    <w:basedOn w:val="DefaultParagraphFont"/>
    <w:link w:val="FootnoteText"/>
    <w:rsid w:val="00355D85"/>
    <w:rPr>
      <w:rFonts w:eastAsiaTheme="minorEastAsia"/>
      <w:color w:val="000000"/>
      <w:kern w:val="0"/>
      <w:sz w:val="20"/>
      <w14:ligatures w14:val="none"/>
    </w:rPr>
  </w:style>
  <w:style w:type="table" w:styleId="TableGrid">
    <w:name w:val="Table Grid"/>
    <w:basedOn w:val="TableNormal"/>
    <w:uiPriority w:val="59"/>
    <w:rsid w:val="00355D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12AE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paragraph" w:customStyle="1" w:styleId="TableNote">
    <w:name w:val="TableNote"/>
    <w:basedOn w:val="Normal"/>
    <w:rsid w:val="00A6729E"/>
    <w:pPr>
      <w:spacing w:before="0" w:after="0" w:line="300" w:lineRule="exact"/>
      <w:ind w:firstLine="0"/>
      <w:jc w:val="left"/>
    </w:pPr>
    <w:rPr>
      <w:color w:val="auto"/>
      <w:szCs w:val="20"/>
      <w:lang w:val="en-GB"/>
    </w:rPr>
  </w:style>
  <w:style w:type="paragraph" w:customStyle="1" w:styleId="TableTitle">
    <w:name w:val="TableTitle"/>
    <w:basedOn w:val="Normal"/>
    <w:rsid w:val="00A6729E"/>
    <w:pPr>
      <w:spacing w:before="0" w:after="0" w:line="300" w:lineRule="exact"/>
      <w:ind w:firstLine="0"/>
      <w:jc w:val="left"/>
    </w:pPr>
    <w:rPr>
      <w:color w:val="auto"/>
      <w:szCs w:val="20"/>
      <w:lang w:val="en-GB"/>
    </w:rPr>
  </w:style>
  <w:style w:type="paragraph" w:customStyle="1" w:styleId="TableHeader">
    <w:name w:val="TableHeader"/>
    <w:basedOn w:val="Normal"/>
    <w:rsid w:val="00A6729E"/>
    <w:pPr>
      <w:spacing w:after="0"/>
      <w:ind w:firstLine="0"/>
      <w:jc w:val="left"/>
    </w:pPr>
    <w:rPr>
      <w:b/>
      <w:color w:val="auto"/>
      <w:szCs w:val="20"/>
      <w:lang w:val="en-GB"/>
    </w:rPr>
  </w:style>
  <w:style w:type="paragraph" w:customStyle="1" w:styleId="TableSubHead">
    <w:name w:val="TableSubHead"/>
    <w:basedOn w:val="TableHeader"/>
    <w:rsid w:val="00A6729E"/>
  </w:style>
  <w:style w:type="paragraph" w:customStyle="1" w:styleId="EndNoteBibliographyTitle">
    <w:name w:val="EndNote Bibliography Title"/>
    <w:basedOn w:val="Normal"/>
    <w:link w:val="EndNoteBibliographyTitleChar"/>
    <w:rsid w:val="000F5B6E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F5B6E"/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5B6E"/>
    <w:pPr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0F5B6E"/>
    <w:rPr>
      <w:rFonts w:ascii="Times New Roman" w:eastAsia="Times New Roman" w:hAnsi="Times New Roman" w:cs="Times New Roman"/>
      <w:color w:val="000000"/>
      <w:kern w:val="0"/>
      <w:sz w:val="24"/>
      <w14:ligatures w14:val="none"/>
    </w:rPr>
  </w:style>
  <w:style w:type="paragraph" w:customStyle="1" w:styleId="p1">
    <w:name w:val="p1"/>
    <w:basedOn w:val="Normal"/>
    <w:rsid w:val="00E21A38"/>
    <w:pPr>
      <w:spacing w:before="100" w:beforeAutospacing="1" w:after="100" w:afterAutospacing="1"/>
      <w:ind w:firstLine="0"/>
      <w:jc w:val="left"/>
    </w:pPr>
    <w:rPr>
      <w:color w:val="auto"/>
      <w:szCs w:val="24"/>
      <w:lang w:val="en-VN" w:eastAsia="zh-TW"/>
    </w:rPr>
  </w:style>
  <w:style w:type="character" w:customStyle="1" w:styleId="s1">
    <w:name w:val="s1"/>
    <w:basedOn w:val="DefaultParagraphFont"/>
    <w:rsid w:val="00E21A38"/>
  </w:style>
  <w:style w:type="character" w:customStyle="1" w:styleId="s2">
    <w:name w:val="s2"/>
    <w:basedOn w:val="DefaultParagraphFont"/>
    <w:rsid w:val="005A7916"/>
  </w:style>
  <w:style w:type="paragraph" w:customStyle="1" w:styleId="p2">
    <w:name w:val="p2"/>
    <w:basedOn w:val="Normal"/>
    <w:rsid w:val="00082FFA"/>
    <w:pPr>
      <w:spacing w:before="100" w:beforeAutospacing="1" w:after="100" w:afterAutospacing="1"/>
      <w:ind w:firstLine="0"/>
      <w:jc w:val="left"/>
    </w:pPr>
    <w:rPr>
      <w:color w:val="auto"/>
      <w:szCs w:val="24"/>
      <w:lang w:val="en-VN" w:eastAsia="zh-TW"/>
    </w:rPr>
  </w:style>
  <w:style w:type="character" w:customStyle="1" w:styleId="apple-tab-span">
    <w:name w:val="apple-tab-span"/>
    <w:basedOn w:val="DefaultParagraphFont"/>
    <w:rsid w:val="00082FFA"/>
  </w:style>
  <w:style w:type="paragraph" w:customStyle="1" w:styleId="p3">
    <w:name w:val="p3"/>
    <w:basedOn w:val="Normal"/>
    <w:rsid w:val="00082FFA"/>
    <w:pPr>
      <w:spacing w:before="100" w:beforeAutospacing="1" w:after="100" w:afterAutospacing="1"/>
      <w:ind w:firstLine="0"/>
      <w:jc w:val="left"/>
    </w:pPr>
    <w:rPr>
      <w:color w:val="auto"/>
      <w:szCs w:val="24"/>
      <w:lang w:val="en-VN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6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hdphoto" Target="media/hdphoto3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2</Pages>
  <Words>2353</Words>
  <Characters>1341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 Hoai Nam (Khoa HTUT)</dc:creator>
  <cp:keywords/>
  <dc:description/>
  <cp:lastModifiedBy>VO HOAI NAM</cp:lastModifiedBy>
  <cp:revision>258</cp:revision>
  <dcterms:created xsi:type="dcterms:W3CDTF">2024-09-23T03:19:00Z</dcterms:created>
  <dcterms:modified xsi:type="dcterms:W3CDTF">2025-05-2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5ead8e801f2e78f845b59ae01c47e533d31de81e7904996e272bec9777e9bc</vt:lpwstr>
  </property>
</Properties>
</file>